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5367" w:rsidRDefault="00EB5367"/>
    <w:p w:rsidR="006E721F" w:rsidRPr="00C63701" w:rsidRDefault="006E721F" w:rsidP="006E721F">
      <w:pPr>
        <w:spacing w:line="480" w:lineRule="auto"/>
        <w:jc w:val="center"/>
        <w:rPr>
          <w:rFonts w:cstheme="minorHAnsi"/>
          <w:b/>
          <w:sz w:val="24"/>
          <w:lang w:val="en-US"/>
        </w:rPr>
      </w:pPr>
      <w:r w:rsidRPr="00C63701">
        <w:rPr>
          <w:rFonts w:cstheme="minorHAnsi"/>
          <w:b/>
          <w:sz w:val="24"/>
          <w:lang w:val="en-US"/>
        </w:rPr>
        <w:t>Supplementary Material for</w:t>
      </w:r>
    </w:p>
    <w:p w:rsidR="006E721F" w:rsidRPr="00C63701" w:rsidRDefault="006E721F" w:rsidP="006E721F">
      <w:pPr>
        <w:spacing w:line="480" w:lineRule="auto"/>
        <w:jc w:val="center"/>
        <w:rPr>
          <w:rFonts w:cstheme="minorHAnsi"/>
          <w:b/>
          <w:sz w:val="24"/>
          <w:lang w:val="en-US"/>
        </w:rPr>
      </w:pPr>
      <w:r w:rsidRPr="00C63701">
        <w:rPr>
          <w:rFonts w:cstheme="minorHAnsi"/>
          <w:b/>
          <w:sz w:val="24"/>
          <w:lang w:val="en-US"/>
        </w:rPr>
        <w:t xml:space="preserve">HRAS is a therapeutic target in </w:t>
      </w:r>
      <w:r w:rsidRPr="00C63701">
        <w:rPr>
          <w:rFonts w:cstheme="minorHAnsi"/>
          <w:b/>
          <w:lang w:val="en-US"/>
        </w:rPr>
        <w:t>malignant</w:t>
      </w:r>
      <w:r w:rsidRPr="00C63701">
        <w:rPr>
          <w:rFonts w:cstheme="minorHAnsi"/>
          <w:b/>
          <w:sz w:val="24"/>
          <w:lang w:val="en-US"/>
        </w:rPr>
        <w:t xml:space="preserve"> chemo-resistant </w:t>
      </w:r>
      <w:proofErr w:type="spellStart"/>
      <w:r w:rsidRPr="00C63701">
        <w:rPr>
          <w:rFonts w:cstheme="minorHAnsi"/>
          <w:b/>
          <w:sz w:val="24"/>
          <w:lang w:val="en-US"/>
        </w:rPr>
        <w:t>adenomyoepithelioma</w:t>
      </w:r>
      <w:proofErr w:type="spellEnd"/>
      <w:r w:rsidRPr="00C63701">
        <w:rPr>
          <w:rFonts w:cstheme="minorHAnsi"/>
          <w:b/>
          <w:sz w:val="24"/>
          <w:lang w:val="en-US"/>
        </w:rPr>
        <w:t xml:space="preserve"> of the breast</w:t>
      </w:r>
    </w:p>
    <w:p w:rsidR="006E721F" w:rsidRDefault="006E721F" w:rsidP="008D2BDC">
      <w:pPr>
        <w:spacing w:line="480" w:lineRule="auto"/>
        <w:jc w:val="both"/>
        <w:rPr>
          <w:rFonts w:cstheme="minorHAnsi"/>
          <w:b/>
          <w:lang w:val="en-US"/>
        </w:rPr>
      </w:pPr>
    </w:p>
    <w:p w:rsidR="006E721F" w:rsidRDefault="006E721F" w:rsidP="008D2BDC">
      <w:pPr>
        <w:spacing w:line="48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This PDF file includes:</w:t>
      </w:r>
    </w:p>
    <w:p w:rsidR="008D2BDC" w:rsidRDefault="008D2BDC" w:rsidP="008D2BDC">
      <w:pPr>
        <w:spacing w:line="48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Material and </w:t>
      </w:r>
      <w:r w:rsidRPr="005C1079">
        <w:rPr>
          <w:rFonts w:cstheme="minorHAnsi"/>
          <w:b/>
          <w:lang w:val="en-US"/>
        </w:rPr>
        <w:t>Methods</w:t>
      </w:r>
    </w:p>
    <w:p w:rsidR="006E721F" w:rsidRDefault="006E721F" w:rsidP="008D2BDC">
      <w:pPr>
        <w:spacing w:line="48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References</w:t>
      </w:r>
    </w:p>
    <w:p w:rsidR="00C63701" w:rsidRDefault="00C63701" w:rsidP="00C63701">
      <w:pPr>
        <w:spacing w:line="480" w:lineRule="auto"/>
        <w:jc w:val="both"/>
        <w:rPr>
          <w:rFonts w:cstheme="minorHAnsi"/>
          <w:b/>
          <w:lang w:val="en-US"/>
        </w:rPr>
      </w:pPr>
    </w:p>
    <w:p w:rsidR="00C63701" w:rsidRDefault="00C63701" w:rsidP="00C63701">
      <w:pPr>
        <w:spacing w:line="480" w:lineRule="auto"/>
        <w:jc w:val="both"/>
        <w:rPr>
          <w:rFonts w:cstheme="minorHAnsi"/>
          <w:b/>
          <w:lang w:val="en-US"/>
        </w:rPr>
      </w:pPr>
    </w:p>
    <w:p w:rsidR="00C63701" w:rsidRDefault="00C63701" w:rsidP="00C63701">
      <w:pPr>
        <w:spacing w:line="48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Material and </w:t>
      </w:r>
      <w:r w:rsidRPr="005C1079">
        <w:rPr>
          <w:rFonts w:cstheme="minorHAnsi"/>
          <w:b/>
          <w:lang w:val="en-US"/>
        </w:rPr>
        <w:t>Methods</w:t>
      </w:r>
    </w:p>
    <w:p w:rsidR="008D2BDC" w:rsidRDefault="008D2BDC" w:rsidP="008D2BDC">
      <w:pPr>
        <w:spacing w:line="480" w:lineRule="auto"/>
        <w:jc w:val="both"/>
        <w:rPr>
          <w:rFonts w:cstheme="minorHAnsi"/>
          <w:bCs/>
          <w:lang w:val="en-US"/>
        </w:rPr>
      </w:pPr>
    </w:p>
    <w:p w:rsidR="008D2BDC" w:rsidRPr="000B54B0" w:rsidRDefault="00365C66" w:rsidP="008D2BDC">
      <w:pPr>
        <w:spacing w:line="48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MEs patients</w:t>
      </w:r>
    </w:p>
    <w:p w:rsidR="008D2BDC" w:rsidRDefault="008D2BDC" w:rsidP="008D2BDC">
      <w:pPr>
        <w:spacing w:line="480" w:lineRule="auto"/>
        <w:jc w:val="both"/>
        <w:rPr>
          <w:rFonts w:cstheme="minorHAnsi"/>
          <w:lang w:val="en-US"/>
        </w:rPr>
      </w:pPr>
      <w:r w:rsidRPr="005C1079">
        <w:rPr>
          <w:rFonts w:cstheme="minorHAnsi"/>
          <w:lang w:val="en-US"/>
        </w:rPr>
        <w:t xml:space="preserve">Samples from 13 AMEs excised from </w:t>
      </w:r>
      <w:r>
        <w:rPr>
          <w:rFonts w:cstheme="minorHAnsi"/>
          <w:lang w:val="en-US"/>
        </w:rPr>
        <w:t>patients</w:t>
      </w:r>
      <w:r w:rsidRPr="005C107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reated</w:t>
      </w:r>
      <w:r w:rsidRPr="005C1079">
        <w:rPr>
          <w:rFonts w:cstheme="minorHAnsi"/>
          <w:lang w:val="en-US"/>
        </w:rPr>
        <w:t xml:space="preserve"> a</w:t>
      </w:r>
      <w:r>
        <w:rPr>
          <w:rFonts w:cstheme="minorHAnsi"/>
          <w:lang w:val="en-US"/>
        </w:rPr>
        <w:t xml:space="preserve">t </w:t>
      </w:r>
      <w:proofErr w:type="spellStart"/>
      <w:r>
        <w:rPr>
          <w:rFonts w:cstheme="minorHAnsi"/>
          <w:lang w:val="en-US"/>
        </w:rPr>
        <w:t>Institut</w:t>
      </w:r>
      <w:proofErr w:type="spellEnd"/>
      <w:r>
        <w:rPr>
          <w:rFonts w:cstheme="minorHAnsi"/>
          <w:lang w:val="en-US"/>
        </w:rPr>
        <w:t xml:space="preserve"> Curie </w:t>
      </w:r>
      <w:r w:rsidRPr="005C1079">
        <w:rPr>
          <w:rFonts w:cstheme="minorHAnsi"/>
          <w:lang w:val="en-US"/>
        </w:rPr>
        <w:t xml:space="preserve">and Centre Henri Becquerel </w:t>
      </w:r>
      <w:r>
        <w:rPr>
          <w:rFonts w:cstheme="minorHAnsi"/>
          <w:lang w:val="en-US"/>
        </w:rPr>
        <w:t xml:space="preserve">hospitals </w:t>
      </w:r>
      <w:r w:rsidRPr="005C1079">
        <w:rPr>
          <w:rFonts w:cstheme="minorHAnsi"/>
          <w:lang w:val="en-US"/>
        </w:rPr>
        <w:t xml:space="preserve">between 1980 and 2015 </w:t>
      </w:r>
      <w:proofErr w:type="gramStart"/>
      <w:r w:rsidRPr="005C1079">
        <w:rPr>
          <w:rFonts w:cstheme="minorHAnsi"/>
          <w:lang w:val="en-US"/>
        </w:rPr>
        <w:t>were analyzed</w:t>
      </w:r>
      <w:proofErr w:type="gramEnd"/>
      <w:r>
        <w:rPr>
          <w:rFonts w:cstheme="minorHAnsi"/>
          <w:lang w:val="en-US"/>
        </w:rPr>
        <w:t xml:space="preserve">. </w:t>
      </w:r>
      <w:r w:rsidRPr="005C1079">
        <w:rPr>
          <w:rFonts w:cstheme="minorHAnsi"/>
          <w:lang w:val="en-US"/>
        </w:rPr>
        <w:t xml:space="preserve">All patients </w:t>
      </w:r>
      <w:r>
        <w:rPr>
          <w:rFonts w:cstheme="minorHAnsi"/>
          <w:lang w:val="en-US"/>
        </w:rPr>
        <w:t>gave their</w:t>
      </w:r>
      <w:r w:rsidRPr="005C1079">
        <w:rPr>
          <w:rFonts w:cstheme="minorHAnsi"/>
          <w:lang w:val="en-US"/>
        </w:rPr>
        <w:t xml:space="preserve"> consent for the use of their samples for research purposes, by signing an informed consent form</w:t>
      </w:r>
      <w:r>
        <w:rPr>
          <w:rFonts w:cstheme="minorHAnsi"/>
          <w:lang w:val="en-US"/>
        </w:rPr>
        <w:t xml:space="preserve">. </w:t>
      </w:r>
    </w:p>
    <w:p w:rsidR="008D2BDC" w:rsidRPr="005A4F27" w:rsidRDefault="008D2BDC" w:rsidP="008D2BDC">
      <w:pPr>
        <w:pStyle w:val="EndNoteBibliographyTitle"/>
        <w:spacing w:line="480" w:lineRule="auto"/>
        <w:jc w:val="both"/>
        <w:rPr>
          <w:sz w:val="16"/>
          <w:szCs w:val="16"/>
        </w:rPr>
      </w:pPr>
      <w:r w:rsidRPr="00E4061F">
        <w:rPr>
          <w:rFonts w:cstheme="minorHAnsi"/>
        </w:rPr>
        <w:t>The age at diagnosis was comprised between 36 and 84 years</w:t>
      </w:r>
      <w:r>
        <w:rPr>
          <w:rFonts w:cstheme="minorHAnsi"/>
        </w:rPr>
        <w:t>. T</w:t>
      </w:r>
      <w:r w:rsidRPr="00E4061F">
        <w:rPr>
          <w:rFonts w:cstheme="minorHAnsi"/>
        </w:rPr>
        <w:t>he tumo</w:t>
      </w:r>
      <w:r>
        <w:rPr>
          <w:rFonts w:cstheme="minorHAnsi"/>
        </w:rPr>
        <w:t>u</w:t>
      </w:r>
      <w:r w:rsidRPr="00E4061F">
        <w:rPr>
          <w:rFonts w:cstheme="minorHAnsi"/>
        </w:rPr>
        <w:t xml:space="preserve">r size </w:t>
      </w:r>
      <w:r>
        <w:rPr>
          <w:rFonts w:cstheme="minorHAnsi"/>
        </w:rPr>
        <w:t xml:space="preserve">was comprised </w:t>
      </w:r>
      <w:r w:rsidRPr="00E4061F">
        <w:rPr>
          <w:rFonts w:cstheme="minorHAnsi"/>
        </w:rPr>
        <w:t>between 9 and 55 mm.</w:t>
      </w:r>
      <w:r>
        <w:rPr>
          <w:rFonts w:cstheme="minorHAnsi"/>
        </w:rPr>
        <w:t xml:space="preserve"> </w:t>
      </w:r>
    </w:p>
    <w:p w:rsidR="008D2BDC" w:rsidRPr="008D2BDC" w:rsidRDefault="008D2BDC" w:rsidP="008D2BDC">
      <w:pPr>
        <w:spacing w:line="480" w:lineRule="auto"/>
        <w:jc w:val="both"/>
        <w:rPr>
          <w:rFonts w:cstheme="minorHAnsi"/>
          <w:b/>
          <w:i/>
          <w:lang w:val="en-US"/>
        </w:rPr>
      </w:pPr>
      <w:r w:rsidRPr="005A4F27">
        <w:rPr>
          <w:rFonts w:cstheme="minorHAnsi"/>
          <w:b/>
          <w:lang w:val="en-US"/>
        </w:rPr>
        <w:t xml:space="preserve"> </w:t>
      </w:r>
    </w:p>
    <w:p w:rsidR="008D2BDC" w:rsidRDefault="008D2BDC" w:rsidP="008D2BDC">
      <w:pPr>
        <w:spacing w:line="480" w:lineRule="auto"/>
        <w:jc w:val="both"/>
        <w:rPr>
          <w:rFonts w:cstheme="minorHAnsi"/>
          <w:bCs/>
          <w:lang w:val="en-US"/>
        </w:rPr>
      </w:pPr>
    </w:p>
    <w:p w:rsidR="008D2BDC" w:rsidRPr="005D7DC1" w:rsidRDefault="008D2BDC" w:rsidP="008D2BDC">
      <w:pPr>
        <w:spacing w:line="480" w:lineRule="auto"/>
        <w:jc w:val="both"/>
        <w:rPr>
          <w:rFonts w:cstheme="minorHAnsi"/>
          <w:b/>
          <w:lang w:val="en-US"/>
        </w:rPr>
      </w:pPr>
      <w:r w:rsidRPr="005D7DC1">
        <w:rPr>
          <w:rFonts w:cstheme="minorHAnsi"/>
          <w:b/>
          <w:lang w:val="en-US"/>
        </w:rPr>
        <w:t>Histological and immunohistochemistry analyses</w:t>
      </w:r>
    </w:p>
    <w:p w:rsidR="008D2BDC" w:rsidRPr="00E4061F" w:rsidRDefault="008D2BDC" w:rsidP="0020584A">
      <w:pPr>
        <w:spacing w:line="480" w:lineRule="auto"/>
        <w:jc w:val="both"/>
        <w:rPr>
          <w:rFonts w:eastAsia="Times New Roman" w:cs="Times New Roman"/>
          <w:lang w:val="en-US" w:eastAsia="fr-FR"/>
        </w:rPr>
      </w:pPr>
      <w:r w:rsidRPr="003E0568">
        <w:rPr>
          <w:rFonts w:cstheme="minorHAnsi"/>
          <w:color w:val="222222"/>
          <w:spacing w:val="2"/>
          <w:lang w:val="en-US"/>
        </w:rPr>
        <w:t xml:space="preserve">Formalin-fixed paraffin-embedded tissues </w:t>
      </w:r>
      <w:proofErr w:type="gramStart"/>
      <w:r w:rsidRPr="003E0568">
        <w:rPr>
          <w:rFonts w:cstheme="minorHAnsi"/>
          <w:color w:val="222222"/>
          <w:spacing w:val="2"/>
          <w:lang w:val="en-US"/>
        </w:rPr>
        <w:t>were obtained</w:t>
      </w:r>
      <w:proofErr w:type="gramEnd"/>
      <w:r w:rsidRPr="003E0568">
        <w:rPr>
          <w:rFonts w:cstheme="minorHAnsi"/>
          <w:color w:val="222222"/>
          <w:spacing w:val="2"/>
          <w:lang w:val="en-US"/>
        </w:rPr>
        <w:t xml:space="preserve"> via core needle biopsy or open biopsy/surgical excision. </w:t>
      </w:r>
      <w:r w:rsidRPr="005D7DC1">
        <w:rPr>
          <w:rFonts w:cstheme="minorHAnsi"/>
          <w:bCs/>
          <w:lang w:val="en-US"/>
        </w:rPr>
        <w:t xml:space="preserve">Representative hematoxylin and eosin–stained slides from the cases </w:t>
      </w:r>
      <w:proofErr w:type="gramStart"/>
      <w:r w:rsidRPr="005D7DC1">
        <w:rPr>
          <w:rFonts w:cstheme="minorHAnsi"/>
          <w:bCs/>
          <w:lang w:val="en-US"/>
        </w:rPr>
        <w:t>were reviewed</w:t>
      </w:r>
      <w:proofErr w:type="gramEnd"/>
      <w:r w:rsidRPr="005D7DC1">
        <w:rPr>
          <w:rFonts w:cstheme="minorHAnsi"/>
          <w:bCs/>
          <w:lang w:val="en-US"/>
        </w:rPr>
        <w:t xml:space="preserve"> by </w:t>
      </w:r>
      <w:r>
        <w:rPr>
          <w:rFonts w:cstheme="minorHAnsi"/>
          <w:bCs/>
          <w:lang w:val="en-US"/>
        </w:rPr>
        <w:t>three</w:t>
      </w:r>
      <w:r w:rsidRPr="005D7DC1">
        <w:rPr>
          <w:rFonts w:cstheme="minorHAnsi"/>
          <w:bCs/>
          <w:lang w:val="en-US"/>
        </w:rPr>
        <w:t xml:space="preserve"> breast pathologist</w:t>
      </w:r>
      <w:r>
        <w:rPr>
          <w:rFonts w:cstheme="minorHAnsi"/>
          <w:bCs/>
          <w:lang w:val="en-US"/>
        </w:rPr>
        <w:t>s</w:t>
      </w:r>
      <w:r w:rsidRPr="005D7DC1">
        <w:rPr>
          <w:rFonts w:cstheme="minorHAnsi"/>
          <w:bCs/>
          <w:lang w:val="en-US"/>
        </w:rPr>
        <w:t xml:space="preserve"> for conﬁrmation of diagnosis</w:t>
      </w:r>
      <w:r w:rsidRPr="00E4061F">
        <w:rPr>
          <w:rFonts w:cstheme="minorHAnsi"/>
          <w:bCs/>
          <w:lang w:val="en-US"/>
        </w:rPr>
        <w:t xml:space="preserve"> based on the criteria deﬁned by 2019 World Health Organization Cla</w:t>
      </w:r>
      <w:r>
        <w:rPr>
          <w:rFonts w:cstheme="minorHAnsi"/>
          <w:bCs/>
          <w:lang w:val="en-US"/>
        </w:rPr>
        <w:t xml:space="preserve">ssiﬁcation of the Breast </w:t>
      </w:r>
      <w:proofErr w:type="spellStart"/>
      <w:r>
        <w:rPr>
          <w:rFonts w:cstheme="minorHAnsi"/>
          <w:bCs/>
          <w:lang w:val="en-US"/>
        </w:rPr>
        <w:t>Tumours</w:t>
      </w:r>
      <w:proofErr w:type="spellEnd"/>
      <w:r>
        <w:rPr>
          <w:rFonts w:cstheme="minorHAnsi"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fldChar w:fldCharType="begin">
          <w:fldData xml:space="preserve">PEVuZE5vdGU+PENpdGU+PEF1dGhvcj5UYW48L0F1dGhvcj48WWVhcj4yMDIwPC9ZZWFyPjxSZWNO
dW0+MzYxMDwvUmVjTnVtPjxEaXNwbGF5VGV4dD4oMSk8L0Rpc3BsYXlUZXh0PjxyZWNvcmQ+PHJl
Yy1udW1iZXI+MzYxMDwvcmVjLW51bWJlcj48Zm9yZWlnbi1rZXlzPjxrZXkgYXBwPSJFTiIgZGIt
aWQ9IjJ4YTVmdnY1a3NkdmU1ZXJwZXV4cHRhOXp2eDk1YWFmdndleCIgdGltZXN0YW1wPSIxNjIz
OTM4NzI0Ij4zNjEwPC9rZXk+PC9mb3JlaWduLWtleXM+PHJlZi10eXBlIG5hbWU9IkpvdXJuYWwg
QXJ0aWNsZSI+MTc8L3JlZi10eXBlPjxjb250cmlidXRvcnM+PGF1dGhvcnM+PGF1dGhvcj5UYW4s
IFAuIEguPC9hdXRob3I+PGF1dGhvcj5FbGxpcywgSS48L2F1dGhvcj48YXV0aG9yPkFsbGlzb24s
IEsuPC9hdXRob3I+PGF1dGhvcj5Ccm9naSwgRS48L2F1dGhvcj48YXV0aG9yPkZveCwgUy4gQi48
L2F1dGhvcj48YXV0aG9yPkxha2hhbmksIFMuPC9hdXRob3I+PGF1dGhvcj5MYXphciwgQS4gSi48
L2F1dGhvcj48YXV0aG9yPk1vcnJpcywgRS4gQS48L2F1dGhvcj48YXV0aG9yPlNhaGluLCBBLjwv
YXV0aG9yPjxhdXRob3I+U2FsZ2FkbywgUi48L2F1dGhvcj48YXV0aG9yPlNhcGlubywgQS48L2F1
dGhvcj48YXV0aG9yPlNhc2FubywgSC48L2F1dGhvcj48YXV0aG9yPlNjaG5pdHQsIFMuPC9hdXRo
b3I+PGF1dGhvcj5Tb3RpcmlvdSwgQy48L2F1dGhvcj48YXV0aG9yPnZhbiBEaWVzdCwgUC48L2F1
dGhvcj48YXV0aG9yPldoaXRlLCBWLiBBLjwvYXV0aG9yPjxhdXRob3I+TG9rdWhldHR5LCBELjwv
YXV0aG9yPjxhdXRob3I+Q3JlZSwgSS4gQS48L2F1dGhvcj48YXV0aG9yPlcuIEguIE8uIENsYXNz
aWZpY2F0aW9uIG9mIFR1bW91cnMgRWRpdG9yaWFsIEJvYXJkPC9hdXRob3I+PC9hdXRob3JzPjwv
Y29udHJpYnV0b3JzPjxhdXRoLWFkZHJlc3M+U2luZ2Fwb3JlIEdlbmVyYWwgSG9zcGl0YWwsIFNp
bmdhcG9yZSwgU2luZ2Fwb3JlLiYjeEQ7VW5pdmVyc2l0eSBvZiBOb3R0aW5naGFtIGFuZCBOb3R0
aW5naGFtIFVuaXZlcnNpdHkgSG9zcGl0YWxzLCBOb3R0aW5naGFtLCBVSy4mI3hEO1N0YW5mb3Jk
IFVuaXZlcnNpdHkgU2Nob29sIG9mIE1lZGljaW5lLCBTdGFuZm9yZCwgQ0EsIFVTQS4mI3hEO01l
bW9yaWFsIFNsb2FuIEtldHRlcmluZyBDYW5jZXIgQ2VudGVyLCBOZXcgWW9yaywgTlksIFVTQS4m
I3hEO1BldGVyIE1hY0NhbGx1bSBDYW5jZXIgQ2VudHJlIGFuZCBVbml2ZXJzaXR5IG9mIE1lbGJv
dXJuZSwgTWVsYm91cm5lLCBBdXN0cmFsaWEuJiN4RDtVbml2ZXJzaXR5IG9mIFF1ZWVuc2xhbmQg
YW5kIFBhdGhvbG9neSBRdWVlbnNsYW5kLCBSb3lhbCBCcmlzYmFuZSBhbmQgV29tZW4mYXBvcztz
IEhvc3BpdGFsLCBIZXJzdG9uLCBBdXN0cmFsaWEuJiN4RDtVbml2ZXJzaXR5IG9mIFRleGFzIE1E
IEFuZGVyc29uIENhbmNlciwgSG91c3RvbiwgVFgsIFVTQS4mI3hEO0daQS1aTkEgSG9zcGl0YWxz
LCBBbnR3ZXJwLCBCZWxnaXVtLiYjeEQ7RGVwYXJ0bWVudCBvZiBNZWRpY2FsIFNjaWVuY2VzLCBV
bml2ZXJzaXR5IG9mIFRvcmlubywgVG9yaW5vLCBJdGFseS4mI3hEO0NhbmRpb2xvIENhbmNlciBJ
bnN0aXR1dGUtRlBPLCBJUkNDUywgQ2FuZGlvbG8sIEl0YWx5LiYjeEQ7VG9ob2t1IFVuaXZlcnNp
dHkgU2Nob29sIG9mIE1lZGljaW5lLCBTZW5kYWksIEphcGFuLiYjeEQ7QnJpZ2hhbSBhbmQgV29t
ZW4mYXBvcztzIEhvc3BpdGFsL0RhbmEtRmFyYmVyIENhbmNlciBJbnN0aXR1dGUsIEJvc3Rvbiwg
TUEsIFVTQS4mI3hEO0luc3RpdHV0IEp1bGVzIEJvcmRldCAoVW5pdmVyc2l0ZSBMaWJyZSBkZSBC
cnV4ZWxsZXMpLCBCcnVzc2VscywgQmVsZ2l1bS4mI3hEO1VuaXZlcnNpdHkgTWVkaWNhbCBDZW50
cmUgVXRyZWNodCwgVXRyZWNodCwgVGhlIE5ldGhlcmxhbmRzLiYjeEQ7SW50ZXJuYXRpb25hbCBB
Z2VuY3kgZm9yIFJlc2VhcmNoIG9uIENhbmNlciwgTHlvbiwgRnJhbmNlLjwvYXV0aC1hZGRyZXNz
Pjx0aXRsZXM+PHRpdGxlPlRoZSAyMDE5IFdvcmxkIEhlYWx0aCBPcmdhbml6YXRpb24gY2xhc3Np
ZmljYXRpb24gb2YgdHVtb3VycyBvZiB0aGUgYnJlYXN0PC90aXRsZT48c2Vjb25kYXJ5LXRpdGxl
Pkhpc3RvcGF0aG9sb2d5PC9zZWNvbmRhcnktdGl0bGU+PC90aXRsZXM+PHBlcmlvZGljYWw+PGZ1
bGwtdGl0bGU+SGlzdG9wYXRob2xvZ3k8L2Z1bGwtdGl0bGU+PC9wZXJpb2RpY2FsPjxwYWdlcz4x
ODEtMTg1PC9wYWdlcz48dm9sdW1lPjc3PC92b2x1bWU+PG51bWJlcj4yPC9udW1iZXI+PGRhdGVz
Pjx5ZWFyPjIwMjA8L3llYXI+PHB1Yi1kYXRlcz48ZGF0ZT5BdWc8L2RhdGU+PC9wdWItZGF0ZXM+
PC9kYXRlcz48aXNibj4xMzY1LTI1NTkgKEVsZWN0cm9uaWMpJiN4RDswMzA5LTAxNjcgKExpbmtp
bmcpPC9pc2JuPjxhY2Nlc3Npb24tbnVtPjMyMDU2MjU5PC9hY2Nlc3Npb24tbnVtPjx1cmxzPjxy
ZWxhdGVkLXVybHM+PHVybD5odHRwczovL3d3dy5uY2JpLm5sbS5uaWguZ292L3B1Ym1lZC8zMjA1
NjI1OTwvdXJsPjwvcmVsYXRlZC11cmxzPjwvdXJscz48ZWxlY3Ryb25pYy1yZXNvdXJjZS1udW0+
MTAuMTExMS9oaXMuMTQwOTE8L2VsZWN0cm9uaWMtcmVzb3VyY2UtbnVtPjwvcmVjb3JkPjwvQ2l0
ZT48L0VuZE5vdGU+
</w:fldData>
        </w:fldChar>
      </w:r>
      <w:r w:rsidR="00C63701">
        <w:rPr>
          <w:rFonts w:cstheme="minorHAnsi"/>
          <w:bCs/>
          <w:lang w:val="en-US"/>
        </w:rPr>
        <w:instrText xml:space="preserve"> ADDIN EN.CITE </w:instrText>
      </w:r>
      <w:r w:rsidR="00C63701">
        <w:rPr>
          <w:rFonts w:cstheme="minorHAnsi"/>
          <w:bCs/>
          <w:lang w:val="en-US"/>
        </w:rPr>
        <w:fldChar w:fldCharType="begin">
          <w:fldData xml:space="preserve">PEVuZE5vdGU+PENpdGU+PEF1dGhvcj5UYW48L0F1dGhvcj48WWVhcj4yMDIwPC9ZZWFyPjxSZWNO
dW0+MzYxMDwvUmVjTnVtPjxEaXNwbGF5VGV4dD4oMSk8L0Rpc3BsYXlUZXh0PjxyZWNvcmQ+PHJl
Yy1udW1iZXI+MzYxMDwvcmVjLW51bWJlcj48Zm9yZWlnbi1rZXlzPjxrZXkgYXBwPSJFTiIgZGIt
aWQ9IjJ4YTVmdnY1a3NkdmU1ZXJwZXV4cHRhOXp2eDk1YWFmdndleCIgdGltZXN0YW1wPSIxNjIz
OTM4NzI0Ij4zNjEwPC9rZXk+PC9mb3JlaWduLWtleXM+PHJlZi10eXBlIG5hbWU9IkpvdXJuYWwg
QXJ0aWNsZSI+MTc8L3JlZi10eXBlPjxjb250cmlidXRvcnM+PGF1dGhvcnM+PGF1dGhvcj5UYW4s
IFAuIEguPC9hdXRob3I+PGF1dGhvcj5FbGxpcywgSS48L2F1dGhvcj48YXV0aG9yPkFsbGlzb24s
IEsuPC9hdXRob3I+PGF1dGhvcj5Ccm9naSwgRS48L2F1dGhvcj48YXV0aG9yPkZveCwgUy4gQi48
L2F1dGhvcj48YXV0aG9yPkxha2hhbmksIFMuPC9hdXRob3I+PGF1dGhvcj5MYXphciwgQS4gSi48
L2F1dGhvcj48YXV0aG9yPk1vcnJpcywgRS4gQS48L2F1dGhvcj48YXV0aG9yPlNhaGluLCBBLjwv
YXV0aG9yPjxhdXRob3I+U2FsZ2FkbywgUi48L2F1dGhvcj48YXV0aG9yPlNhcGlubywgQS48L2F1
dGhvcj48YXV0aG9yPlNhc2FubywgSC48L2F1dGhvcj48YXV0aG9yPlNjaG5pdHQsIFMuPC9hdXRo
b3I+PGF1dGhvcj5Tb3RpcmlvdSwgQy48L2F1dGhvcj48YXV0aG9yPnZhbiBEaWVzdCwgUC48L2F1
dGhvcj48YXV0aG9yPldoaXRlLCBWLiBBLjwvYXV0aG9yPjxhdXRob3I+TG9rdWhldHR5LCBELjwv
YXV0aG9yPjxhdXRob3I+Q3JlZSwgSS4gQS48L2F1dGhvcj48YXV0aG9yPlcuIEguIE8uIENsYXNz
aWZpY2F0aW9uIG9mIFR1bW91cnMgRWRpdG9yaWFsIEJvYXJkPC9hdXRob3I+PC9hdXRob3JzPjwv
Y29udHJpYnV0b3JzPjxhdXRoLWFkZHJlc3M+U2luZ2Fwb3JlIEdlbmVyYWwgSG9zcGl0YWwsIFNp
bmdhcG9yZSwgU2luZ2Fwb3JlLiYjeEQ7VW5pdmVyc2l0eSBvZiBOb3R0aW5naGFtIGFuZCBOb3R0
aW5naGFtIFVuaXZlcnNpdHkgSG9zcGl0YWxzLCBOb3R0aW5naGFtLCBVSy4mI3hEO1N0YW5mb3Jk
IFVuaXZlcnNpdHkgU2Nob29sIG9mIE1lZGljaW5lLCBTdGFuZm9yZCwgQ0EsIFVTQS4mI3hEO01l
bW9yaWFsIFNsb2FuIEtldHRlcmluZyBDYW5jZXIgQ2VudGVyLCBOZXcgWW9yaywgTlksIFVTQS4m
I3hEO1BldGVyIE1hY0NhbGx1bSBDYW5jZXIgQ2VudHJlIGFuZCBVbml2ZXJzaXR5IG9mIE1lbGJv
dXJuZSwgTWVsYm91cm5lLCBBdXN0cmFsaWEuJiN4RDtVbml2ZXJzaXR5IG9mIFF1ZWVuc2xhbmQg
YW5kIFBhdGhvbG9neSBRdWVlbnNsYW5kLCBSb3lhbCBCcmlzYmFuZSBhbmQgV29tZW4mYXBvcztz
IEhvc3BpdGFsLCBIZXJzdG9uLCBBdXN0cmFsaWEuJiN4RDtVbml2ZXJzaXR5IG9mIFRleGFzIE1E
IEFuZGVyc29uIENhbmNlciwgSG91c3RvbiwgVFgsIFVTQS4mI3hEO0daQS1aTkEgSG9zcGl0YWxz
LCBBbnR3ZXJwLCBCZWxnaXVtLiYjeEQ7RGVwYXJ0bWVudCBvZiBNZWRpY2FsIFNjaWVuY2VzLCBV
bml2ZXJzaXR5IG9mIFRvcmlubywgVG9yaW5vLCBJdGFseS4mI3hEO0NhbmRpb2xvIENhbmNlciBJ
bnN0aXR1dGUtRlBPLCBJUkNDUywgQ2FuZGlvbG8sIEl0YWx5LiYjeEQ7VG9ob2t1IFVuaXZlcnNp
dHkgU2Nob29sIG9mIE1lZGljaW5lLCBTZW5kYWksIEphcGFuLiYjeEQ7QnJpZ2hhbSBhbmQgV29t
ZW4mYXBvcztzIEhvc3BpdGFsL0RhbmEtRmFyYmVyIENhbmNlciBJbnN0aXR1dGUsIEJvc3Rvbiwg
TUEsIFVTQS4mI3hEO0luc3RpdHV0IEp1bGVzIEJvcmRldCAoVW5pdmVyc2l0ZSBMaWJyZSBkZSBC
cnV4ZWxsZXMpLCBCcnVzc2VscywgQmVsZ2l1bS4mI3hEO1VuaXZlcnNpdHkgTWVkaWNhbCBDZW50
cmUgVXRyZWNodCwgVXRyZWNodCwgVGhlIE5ldGhlcmxhbmRzLiYjeEQ7SW50ZXJuYXRpb25hbCBB
Z2VuY3kgZm9yIFJlc2VhcmNoIG9uIENhbmNlciwgTHlvbiwgRnJhbmNlLjwvYXV0aC1hZGRyZXNz
Pjx0aXRsZXM+PHRpdGxlPlRoZSAyMDE5IFdvcmxkIEhlYWx0aCBPcmdhbml6YXRpb24gY2xhc3Np
ZmljYXRpb24gb2YgdHVtb3VycyBvZiB0aGUgYnJlYXN0PC90aXRsZT48c2Vjb25kYXJ5LXRpdGxl
Pkhpc3RvcGF0aG9sb2d5PC9zZWNvbmRhcnktdGl0bGU+PC90aXRsZXM+PHBlcmlvZGljYWw+PGZ1
bGwtdGl0bGU+SGlzdG9wYXRob2xvZ3k8L2Z1bGwtdGl0bGU+PC9wZXJpb2RpY2FsPjxwYWdlcz4x
ODEtMTg1PC9wYWdlcz48dm9sdW1lPjc3PC92b2x1bWU+PG51bWJlcj4yPC9udW1iZXI+PGRhdGVz
Pjx5ZWFyPjIwMjA8L3llYXI+PHB1Yi1kYXRlcz48ZGF0ZT5BdWc8L2RhdGU+PC9wdWItZGF0ZXM+
PC9kYXRlcz48aXNibj4xMzY1LTI1NTkgKEVsZWN0cm9uaWMpJiN4RDswMzA5LTAxNjcgKExpbmtp
bmcpPC9pc2JuPjxhY2Nlc3Npb24tbnVtPjMyMDU2MjU5PC9hY2Nlc3Npb24tbnVtPjx1cmxzPjxy
ZWxhdGVkLXVybHM+PHVybD5odHRwczovL3d3dy5uY2JpLm5sbS5uaWguZ292L3B1Ym1lZC8zMjA1
NjI1OTwvdXJsPjwvcmVsYXRlZC11cmxzPjwvdXJscz48ZWxlY3Ryb25pYy1yZXNvdXJjZS1udW0+
MTAuMTExMS9oaXMuMTQwOTE8L2VsZWN0cm9uaWMtcmVzb3VyY2UtbnVtPjwvcmVjb3JkPjwvQ2l0
ZT48L0VuZE5vdGU+
</w:fldData>
        </w:fldChar>
      </w:r>
      <w:r w:rsidR="00C63701">
        <w:rPr>
          <w:rFonts w:cstheme="minorHAnsi"/>
          <w:bCs/>
          <w:lang w:val="en-US"/>
        </w:rPr>
        <w:instrText xml:space="preserve"> ADDIN EN.CITE.DATA </w:instrText>
      </w:r>
      <w:r w:rsidR="00C63701">
        <w:rPr>
          <w:rFonts w:cstheme="minorHAnsi"/>
          <w:bCs/>
          <w:lang w:val="en-US"/>
        </w:rPr>
      </w:r>
      <w:r w:rsidR="00C63701">
        <w:rPr>
          <w:rFonts w:cstheme="minorHAnsi"/>
          <w:bCs/>
          <w:lang w:val="en-US"/>
        </w:rPr>
        <w:fldChar w:fldCharType="end"/>
      </w:r>
      <w:r>
        <w:rPr>
          <w:rFonts w:cstheme="minorHAnsi"/>
          <w:bCs/>
          <w:lang w:val="en-US"/>
        </w:rPr>
      </w:r>
      <w:r>
        <w:rPr>
          <w:rFonts w:cstheme="minorHAnsi"/>
          <w:bCs/>
          <w:lang w:val="en-US"/>
        </w:rPr>
        <w:fldChar w:fldCharType="separate"/>
      </w:r>
      <w:r w:rsidR="00C63701">
        <w:rPr>
          <w:rFonts w:cstheme="minorHAnsi"/>
          <w:bCs/>
          <w:noProof/>
          <w:lang w:val="en-US"/>
        </w:rPr>
        <w:t>(1)</w:t>
      </w:r>
      <w:r>
        <w:rPr>
          <w:rFonts w:cstheme="minorHAnsi"/>
          <w:bCs/>
          <w:lang w:val="en-US"/>
        </w:rPr>
        <w:fldChar w:fldCharType="end"/>
      </w:r>
      <w:r>
        <w:rPr>
          <w:rFonts w:cstheme="minorHAnsi"/>
          <w:bCs/>
          <w:lang w:val="en-US"/>
        </w:rPr>
        <w:t xml:space="preserve">. </w:t>
      </w:r>
      <w:r w:rsidRPr="003E0568">
        <w:rPr>
          <w:rFonts w:cstheme="minorHAnsi"/>
          <w:bCs/>
          <w:lang w:val="en-US"/>
        </w:rPr>
        <w:t xml:space="preserve">Differential diagnosis such as </w:t>
      </w:r>
      <w:proofErr w:type="spellStart"/>
      <w:r w:rsidRPr="003E0568">
        <w:rPr>
          <w:rFonts w:cstheme="minorHAnsi"/>
          <w:bCs/>
          <w:lang w:val="en-US"/>
        </w:rPr>
        <w:t>intraductal</w:t>
      </w:r>
      <w:proofErr w:type="spellEnd"/>
      <w:r w:rsidRPr="003E0568">
        <w:rPr>
          <w:rFonts w:cstheme="minorHAnsi"/>
          <w:bCs/>
          <w:lang w:val="en-US"/>
        </w:rPr>
        <w:t xml:space="preserve"> papilloma, </w:t>
      </w:r>
      <w:r w:rsidRPr="003E0568">
        <w:rPr>
          <w:rFonts w:cstheme="minorHAnsi"/>
          <w:bCs/>
          <w:lang w:val="en-US"/>
        </w:rPr>
        <w:lastRenderedPageBreak/>
        <w:t xml:space="preserve">ductal adenoma, nodular </w:t>
      </w:r>
      <w:proofErr w:type="spellStart"/>
      <w:r w:rsidRPr="003E0568">
        <w:rPr>
          <w:rFonts w:cstheme="minorHAnsi"/>
          <w:bCs/>
          <w:lang w:val="en-US"/>
        </w:rPr>
        <w:t>adenosis</w:t>
      </w:r>
      <w:proofErr w:type="spellEnd"/>
      <w:r w:rsidRPr="003E0568">
        <w:rPr>
          <w:rFonts w:cstheme="minorHAnsi"/>
          <w:bCs/>
          <w:lang w:val="en-US"/>
        </w:rPr>
        <w:t xml:space="preserve">, pleomorphic adenoma, adenoid cystic carcinoma, </w:t>
      </w:r>
      <w:proofErr w:type="spellStart"/>
      <w:proofErr w:type="gramStart"/>
      <w:r w:rsidRPr="003E0568">
        <w:rPr>
          <w:rFonts w:cstheme="minorHAnsi"/>
          <w:bCs/>
          <w:lang w:val="en-US"/>
        </w:rPr>
        <w:t>non specific</w:t>
      </w:r>
      <w:proofErr w:type="spellEnd"/>
      <w:proofErr w:type="gramEnd"/>
      <w:r w:rsidRPr="003E0568">
        <w:rPr>
          <w:rFonts w:cstheme="minorHAnsi"/>
          <w:bCs/>
          <w:lang w:val="en-US"/>
        </w:rPr>
        <w:t xml:space="preserve"> carcinoma were ruled out</w:t>
      </w:r>
      <w:bookmarkStart w:id="0" w:name="_Hlk47187723"/>
      <w:r w:rsidRPr="003E0568">
        <w:rPr>
          <w:rFonts w:cstheme="minorHAnsi"/>
          <w:bCs/>
          <w:lang w:val="en-US"/>
        </w:rPr>
        <w:t xml:space="preserve">. Assessment of growth pattern, architecture, </w:t>
      </w:r>
      <w:proofErr w:type="spellStart"/>
      <w:r w:rsidRPr="003E0568">
        <w:rPr>
          <w:rFonts w:cstheme="minorHAnsi"/>
          <w:bCs/>
          <w:lang w:val="en-US"/>
        </w:rPr>
        <w:t>tumo</w:t>
      </w:r>
      <w:r>
        <w:rPr>
          <w:rFonts w:cstheme="minorHAnsi"/>
          <w:bCs/>
          <w:lang w:val="en-US"/>
        </w:rPr>
        <w:t>u</w:t>
      </w:r>
      <w:r w:rsidRPr="003E0568">
        <w:rPr>
          <w:rFonts w:cstheme="minorHAnsi"/>
          <w:bCs/>
          <w:lang w:val="en-US"/>
        </w:rPr>
        <w:t>r</w:t>
      </w:r>
      <w:proofErr w:type="spellEnd"/>
      <w:r w:rsidRPr="003E0568">
        <w:rPr>
          <w:rFonts w:cstheme="minorHAnsi"/>
          <w:bCs/>
          <w:lang w:val="en-US"/>
        </w:rPr>
        <w:t xml:space="preserve"> borders, mitotic activity and </w:t>
      </w:r>
      <w:proofErr w:type="spellStart"/>
      <w:r w:rsidRPr="003E0568">
        <w:rPr>
          <w:rFonts w:cstheme="minorHAnsi"/>
          <w:bCs/>
          <w:lang w:val="en-US"/>
        </w:rPr>
        <w:t>atypias</w:t>
      </w:r>
      <w:proofErr w:type="spellEnd"/>
      <w:r w:rsidRPr="003E0568">
        <w:rPr>
          <w:rFonts w:cstheme="minorHAnsi"/>
          <w:bCs/>
          <w:lang w:val="en-US"/>
        </w:rPr>
        <w:t xml:space="preserve"> in the two components, necrosis </w:t>
      </w:r>
      <w:proofErr w:type="gramStart"/>
      <w:r w:rsidRPr="003E0568">
        <w:rPr>
          <w:rFonts w:cstheme="minorHAnsi"/>
          <w:bCs/>
          <w:lang w:val="en-US"/>
        </w:rPr>
        <w:t>were evaluated</w:t>
      </w:r>
      <w:proofErr w:type="gramEnd"/>
      <w:r w:rsidRPr="003E0568">
        <w:rPr>
          <w:rFonts w:cstheme="minorHAnsi"/>
          <w:bCs/>
          <w:lang w:val="en-US"/>
        </w:rPr>
        <w:t>.</w:t>
      </w:r>
      <w:r w:rsidRPr="003E0568">
        <w:rPr>
          <w:rFonts w:cstheme="minorHAnsi"/>
          <w:lang w:val="en-US"/>
        </w:rPr>
        <w:t xml:space="preserve"> </w:t>
      </w:r>
      <w:r w:rsidRPr="003E0568">
        <w:rPr>
          <w:rFonts w:cstheme="minorHAnsi"/>
          <w:bCs/>
          <w:lang w:val="en-US"/>
        </w:rPr>
        <w:t xml:space="preserve">AMEs were then classiﬁed into </w:t>
      </w:r>
      <w:proofErr w:type="gramStart"/>
      <w:r w:rsidRPr="003E0568">
        <w:rPr>
          <w:rFonts w:cstheme="minorHAnsi"/>
          <w:bCs/>
          <w:lang w:val="en-US"/>
        </w:rPr>
        <w:t>2</w:t>
      </w:r>
      <w:proofErr w:type="gramEnd"/>
      <w:r w:rsidRPr="003E0568">
        <w:rPr>
          <w:rFonts w:cstheme="minorHAnsi"/>
          <w:bCs/>
          <w:lang w:val="en-US"/>
        </w:rPr>
        <w:t xml:space="preserve"> categories, benign and malignant. A </w:t>
      </w:r>
      <w:proofErr w:type="spellStart"/>
      <w:r w:rsidRPr="003E0568">
        <w:rPr>
          <w:rFonts w:cstheme="minorHAnsi"/>
          <w:bCs/>
          <w:lang w:val="en-US"/>
        </w:rPr>
        <w:t>tumo</w:t>
      </w:r>
      <w:r>
        <w:rPr>
          <w:rFonts w:cstheme="minorHAnsi"/>
          <w:bCs/>
          <w:lang w:val="en-US"/>
        </w:rPr>
        <w:t>u</w:t>
      </w:r>
      <w:r w:rsidRPr="003E0568">
        <w:rPr>
          <w:rFonts w:cstheme="minorHAnsi"/>
          <w:bCs/>
          <w:lang w:val="en-US"/>
        </w:rPr>
        <w:t>r</w:t>
      </w:r>
      <w:proofErr w:type="spellEnd"/>
      <w:r w:rsidRPr="003E0568">
        <w:rPr>
          <w:rFonts w:cstheme="minorHAnsi"/>
          <w:bCs/>
          <w:lang w:val="en-US"/>
        </w:rPr>
        <w:t xml:space="preserve"> was referred as “malignant AME” if the </w:t>
      </w:r>
      <w:proofErr w:type="spellStart"/>
      <w:r w:rsidRPr="003E0568">
        <w:rPr>
          <w:rFonts w:cstheme="minorHAnsi"/>
          <w:bCs/>
          <w:lang w:val="en-US"/>
        </w:rPr>
        <w:t>tumo</w:t>
      </w:r>
      <w:r>
        <w:rPr>
          <w:rFonts w:cstheme="minorHAnsi"/>
          <w:bCs/>
          <w:lang w:val="en-US"/>
        </w:rPr>
        <w:t>u</w:t>
      </w:r>
      <w:r w:rsidRPr="003E0568">
        <w:rPr>
          <w:rFonts w:cstheme="minorHAnsi"/>
          <w:bCs/>
          <w:lang w:val="en-US"/>
        </w:rPr>
        <w:t>r</w:t>
      </w:r>
      <w:proofErr w:type="spellEnd"/>
      <w:r w:rsidRPr="003E0568">
        <w:rPr>
          <w:rFonts w:cstheme="minorHAnsi"/>
          <w:bCs/>
          <w:lang w:val="en-US"/>
        </w:rPr>
        <w:t xml:space="preserve"> exhibited overgrowth of epithelial or </w:t>
      </w:r>
      <w:proofErr w:type="spellStart"/>
      <w:r w:rsidRPr="003E0568">
        <w:rPr>
          <w:rFonts w:cstheme="minorHAnsi"/>
          <w:bCs/>
          <w:lang w:val="en-US"/>
        </w:rPr>
        <w:t>myoepithelial</w:t>
      </w:r>
      <w:proofErr w:type="spellEnd"/>
      <w:r w:rsidRPr="003E0568">
        <w:rPr>
          <w:rFonts w:cstheme="minorHAnsi"/>
          <w:bCs/>
          <w:lang w:val="en-US"/>
        </w:rPr>
        <w:t xml:space="preserve"> component, severe </w:t>
      </w:r>
      <w:proofErr w:type="spellStart"/>
      <w:r w:rsidRPr="003E0568">
        <w:rPr>
          <w:rFonts w:cstheme="minorHAnsi"/>
          <w:bCs/>
          <w:lang w:val="en-US"/>
        </w:rPr>
        <w:t>cytologic</w:t>
      </w:r>
      <w:proofErr w:type="spellEnd"/>
      <w:r w:rsidRPr="003E0568">
        <w:rPr>
          <w:rFonts w:cstheme="minorHAnsi"/>
          <w:bCs/>
          <w:lang w:val="en-US"/>
        </w:rPr>
        <w:t xml:space="preserve"> atypia, inﬁltrative growth pattern, increased mitotic activity (&gt;3/10 </w:t>
      </w:r>
      <w:proofErr w:type="spellStart"/>
      <w:proofErr w:type="gramStart"/>
      <w:r w:rsidRPr="003E0568">
        <w:rPr>
          <w:rFonts w:cstheme="minorHAnsi"/>
          <w:bCs/>
          <w:lang w:val="en-US"/>
        </w:rPr>
        <w:t>hpf</w:t>
      </w:r>
      <w:proofErr w:type="spellEnd"/>
      <w:proofErr w:type="gramEnd"/>
      <w:r w:rsidRPr="003E0568">
        <w:rPr>
          <w:rFonts w:cstheme="minorHAnsi"/>
          <w:bCs/>
          <w:lang w:val="en-US"/>
        </w:rPr>
        <w:t xml:space="preserve"> - high power field) or necrosis</w:t>
      </w:r>
      <w:bookmarkEnd w:id="0"/>
      <w:r w:rsidRPr="003E0568">
        <w:rPr>
          <w:rFonts w:cstheme="minorHAnsi"/>
          <w:bCs/>
          <w:lang w:val="en-US"/>
        </w:rPr>
        <w:t xml:space="preserve">. </w:t>
      </w:r>
    </w:p>
    <w:p w:rsidR="008D2BDC" w:rsidRDefault="008D2BDC" w:rsidP="008D2BDC">
      <w:pPr>
        <w:spacing w:line="480" w:lineRule="auto"/>
        <w:jc w:val="both"/>
        <w:rPr>
          <w:rFonts w:cstheme="minorHAnsi"/>
          <w:lang w:val="en-US"/>
        </w:rPr>
      </w:pPr>
      <w:r w:rsidRPr="00CA4160">
        <w:rPr>
          <w:rFonts w:cs="Arial"/>
          <w:color w:val="000000" w:themeColor="text1"/>
          <w:lang w:val="en-US"/>
        </w:rPr>
        <w:t xml:space="preserve">All </w:t>
      </w:r>
      <w:proofErr w:type="spellStart"/>
      <w:r w:rsidRPr="00CA4160">
        <w:rPr>
          <w:rFonts w:cs="Arial"/>
          <w:color w:val="000000" w:themeColor="text1"/>
          <w:lang w:val="en-US"/>
        </w:rPr>
        <w:t>tumo</w:t>
      </w:r>
      <w:r>
        <w:rPr>
          <w:rFonts w:cs="Arial"/>
          <w:color w:val="000000" w:themeColor="text1"/>
          <w:lang w:val="en-US"/>
        </w:rPr>
        <w:t>u</w:t>
      </w:r>
      <w:r w:rsidRPr="00CA4160">
        <w:rPr>
          <w:rFonts w:cs="Arial"/>
          <w:color w:val="000000" w:themeColor="text1"/>
          <w:lang w:val="en-US"/>
        </w:rPr>
        <w:t>rs</w:t>
      </w:r>
      <w:proofErr w:type="spellEnd"/>
      <w:r w:rsidRPr="00CA4160">
        <w:rPr>
          <w:rFonts w:cs="Arial"/>
          <w:color w:val="000000" w:themeColor="text1"/>
          <w:lang w:val="en-US"/>
        </w:rPr>
        <w:t xml:space="preserve"> were tested by immunohistochemistry for epithelial and </w:t>
      </w:r>
      <w:proofErr w:type="spellStart"/>
      <w:r w:rsidRPr="00CA4160">
        <w:rPr>
          <w:rFonts w:cs="Arial"/>
          <w:color w:val="000000" w:themeColor="text1"/>
          <w:lang w:val="en-US"/>
        </w:rPr>
        <w:t>myoepithelial</w:t>
      </w:r>
      <w:proofErr w:type="spellEnd"/>
      <w:r w:rsidRPr="00CA4160">
        <w:rPr>
          <w:rFonts w:cs="Arial"/>
          <w:color w:val="000000" w:themeColor="text1"/>
          <w:lang w:val="en-US"/>
        </w:rPr>
        <w:t xml:space="preserve"> markers (CKAE1/AE3, CD10, p63) to identify the double cell layer. </w:t>
      </w:r>
      <w:r w:rsidRPr="00CA4160">
        <w:rPr>
          <w:rFonts w:cstheme="minorHAnsi"/>
          <w:bCs/>
          <w:color w:val="000000" w:themeColor="text1"/>
          <w:lang w:val="en-US"/>
        </w:rPr>
        <w:t>E</w:t>
      </w:r>
      <w:r w:rsidRPr="00CA4160">
        <w:rPr>
          <w:rFonts w:cstheme="minorHAnsi"/>
          <w:color w:val="000000" w:themeColor="text1"/>
          <w:lang w:val="en-US"/>
        </w:rPr>
        <w:t xml:space="preserve">strogen receptor (ER), progesterone receptor (PR) and HER2 expression we </w:t>
      </w:r>
      <w:proofErr w:type="gramStart"/>
      <w:r w:rsidRPr="00CA4160">
        <w:rPr>
          <w:rFonts w:cstheme="minorHAnsi"/>
          <w:color w:val="000000" w:themeColor="text1"/>
          <w:lang w:val="en-US"/>
        </w:rPr>
        <w:t>evaluated</w:t>
      </w:r>
      <w:r w:rsidRPr="00CA4160">
        <w:rPr>
          <w:rFonts w:cs="Arial"/>
          <w:color w:val="000000" w:themeColor="text1"/>
          <w:lang w:val="en-US"/>
        </w:rPr>
        <w:t xml:space="preserve"> .</w:t>
      </w:r>
      <w:proofErr w:type="gramEnd"/>
      <w:r w:rsidRPr="00CA4160">
        <w:rPr>
          <w:rFonts w:cs="Arial"/>
          <w:color w:val="000000" w:themeColor="text1"/>
          <w:lang w:val="en-US"/>
        </w:rPr>
        <w:t xml:space="preserve"> </w:t>
      </w:r>
      <w:r w:rsidRPr="00CA4160">
        <w:rPr>
          <w:rFonts w:cstheme="minorHAnsi"/>
          <w:color w:val="000000" w:themeColor="text1"/>
          <w:lang w:val="en-US"/>
        </w:rPr>
        <w:t xml:space="preserve">The ER and PR status </w:t>
      </w:r>
      <w:proofErr w:type="gramStart"/>
      <w:r w:rsidRPr="00CA4160">
        <w:rPr>
          <w:rFonts w:cstheme="minorHAnsi"/>
          <w:color w:val="000000" w:themeColor="text1"/>
          <w:lang w:val="en-US"/>
        </w:rPr>
        <w:t>was defined</w:t>
      </w:r>
      <w:proofErr w:type="gramEnd"/>
      <w:r w:rsidRPr="00CA4160">
        <w:rPr>
          <w:rFonts w:cstheme="minorHAnsi"/>
          <w:color w:val="000000" w:themeColor="text1"/>
          <w:lang w:val="en-US"/>
        </w:rPr>
        <w:t xml:space="preserve"> according to the American Society of Clinical Oncology (ASCO</w:t>
      </w:r>
      <w:r w:rsidRPr="00E4061F">
        <w:rPr>
          <w:rFonts w:cstheme="minorHAnsi"/>
          <w:lang w:val="en-US"/>
        </w:rPr>
        <w:t>)/College of American Pathologists (CAP) guidelines</w:t>
      </w:r>
      <w:r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fldChar w:fldCharType="begin">
          <w:fldData xml:space="preserve">PEVuZE5vdGU+PENpdGU+PEF1dGhvcj5BbGxpc29uPC9BdXRob3I+PFllYXI+MjAyMDwvWWVhcj48
UmVjTnVtPjM5ODE8L1JlY051bT48RGlzcGxheVRleHQ+KDIsIDMpPC9EaXNwbGF5VGV4dD48cmVj
b3JkPjxyZWMtbnVtYmVyPjM5ODE8L3JlYy1udW1iZXI+PGZvcmVpZ24ta2V5cz48a2V5IGFwcD0i
RU4iIGRiLWlkPSIyeGE1ZnZ2NWtzZHZlNWVycGV1eHB0YTl6dng5NWFhZnZ3ZXgiIHRpbWVzdGFt
cD0iMTYyMDkxMTEyNyI+Mzk4MTwva2V5PjwvZm9yZWlnbi1rZXlzPjxyZWYtdHlwZSBuYW1lPSJK
b3VybmFsIEFydGljbGUiPjE3PC9yZWYtdHlwZT48Y29udHJpYnV0b3JzPjxhdXRob3JzPjxhdXRo
b3I+QWxsaXNvbiwgSy4gSC48L2F1dGhvcj48YXV0aG9yPkhhbW1vbmQsIE0uIEUuIEguPC9hdXRo
b3I+PGF1dGhvcj5Eb3dzZXR0LCBNLjwvYXV0aG9yPjxhdXRob3I+TWNLZXJuaW4sIFMuIEUuPC9h
dXRob3I+PGF1dGhvcj5DYXJleSwgTC4gQS48L2F1dGhvcj48YXV0aG9yPkZpdHpnaWJib25zLCBQ
LiBMLjwvYXV0aG9yPjxhdXRob3I+SGF5ZXMsIEQuIEYuPC9hdXRob3I+PGF1dGhvcj5MYWtoYW5p
LCBTLiBSLjwvYXV0aG9yPjxhdXRob3I+Q2hhdmV6LU1hY0dyZWdvciwgTS48L2F1dGhvcj48YXV0
aG9yPlBlcmxtdXR0ZXIsIEouPC9hdXRob3I+PGF1dGhvcj5QZXJvdSwgQy4gTS48L2F1dGhvcj48
YXV0aG9yPlJlZ2FuLCBNLiBNLjwvYXV0aG9yPjxhdXRob3I+UmltbSwgRC4gTC48L2F1dGhvcj48
YXV0aG9yPlN5bW1hbnMsIFcuIEYuPC9hdXRob3I+PGF1dGhvcj5Ub3JsYWtvdmljLCBFLiBFLjwv
YXV0aG9yPjxhdXRob3I+VmFyZWxsYSwgTC48L2F1dGhvcj48YXV0aG9yPlZpYWxlLCBHLjwvYXV0
aG9yPjxhdXRob3I+V2Vpc2JlcmcsIFQuIEYuPC9hdXRob3I+PGF1dGhvcj5NY1NoYW5lLCBMLiBN
LjwvYXV0aG9yPjxhdXRob3I+V29sZmYsIEEuIEMuPC9hdXRob3I+PC9hdXRob3JzPjwvY29udHJp
YnV0b3JzPjxhdXRoLWFkZHJlc3M+U3RhbmZvcmQgVW5pdmVyc2l0eSBTY2hvb2wgb2YgTWVkaWNp
bmUsIFN0YW5mb3JkLCBDQS4mI3hEO0ludGVybW91bnRhaW4gSGVhbHRoY2FyZSwgU2FsdCBMYWtl
IENpdHksIFVULiYjeEQ7Um95YWwgTWFyc2RlbiBIb3NwaXRhbCwgTG9uZG9uLCBVbml0ZWQgS2lu
Z2RvbS4mI3hEO0FtZXJpY2FuIFNvY2lldHkgb2YgQ2xpbmljYWwgT25jb2xvZ3ksIEFsZXhhbmRy
aWEsIFZBLiYjeEQ7VW5pdmVyc2l0eSBvZiBOb3J0aCBDYXJvbGluYSwgQ2hhcGVsIEhpbGwsIE5D
LiYjeEQ7U3QgSnVkZSBNZWRpY2FsIENlbnRlciwgRnVsbGVydG9uLCBDQS4mI3hEO1VuaXZlcnNp
dHkgb2YgTWljaGlnYW4sIEFubiBBcmJvciwgTUkuJiN4RDtVbml2ZXJzaXR5IG9mIFF1ZWVuc2xh
bmQsIEJyaXNiYW5lLCBRdWVlbnNsYW5kLCBBdXN0cmFsaWEuJiN4RDtQYXRob2xvZ3kgUXVlZW5z
bGFuZCwgQnJpc2JhbmUsIFF1ZWVuc2xhbmQsIEF1c3RyYWxpYS4mI3hEO01EIEFuZGVyc29uIENh
bmNlciBDZW50ZXIsIEhvdXN0b24sIFRYLiYjeEQ7R2VtaW5pIEdyb3VwLCBBbm4gQXJib3IsIE1J
LiYjeEQ7RGFuYS1GYXJiZXIgQ2FuY2VyIEluc3RpdHV0ZSwgSGFydmFyZCBNZWRpY2FsIFNjaG9v
bCwgQm9zdG9uLCBNQS4mI3hEO1lhbGUgQ2FuY2VyIENlbnRlciwgTmV3IEhhdmVuLCBDVC4mI3hE
O1Nhc2thdGNoZXdhbiBIZWFsdGggQXV0aG9yaXR5LCBTYXNrYXRvb24sIFNhc2thdGNoZXdhbiwg
Q2FuYWRhLiYjeEQ7VW5pdmVyc2l0eSBvZiBTYXNrYXRjaGV3YW4sIFNhc2thdG9vbiwgU2Fza2F0
Y2hld2FuLCBDYW5hZGEuJiN4RDtXZWlsbCBDb3JuZWxsIE1lZGljaW5lLCBOZXcgWW9yaywgTlku
JiN4RDtJRU8sIEV1cm9wZWFuIEluc3RpdHV0ZSBvZiBPbmNvbG9neSwgSXN0aXR1dG8gZGkgUmlj
b3Zlcm8gZSBDdXJhIGEgQ2FyYXR0ZXJlIFNjaWVudGlmaWNvLCBNaWxhbiwgSXRhbHkuJiN4RDtV
bml2ZXJzaXR5IG9mIE1pbGFuLCBNaWxhbiwgSXRhbHkuJiN4RDtNYWluZSBDZW50ZXIgZm9yIENh
bmNlciBNZWRpY2luZSwgU2NhcmJvcm91Z2gsIE1FLiYjeEQ7TmF0aW9uYWwgQ2FuY2VyIEluc3Rp
dHV0ZSwgUm9ja3ZpbGxlLCBNRC4mI3hEO0pvaG5zIEhvcGtpbnMgVW5pdmVyc2l0eSwgQmFsdGlt
b3JlLCBNRC48L2F1dGgtYWRkcmVzcz48dGl0bGVzPjx0aXRsZT5Fc3Ryb2dlbiBhbmQgUHJvZ2Vz
dGVyb25lIFJlY2VwdG9yIFRlc3RpbmcgaW4gQnJlYXN0IENhbmNlcjogQVNDTy9DQVAgR3VpZGVs
aW5lIFVwZGF0ZTwvdGl0bGU+PHNlY29uZGFyeS10aXRsZT5KIENsaW4gT25jb2w8L3NlY29uZGFy
eS10aXRsZT48L3RpdGxlcz48cGVyaW9kaWNhbD48ZnVsbC10aXRsZT5KIENsaW4gT25jb2w8L2Z1
bGwtdGl0bGU+PC9wZXJpb2RpY2FsPjxwYWdlcz4xMzQ2LTEzNjY8L3BhZ2VzPjx2b2x1bWU+Mzg8
L3ZvbHVtZT48bnVtYmVyPjEyPC9udW1iZXI+PGVkaXRpb24+MjAyMC8wMS8xNDwvZWRpdGlvbj48
a2V5d29yZHM+PGtleXdvcmQ+QnJlYXN0IE5lb3BsYXNtcy8qY2hlbWlzdHJ5L21ldGFib2xpc208
L2tleXdvcmQ+PGtleXdvcmQ+RmVtYWxlPC9rZXl3b3JkPjxrZXl3b3JkPkh1bWFuczwva2V5d29y
ZD48a2V5d29yZD5JbW11bm9oaXN0b2NoZW1pc3RyeS9tZXRob2RzL3N0YW5kYXJkczwva2V5d29y
ZD48a2V5d29yZD5SZWNlcHRvcnMsIEVzdHJvZ2VuLyphbmFseXNpcy9tZXRhYm9saXNtPC9rZXl3
b3JkPjxrZXl3b3JkPlJlY2VwdG9ycywgUHJvZ2VzdGVyb25lLyphbmFseXNpcy9tZXRhYm9saXNt
PC9rZXl3b3JkPjwva2V5d29yZHM+PGRhdGVzPjx5ZWFyPjIwMjA8L3llYXI+PHB1Yi1kYXRlcz48
ZGF0ZT5BcHIgMjA8L2RhdGU+PC9wdWItZGF0ZXM+PC9kYXRlcz48aXNibj4xNTI3LTc3NTUgKEVs
ZWN0cm9uaWMpJiN4RDswNzMyLTE4M1ggKExpbmtpbmcpPC9pc2JuPjxhY2Nlc3Npb24tbnVtPjMx
OTI4NDA0PC9hY2Nlc3Npb24tbnVtPjx1cmxzPjxyZWxhdGVkLXVybHM+PHVybD5odHRwczovL3d3
dy5uY2JpLm5sbS5uaWguZ292L3B1Ym1lZC8zMTkyODQwNDwvdXJsPjwvcmVsYXRlZC11cmxzPjwv
dXJscz48ZWxlY3Ryb25pYy1yZXNvdXJjZS1udW0+MTAuMTIwMC9KQ08uMTkuMDIzMDk8L2VsZWN0
cm9uaWMtcmVzb3VyY2UtbnVtPjwvcmVjb3JkPjwvQ2l0ZT48Q2l0ZT48QXV0aG9yPldvbzwvQXV0
aG9yPjxZZWFyPjIwMjA8L1llYXI+PFJlY051bT4zOTgzPC9SZWNOdW0+PHJlY29yZD48cmVjLW51
bWJlcj4zOTgzPC9yZWMtbnVtYmVyPjxmb3JlaWduLWtleXM+PGtleSBhcHA9IkVOIiBkYi1pZD0i
MnhhNWZ2djVrc2R2ZTVlcnBldXhwdGE5enZ4OTVhYWZ2d2V4IiB0aW1lc3RhbXA9IjE2MjA5MTEy
ODAiPjM5ODM8L2tleT48L2ZvcmVpZ24ta2V5cz48cmVmLXR5cGUgbmFtZT0iSm91cm5hbCBBcnRp
Y2xlIj4xNzwvcmVmLXR5cGU+PGNvbnRyaWJ1dG9ycz48YXV0aG9ycz48YXV0aG9yPldvbywgSi4g
Vy48L2F1dGhvcj48YXV0aG9yPkxlZSwgSy48L2F1dGhvcj48YXV0aG9yPkNodW5nLCBZLiBSLjwv
YXV0aG9yPjxhdXRob3I+SmFuZywgTS4gSC48L2F1dGhvcj48YXV0aG9yPkFobiwgUy48L2F1dGhv
cj48YXV0aG9yPlBhcmssIFMuIFkuPC9hdXRob3I+PC9hdXRob3JzPjwvY29udHJpYnV0b3JzPjxh
dXRoLWFkZHJlc3M+RGVwYXJ0bWVudCBvZiBQYXRob2xvZ3ksIFNlb3VsIE5hdGlvbmFsIFVuaXZl
cnNpdHkgQnVuZGFuZyBIb3NwaXRhbCwgU2VvdWwgTmF0aW9uYWwgVW5pdmVyc2l0eSBDb2xsZWdl
IG9mIE1lZGljaW5lLCBTZW9uZ25hbSwgR3llb25nZ2ksIDEzNjIwLCBSZXB1YmxpYyBvZiBLb3Jl
YS4mI3hEO0RlcGFydG1lbnQgb2YgUGF0aG9sb2d5LCBLYW5nd29uIE5hdGlvbmFsIFVuaXZlcnNp
dHkgSG9zcGl0YWwsIENodW5jaGVvbiwgS2FuZ3dvbiwgMjQyODksIFJlcHVibGljIG9mIEtvcmVh
LiYjeEQ7RGVwYXJ0bWVudCBvZiBQYXRob2xvZ3ksIFlldW5nbmFtIFVuaXZlcnNpdHkgTWVkaWNh
bCBDZW50ZXIsIERhZWd1LCA0MjQxNSwgUmVwdWJsaWMgb2YgS29yZWEuJiN4RDtEZXBhcnRtZW50
IG9mIFBhdGhvbG9neSwgU2VvdWwgTmF0aW9uYWwgVW5pdmVyc2l0eSBCdW5kYW5nIEhvc3BpdGFs
LCBTZW91bCBOYXRpb25hbCBVbml2ZXJzaXR5IENvbGxlZ2Ugb2YgTWVkaWNpbmUsIFNlb25nbmFt
LCBHeWVvbmdnaSwgMTM2MjAsIFJlcHVibGljIG9mIEtvcmVhLiBFbGVjdHJvbmljIGFkZHJlc3M6
IHN5cG1kQHNudS5hYy5rci48L2F1dGgtYWRkcmVzcz48dGl0bGVzPjx0aXRsZT5UaGUgdXBkYXRl
ZCAyMDE4IEFtZXJpY2FuIFNvY2lldHkgb2YgQ2xpbmljYWwgT25jb2xvZ3kvQ29sbGVnZSBvZiBB
bWVyaWNhbiBQYXRob2xvZ2lzdHMgZ3VpZGVsaW5lIG9uIGh1bWFuIGVwaWRlcm1hbCBncm93dGgg
ZmFjdG9yIHJlY2VwdG9yIDIgaW50ZXJwcmV0YXRpb24gaW4gYnJlYXN0IGNhbmNlcjogY29tcGFy
aXNvbiB3aXRoIHByZXZpb3VzIGd1aWRlbGluZXMgYW5kIGNsaW5pY2FsIHNpZ25pZmljYW5jZSBv
ZiB0aGUgcHJvcG9zZWQgaW4gc2l0dSBoeWJyaWRpemF0aW9uIGdyb3VwczwvdGl0bGU+PHNlY29u
ZGFyeS10aXRsZT5IdW0gUGF0aG9sPC9zZWNvbmRhcnktdGl0bGU+PC90aXRsZXM+PHBlcmlvZGlj
YWw+PGZ1bGwtdGl0bGU+SHVtIFBhdGhvbDwvZnVsbC10aXRsZT48L3BlcmlvZGljYWw+PHBhZ2Vz
PjEwLTIxPC9wYWdlcz48dm9sdW1lPjk4PC92b2x1bWU+PGVkaXRpb24+MjAyMC8wMi8wNzwvZWRp
dGlvbj48a2V5d29yZHM+PGtleXdvcmQ+QWR1bHQ8L2tleXdvcmQ+PGtleXdvcmQ+QWdlZDwva2V5
d29yZD48a2V5d29yZD5BZ2VkLCA4MCBhbmQgb3Zlcjwva2V5d29yZD48a2V5d29yZD5CaW9tYXJr
ZXJzLCBUdW1vci9hbmFseXNpcy8qZ2VuZXRpY3M8L2tleXdvcmQ+PGtleXdvcmQ+QnJlYXN0IE5l
b3BsYXNtcy9jaGVtaXN0cnkvKmdlbmV0aWNzL3BhdGhvbG9neS90aGVyYXB5PC9rZXl3b3JkPjxr
ZXl3b3JkPkNvbnNlbnN1czwva2V5d29yZD48a2V5d29yZD5GZW1hbGU8L2tleXdvcmQ+PGtleXdv
cmQ+SHVtYW5zPC9rZXl3b3JkPjxrZXl3b3JkPkltbXVub2hpc3RvY2hlbWlzdHJ5L3N0YW5kYXJk
czwva2V5d29yZD48a2V5d29yZD5JbiBTaXR1IEh5YnJpZGl6YXRpb24vKnN0YW5kYXJkczwva2V5
d29yZD48a2V5d29yZD5JbiBTaXR1IEh5YnJpZGl6YXRpb24sIEZsdW9yZXNjZW5jZS9zdGFuZGFy
ZHM8L2tleXdvcmQ+PGtleXdvcmQ+TWlkZGxlIEFnZWQ8L2tleXdvcmQ+PGtleXdvcmQ+TmVvcGxh
c20gR3JhZGluZzwva2V5d29yZD48a2V5d29yZD5OZW9wbGFzbSBTdGFnaW5nPC9rZXl3b3JkPjxr
ZXl3b3JkPlByYWN0aWNlIEd1aWRlbGluZXMgYXMgVG9waWMvKnN0YW5kYXJkczwva2V5d29yZD48
a2V5d29yZD5QcmVkaWN0aXZlIFZhbHVlIG9mIFRlc3RzPC9rZXl3b3JkPjxrZXl3b3JkPlJlY2Vw
dG9yLCBFcmJCLTIvYW5hbHlzaXMvKmdlbmV0aWNzPC9rZXl3b3JkPjxrZXl3b3JkPlJlcHJvZHVj
aWJpbGl0eSBvZiBSZXN1bHRzPC9rZXl3b3JkPjxrZXl3b3JkPlNvY2lldGllcywgTWVkaWNhbC8q
c3RhbmRhcmRzPC9rZXl3b3JkPjxrZXl3b3JkPllvdW5nIEFkdWx0PC9rZXl3b3JkPjxrZXl3b3Jk
PipBU0NPL0NBUCBndWlkZWxpbmU8L2tleXdvcmQ+PGtleXdvcmQ+KkJyZWFzdCBjYW5jZXI8L2tl
eXdvcmQ+PGtleXdvcmQ+KkVxdWl2b2NhbCBjYXRlZ29yeTwva2V5d29yZD48a2V5d29yZD4qaGVy
Mjwva2V5d29yZD48a2V5d29yZD4qSVNIIGdyb3VwPC9rZXl3b3JkPjwva2V5d29yZHM+PGRhdGVz
Pjx5ZWFyPjIwMjA8L3llYXI+PHB1Yi1kYXRlcz48ZGF0ZT5BcHI8L2RhdGU+PC9wdWItZGF0ZXM+
PC9kYXRlcz48aXNibj4xNTMyLTgzOTIgKEVsZWN0cm9uaWMpJiN4RDswMDQ2LTgxNzcgKExpbmtp
bmcpPC9pc2JuPjxhY2Nlc3Npb24tbnVtPjMyMDI3OTEwPC9hY2Nlc3Npb24tbnVtPjx1cmxzPjxy
ZWxhdGVkLXVybHM+PHVybD5odHRwczovL3d3dy5uY2JpLm5sbS5uaWguZ292L3B1Ym1lZC8zMjAy
NzkxMDwvdXJsPjwvcmVsYXRlZC11cmxzPjwvdXJscz48ZWxlY3Ryb25pYy1yZXNvdXJjZS1udW0+
MTAuMTAxNi9qLmh1bXBhdGguMjAyMC4wMS4wMDM8L2VsZWN0cm9uaWMtcmVzb3VyY2UtbnVtPjwv
cmVjb3JkPjwvQ2l0ZT48L0VuZE5vdGU+
</w:fldData>
        </w:fldChar>
      </w:r>
      <w:r w:rsidR="00C63701">
        <w:rPr>
          <w:rFonts w:cstheme="minorHAnsi"/>
          <w:lang w:val="en-US"/>
        </w:rPr>
        <w:instrText xml:space="preserve"> ADDIN EN.CITE </w:instrText>
      </w:r>
      <w:r w:rsidR="00C63701">
        <w:rPr>
          <w:rFonts w:cstheme="minorHAnsi"/>
          <w:lang w:val="en-US"/>
        </w:rPr>
        <w:fldChar w:fldCharType="begin">
          <w:fldData xml:space="preserve">PEVuZE5vdGU+PENpdGU+PEF1dGhvcj5BbGxpc29uPC9BdXRob3I+PFllYXI+MjAyMDwvWWVhcj48
UmVjTnVtPjM5ODE8L1JlY051bT48RGlzcGxheVRleHQ+KDIsIDMpPC9EaXNwbGF5VGV4dD48cmVj
b3JkPjxyZWMtbnVtYmVyPjM5ODE8L3JlYy1udW1iZXI+PGZvcmVpZ24ta2V5cz48a2V5IGFwcD0i
RU4iIGRiLWlkPSIyeGE1ZnZ2NWtzZHZlNWVycGV1eHB0YTl6dng5NWFhZnZ3ZXgiIHRpbWVzdGFt
cD0iMTYyMDkxMTEyNyI+Mzk4MTwva2V5PjwvZm9yZWlnbi1rZXlzPjxyZWYtdHlwZSBuYW1lPSJK
b3VybmFsIEFydGljbGUiPjE3PC9yZWYtdHlwZT48Y29udHJpYnV0b3JzPjxhdXRob3JzPjxhdXRo
b3I+QWxsaXNvbiwgSy4gSC48L2F1dGhvcj48YXV0aG9yPkhhbW1vbmQsIE0uIEUuIEguPC9hdXRo
b3I+PGF1dGhvcj5Eb3dzZXR0LCBNLjwvYXV0aG9yPjxhdXRob3I+TWNLZXJuaW4sIFMuIEUuPC9h
dXRob3I+PGF1dGhvcj5DYXJleSwgTC4gQS48L2F1dGhvcj48YXV0aG9yPkZpdHpnaWJib25zLCBQ
LiBMLjwvYXV0aG9yPjxhdXRob3I+SGF5ZXMsIEQuIEYuPC9hdXRob3I+PGF1dGhvcj5MYWtoYW5p
LCBTLiBSLjwvYXV0aG9yPjxhdXRob3I+Q2hhdmV6LU1hY0dyZWdvciwgTS48L2F1dGhvcj48YXV0
aG9yPlBlcmxtdXR0ZXIsIEouPC9hdXRob3I+PGF1dGhvcj5QZXJvdSwgQy4gTS48L2F1dGhvcj48
YXV0aG9yPlJlZ2FuLCBNLiBNLjwvYXV0aG9yPjxhdXRob3I+UmltbSwgRC4gTC48L2F1dGhvcj48
YXV0aG9yPlN5bW1hbnMsIFcuIEYuPC9hdXRob3I+PGF1dGhvcj5Ub3JsYWtvdmljLCBFLiBFLjwv
YXV0aG9yPjxhdXRob3I+VmFyZWxsYSwgTC48L2F1dGhvcj48YXV0aG9yPlZpYWxlLCBHLjwvYXV0
aG9yPjxhdXRob3I+V2Vpc2JlcmcsIFQuIEYuPC9hdXRob3I+PGF1dGhvcj5NY1NoYW5lLCBMLiBN
LjwvYXV0aG9yPjxhdXRob3I+V29sZmYsIEEuIEMuPC9hdXRob3I+PC9hdXRob3JzPjwvY29udHJp
YnV0b3JzPjxhdXRoLWFkZHJlc3M+U3RhbmZvcmQgVW5pdmVyc2l0eSBTY2hvb2wgb2YgTWVkaWNp
bmUsIFN0YW5mb3JkLCBDQS4mI3hEO0ludGVybW91bnRhaW4gSGVhbHRoY2FyZSwgU2FsdCBMYWtl
IENpdHksIFVULiYjeEQ7Um95YWwgTWFyc2RlbiBIb3NwaXRhbCwgTG9uZG9uLCBVbml0ZWQgS2lu
Z2RvbS4mI3hEO0FtZXJpY2FuIFNvY2lldHkgb2YgQ2xpbmljYWwgT25jb2xvZ3ksIEFsZXhhbmRy
aWEsIFZBLiYjeEQ7VW5pdmVyc2l0eSBvZiBOb3J0aCBDYXJvbGluYSwgQ2hhcGVsIEhpbGwsIE5D
LiYjeEQ7U3QgSnVkZSBNZWRpY2FsIENlbnRlciwgRnVsbGVydG9uLCBDQS4mI3hEO1VuaXZlcnNp
dHkgb2YgTWljaGlnYW4sIEFubiBBcmJvciwgTUkuJiN4RDtVbml2ZXJzaXR5IG9mIFF1ZWVuc2xh
bmQsIEJyaXNiYW5lLCBRdWVlbnNsYW5kLCBBdXN0cmFsaWEuJiN4RDtQYXRob2xvZ3kgUXVlZW5z
bGFuZCwgQnJpc2JhbmUsIFF1ZWVuc2xhbmQsIEF1c3RyYWxpYS4mI3hEO01EIEFuZGVyc29uIENh
bmNlciBDZW50ZXIsIEhvdXN0b24sIFRYLiYjeEQ7R2VtaW5pIEdyb3VwLCBBbm4gQXJib3IsIE1J
LiYjeEQ7RGFuYS1GYXJiZXIgQ2FuY2VyIEluc3RpdHV0ZSwgSGFydmFyZCBNZWRpY2FsIFNjaG9v
bCwgQm9zdG9uLCBNQS4mI3hEO1lhbGUgQ2FuY2VyIENlbnRlciwgTmV3IEhhdmVuLCBDVC4mI3hE
O1Nhc2thdGNoZXdhbiBIZWFsdGggQXV0aG9yaXR5LCBTYXNrYXRvb24sIFNhc2thdGNoZXdhbiwg
Q2FuYWRhLiYjeEQ7VW5pdmVyc2l0eSBvZiBTYXNrYXRjaGV3YW4sIFNhc2thdG9vbiwgU2Fza2F0
Y2hld2FuLCBDYW5hZGEuJiN4RDtXZWlsbCBDb3JuZWxsIE1lZGljaW5lLCBOZXcgWW9yaywgTlku
JiN4RDtJRU8sIEV1cm9wZWFuIEluc3RpdHV0ZSBvZiBPbmNvbG9neSwgSXN0aXR1dG8gZGkgUmlj
b3Zlcm8gZSBDdXJhIGEgQ2FyYXR0ZXJlIFNjaWVudGlmaWNvLCBNaWxhbiwgSXRhbHkuJiN4RDtV
bml2ZXJzaXR5IG9mIE1pbGFuLCBNaWxhbiwgSXRhbHkuJiN4RDtNYWluZSBDZW50ZXIgZm9yIENh
bmNlciBNZWRpY2luZSwgU2NhcmJvcm91Z2gsIE1FLiYjeEQ7TmF0aW9uYWwgQ2FuY2VyIEluc3Rp
dHV0ZSwgUm9ja3ZpbGxlLCBNRC4mI3hEO0pvaG5zIEhvcGtpbnMgVW5pdmVyc2l0eSwgQmFsdGlt
b3JlLCBNRC48L2F1dGgtYWRkcmVzcz48dGl0bGVzPjx0aXRsZT5Fc3Ryb2dlbiBhbmQgUHJvZ2Vz
dGVyb25lIFJlY2VwdG9yIFRlc3RpbmcgaW4gQnJlYXN0IENhbmNlcjogQVNDTy9DQVAgR3VpZGVs
aW5lIFVwZGF0ZTwvdGl0bGU+PHNlY29uZGFyeS10aXRsZT5KIENsaW4gT25jb2w8L3NlY29uZGFy
eS10aXRsZT48L3RpdGxlcz48cGVyaW9kaWNhbD48ZnVsbC10aXRsZT5KIENsaW4gT25jb2w8L2Z1
bGwtdGl0bGU+PC9wZXJpb2RpY2FsPjxwYWdlcz4xMzQ2LTEzNjY8L3BhZ2VzPjx2b2x1bWU+Mzg8
L3ZvbHVtZT48bnVtYmVyPjEyPC9udW1iZXI+PGVkaXRpb24+MjAyMC8wMS8xNDwvZWRpdGlvbj48
a2V5d29yZHM+PGtleXdvcmQ+QnJlYXN0IE5lb3BsYXNtcy8qY2hlbWlzdHJ5L21ldGFib2xpc208
L2tleXdvcmQ+PGtleXdvcmQ+RmVtYWxlPC9rZXl3b3JkPjxrZXl3b3JkPkh1bWFuczwva2V5d29y
ZD48a2V5d29yZD5JbW11bm9oaXN0b2NoZW1pc3RyeS9tZXRob2RzL3N0YW5kYXJkczwva2V5d29y
ZD48a2V5d29yZD5SZWNlcHRvcnMsIEVzdHJvZ2VuLyphbmFseXNpcy9tZXRhYm9saXNtPC9rZXl3
b3JkPjxrZXl3b3JkPlJlY2VwdG9ycywgUHJvZ2VzdGVyb25lLyphbmFseXNpcy9tZXRhYm9saXNt
PC9rZXl3b3JkPjwva2V5d29yZHM+PGRhdGVzPjx5ZWFyPjIwMjA8L3llYXI+PHB1Yi1kYXRlcz48
ZGF0ZT5BcHIgMjA8L2RhdGU+PC9wdWItZGF0ZXM+PC9kYXRlcz48aXNibj4xNTI3LTc3NTUgKEVs
ZWN0cm9uaWMpJiN4RDswNzMyLTE4M1ggKExpbmtpbmcpPC9pc2JuPjxhY2Nlc3Npb24tbnVtPjMx
OTI4NDA0PC9hY2Nlc3Npb24tbnVtPjx1cmxzPjxyZWxhdGVkLXVybHM+PHVybD5odHRwczovL3d3
dy5uY2JpLm5sbS5uaWguZ292L3B1Ym1lZC8zMTkyODQwNDwvdXJsPjwvcmVsYXRlZC11cmxzPjwv
dXJscz48ZWxlY3Ryb25pYy1yZXNvdXJjZS1udW0+MTAuMTIwMC9KQ08uMTkuMDIzMDk8L2VsZWN0
cm9uaWMtcmVzb3VyY2UtbnVtPjwvcmVjb3JkPjwvQ2l0ZT48Q2l0ZT48QXV0aG9yPldvbzwvQXV0
aG9yPjxZZWFyPjIwMjA8L1llYXI+PFJlY051bT4zOTgzPC9SZWNOdW0+PHJlY29yZD48cmVjLW51
bWJlcj4zOTgzPC9yZWMtbnVtYmVyPjxmb3JlaWduLWtleXM+PGtleSBhcHA9IkVOIiBkYi1pZD0i
MnhhNWZ2djVrc2R2ZTVlcnBldXhwdGE5enZ4OTVhYWZ2d2V4IiB0aW1lc3RhbXA9IjE2MjA5MTEy
ODAiPjM5ODM8L2tleT48L2ZvcmVpZ24ta2V5cz48cmVmLXR5cGUgbmFtZT0iSm91cm5hbCBBcnRp
Y2xlIj4xNzwvcmVmLXR5cGU+PGNvbnRyaWJ1dG9ycz48YXV0aG9ycz48YXV0aG9yPldvbywgSi4g
Vy48L2F1dGhvcj48YXV0aG9yPkxlZSwgSy48L2F1dGhvcj48YXV0aG9yPkNodW5nLCBZLiBSLjwv
YXV0aG9yPjxhdXRob3I+SmFuZywgTS4gSC48L2F1dGhvcj48YXV0aG9yPkFobiwgUy48L2F1dGhv
cj48YXV0aG9yPlBhcmssIFMuIFkuPC9hdXRob3I+PC9hdXRob3JzPjwvY29udHJpYnV0b3JzPjxh
dXRoLWFkZHJlc3M+RGVwYXJ0bWVudCBvZiBQYXRob2xvZ3ksIFNlb3VsIE5hdGlvbmFsIFVuaXZl
cnNpdHkgQnVuZGFuZyBIb3NwaXRhbCwgU2VvdWwgTmF0aW9uYWwgVW5pdmVyc2l0eSBDb2xsZWdl
IG9mIE1lZGljaW5lLCBTZW9uZ25hbSwgR3llb25nZ2ksIDEzNjIwLCBSZXB1YmxpYyBvZiBLb3Jl
YS4mI3hEO0RlcGFydG1lbnQgb2YgUGF0aG9sb2d5LCBLYW5nd29uIE5hdGlvbmFsIFVuaXZlcnNp
dHkgSG9zcGl0YWwsIENodW5jaGVvbiwgS2FuZ3dvbiwgMjQyODksIFJlcHVibGljIG9mIEtvcmVh
LiYjeEQ7RGVwYXJ0bWVudCBvZiBQYXRob2xvZ3ksIFlldW5nbmFtIFVuaXZlcnNpdHkgTWVkaWNh
bCBDZW50ZXIsIERhZWd1LCA0MjQxNSwgUmVwdWJsaWMgb2YgS29yZWEuJiN4RDtEZXBhcnRtZW50
IG9mIFBhdGhvbG9neSwgU2VvdWwgTmF0aW9uYWwgVW5pdmVyc2l0eSBCdW5kYW5nIEhvc3BpdGFs
LCBTZW91bCBOYXRpb25hbCBVbml2ZXJzaXR5IENvbGxlZ2Ugb2YgTWVkaWNpbmUsIFNlb25nbmFt
LCBHeWVvbmdnaSwgMTM2MjAsIFJlcHVibGljIG9mIEtvcmVhLiBFbGVjdHJvbmljIGFkZHJlc3M6
IHN5cG1kQHNudS5hYy5rci48L2F1dGgtYWRkcmVzcz48dGl0bGVzPjx0aXRsZT5UaGUgdXBkYXRl
ZCAyMDE4IEFtZXJpY2FuIFNvY2lldHkgb2YgQ2xpbmljYWwgT25jb2xvZ3kvQ29sbGVnZSBvZiBB
bWVyaWNhbiBQYXRob2xvZ2lzdHMgZ3VpZGVsaW5lIG9uIGh1bWFuIGVwaWRlcm1hbCBncm93dGgg
ZmFjdG9yIHJlY2VwdG9yIDIgaW50ZXJwcmV0YXRpb24gaW4gYnJlYXN0IGNhbmNlcjogY29tcGFy
aXNvbiB3aXRoIHByZXZpb3VzIGd1aWRlbGluZXMgYW5kIGNsaW5pY2FsIHNpZ25pZmljYW5jZSBv
ZiB0aGUgcHJvcG9zZWQgaW4gc2l0dSBoeWJyaWRpemF0aW9uIGdyb3VwczwvdGl0bGU+PHNlY29u
ZGFyeS10aXRsZT5IdW0gUGF0aG9sPC9zZWNvbmRhcnktdGl0bGU+PC90aXRsZXM+PHBlcmlvZGlj
YWw+PGZ1bGwtdGl0bGU+SHVtIFBhdGhvbDwvZnVsbC10aXRsZT48L3BlcmlvZGljYWw+PHBhZ2Vz
PjEwLTIxPC9wYWdlcz48dm9sdW1lPjk4PC92b2x1bWU+PGVkaXRpb24+MjAyMC8wMi8wNzwvZWRp
dGlvbj48a2V5d29yZHM+PGtleXdvcmQ+QWR1bHQ8L2tleXdvcmQ+PGtleXdvcmQ+QWdlZDwva2V5
d29yZD48a2V5d29yZD5BZ2VkLCA4MCBhbmQgb3Zlcjwva2V5d29yZD48a2V5d29yZD5CaW9tYXJr
ZXJzLCBUdW1vci9hbmFseXNpcy8qZ2VuZXRpY3M8L2tleXdvcmQ+PGtleXdvcmQ+QnJlYXN0IE5l
b3BsYXNtcy9jaGVtaXN0cnkvKmdlbmV0aWNzL3BhdGhvbG9neS90aGVyYXB5PC9rZXl3b3JkPjxr
ZXl3b3JkPkNvbnNlbnN1czwva2V5d29yZD48a2V5d29yZD5GZW1hbGU8L2tleXdvcmQ+PGtleXdv
cmQ+SHVtYW5zPC9rZXl3b3JkPjxrZXl3b3JkPkltbXVub2hpc3RvY2hlbWlzdHJ5L3N0YW5kYXJk
czwva2V5d29yZD48a2V5d29yZD5JbiBTaXR1IEh5YnJpZGl6YXRpb24vKnN0YW5kYXJkczwva2V5
d29yZD48a2V5d29yZD5JbiBTaXR1IEh5YnJpZGl6YXRpb24sIEZsdW9yZXNjZW5jZS9zdGFuZGFy
ZHM8L2tleXdvcmQ+PGtleXdvcmQ+TWlkZGxlIEFnZWQ8L2tleXdvcmQ+PGtleXdvcmQ+TmVvcGxh
c20gR3JhZGluZzwva2V5d29yZD48a2V5d29yZD5OZW9wbGFzbSBTdGFnaW5nPC9rZXl3b3JkPjxr
ZXl3b3JkPlByYWN0aWNlIEd1aWRlbGluZXMgYXMgVG9waWMvKnN0YW5kYXJkczwva2V5d29yZD48
a2V5d29yZD5QcmVkaWN0aXZlIFZhbHVlIG9mIFRlc3RzPC9rZXl3b3JkPjxrZXl3b3JkPlJlY2Vw
dG9yLCBFcmJCLTIvYW5hbHlzaXMvKmdlbmV0aWNzPC9rZXl3b3JkPjxrZXl3b3JkPlJlcHJvZHVj
aWJpbGl0eSBvZiBSZXN1bHRzPC9rZXl3b3JkPjxrZXl3b3JkPlNvY2lldGllcywgTWVkaWNhbC8q
c3RhbmRhcmRzPC9rZXl3b3JkPjxrZXl3b3JkPllvdW5nIEFkdWx0PC9rZXl3b3JkPjxrZXl3b3Jk
PipBU0NPL0NBUCBndWlkZWxpbmU8L2tleXdvcmQ+PGtleXdvcmQ+KkJyZWFzdCBjYW5jZXI8L2tl
eXdvcmQ+PGtleXdvcmQ+KkVxdWl2b2NhbCBjYXRlZ29yeTwva2V5d29yZD48a2V5d29yZD4qaGVy
Mjwva2V5d29yZD48a2V5d29yZD4qSVNIIGdyb3VwPC9rZXl3b3JkPjwva2V5d29yZHM+PGRhdGVz
Pjx5ZWFyPjIwMjA8L3llYXI+PHB1Yi1kYXRlcz48ZGF0ZT5BcHI8L2RhdGU+PC9wdWItZGF0ZXM+
PC9kYXRlcz48aXNibj4xNTMyLTgzOTIgKEVsZWN0cm9uaWMpJiN4RDswMDQ2LTgxNzcgKExpbmtp
bmcpPC9pc2JuPjxhY2Nlc3Npb24tbnVtPjMyMDI3OTEwPC9hY2Nlc3Npb24tbnVtPjx1cmxzPjxy
ZWxhdGVkLXVybHM+PHVybD5odHRwczovL3d3dy5uY2JpLm5sbS5uaWguZ292L3B1Ym1lZC8zMjAy
NzkxMDwvdXJsPjwvcmVsYXRlZC11cmxzPjwvdXJscz48ZWxlY3Ryb25pYy1yZXNvdXJjZS1udW0+
MTAuMTAxNi9qLmh1bXBhdGguMjAyMC4wMS4wMDM8L2VsZWN0cm9uaWMtcmVzb3VyY2UtbnVtPjwv
cmVjb3JkPjwvQ2l0ZT48L0VuZE5vdGU+
</w:fldData>
        </w:fldChar>
      </w:r>
      <w:r w:rsidR="00C63701">
        <w:rPr>
          <w:rFonts w:cstheme="minorHAnsi"/>
          <w:lang w:val="en-US"/>
        </w:rPr>
        <w:instrText xml:space="preserve"> ADDIN EN.CITE.DATA </w:instrText>
      </w:r>
      <w:r w:rsidR="00C63701">
        <w:rPr>
          <w:rFonts w:cstheme="minorHAnsi"/>
          <w:lang w:val="en-US"/>
        </w:rPr>
      </w:r>
      <w:r w:rsidR="00C63701"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</w:r>
      <w:r>
        <w:rPr>
          <w:rFonts w:cstheme="minorHAnsi"/>
          <w:lang w:val="en-US"/>
        </w:rPr>
        <w:fldChar w:fldCharType="separate"/>
      </w:r>
      <w:r w:rsidR="00C63701">
        <w:rPr>
          <w:rFonts w:cstheme="minorHAnsi"/>
          <w:noProof/>
          <w:lang w:val="en-US"/>
        </w:rPr>
        <w:t>(2, 3)</w:t>
      </w:r>
      <w:r>
        <w:rPr>
          <w:rFonts w:cstheme="minorHAnsi"/>
          <w:lang w:val="en-US"/>
        </w:rPr>
        <w:fldChar w:fldCharType="end"/>
      </w:r>
      <w:r w:rsidRPr="00E4061F">
        <w:rPr>
          <w:rFonts w:cstheme="minorHAnsi"/>
          <w:lang w:val="en-US"/>
        </w:rPr>
        <w:t xml:space="preserve">. Cases were considered </w:t>
      </w:r>
      <w:proofErr w:type="gramStart"/>
      <w:r w:rsidRPr="00E4061F">
        <w:rPr>
          <w:rFonts w:cstheme="minorHAnsi"/>
          <w:lang w:val="en-US"/>
        </w:rPr>
        <w:t>to be ER</w:t>
      </w:r>
      <w:proofErr w:type="gramEnd"/>
      <w:r w:rsidRPr="00E4061F">
        <w:rPr>
          <w:rFonts w:cstheme="minorHAnsi"/>
          <w:lang w:val="en-US"/>
        </w:rPr>
        <w:t xml:space="preserve"> or PR</w:t>
      </w:r>
      <w:r>
        <w:rPr>
          <w:rFonts w:cstheme="minorHAnsi"/>
          <w:lang w:val="en-US"/>
        </w:rPr>
        <w:t xml:space="preserve"> </w:t>
      </w:r>
      <w:r w:rsidRPr="00E4061F">
        <w:rPr>
          <w:rFonts w:cstheme="minorHAnsi"/>
          <w:lang w:val="en-US"/>
        </w:rPr>
        <w:t xml:space="preserve">positive if at least 10% of the </w:t>
      </w:r>
      <w:proofErr w:type="spellStart"/>
      <w:r w:rsidRPr="00E4061F">
        <w:rPr>
          <w:rFonts w:cstheme="minorHAnsi"/>
          <w:lang w:val="en-US"/>
        </w:rPr>
        <w:t>tumo</w:t>
      </w:r>
      <w:r>
        <w:rPr>
          <w:rFonts w:cstheme="minorHAnsi"/>
          <w:lang w:val="en-US"/>
        </w:rPr>
        <w:t>u</w:t>
      </w:r>
      <w:r w:rsidRPr="00E4061F">
        <w:rPr>
          <w:rFonts w:cstheme="minorHAnsi"/>
          <w:lang w:val="en-US"/>
        </w:rPr>
        <w:t>r</w:t>
      </w:r>
      <w:proofErr w:type="spellEnd"/>
      <w:r w:rsidRPr="00E4061F">
        <w:rPr>
          <w:rFonts w:cstheme="minorHAnsi"/>
          <w:lang w:val="en-US"/>
        </w:rPr>
        <w:t xml:space="preserve"> cells expressed estrogen and/or progesterone receptors (ER/PR). HER2 expression </w:t>
      </w:r>
      <w:proofErr w:type="gramStart"/>
      <w:r w:rsidRPr="00E4061F">
        <w:rPr>
          <w:rFonts w:cstheme="minorHAnsi"/>
          <w:lang w:val="en-US"/>
        </w:rPr>
        <w:t>was determined</w:t>
      </w:r>
      <w:proofErr w:type="gramEnd"/>
      <w:r w:rsidRPr="00E4061F">
        <w:rPr>
          <w:rFonts w:cstheme="minorHAnsi"/>
          <w:lang w:val="en-US"/>
        </w:rPr>
        <w:t xml:space="preserve"> by immunohistochemistry, with scoring according to the American Society of Clinical Oncology (ASCO)/College of American Pathologists (CAP) guidelines</w:t>
      </w:r>
      <w:r w:rsidRPr="00D81189">
        <w:rPr>
          <w:lang w:val="en-GB"/>
        </w:rPr>
        <w:t xml:space="preserve"> </w:t>
      </w:r>
      <w:r>
        <w:rPr>
          <w:rFonts w:cstheme="minorHAnsi"/>
          <w:lang w:val="en-US"/>
        </w:rPr>
        <w:fldChar w:fldCharType="begin">
          <w:fldData xml:space="preserve">PEVuZE5vdGU+PENpdGU+PEF1dGhvcj5Xb288L0F1dGhvcj48WWVhcj4yMDIwPC9ZZWFyPjxSZWNO
dW0+Mzk4MzwvUmVjTnVtPjxEaXNwbGF5VGV4dD4oMyk8L0Rpc3BsYXlUZXh0PjxyZWNvcmQ+PHJl
Yy1udW1iZXI+Mzk4MzwvcmVjLW51bWJlcj48Zm9yZWlnbi1rZXlzPjxrZXkgYXBwPSJFTiIgZGIt
aWQ9IjJ4YTVmdnY1a3NkdmU1ZXJwZXV4cHRhOXp2eDk1YWFmdndleCIgdGltZXN0YW1wPSIxNjIw
OTExMjgwIj4zOTgzPC9rZXk+PC9mb3JlaWduLWtleXM+PHJlZi10eXBlIG5hbWU9IkpvdXJuYWwg
QXJ0aWNsZSI+MTc8L3JlZi10eXBlPjxjb250cmlidXRvcnM+PGF1dGhvcnM+PGF1dGhvcj5Xb28s
IEouIFcuPC9hdXRob3I+PGF1dGhvcj5MZWUsIEsuPC9hdXRob3I+PGF1dGhvcj5DaHVuZywgWS4g
Ui48L2F1dGhvcj48YXV0aG9yPkphbmcsIE0uIEguPC9hdXRob3I+PGF1dGhvcj5BaG4sIFMuPC9h
dXRob3I+PGF1dGhvcj5QYXJrLCBTLiBZLjwvYXV0aG9yPjwvYXV0aG9ycz48L2NvbnRyaWJ1dG9y
cz48YXV0aC1hZGRyZXNzPkRlcGFydG1lbnQgb2YgUGF0aG9sb2d5LCBTZW91bCBOYXRpb25hbCBV
bml2ZXJzaXR5IEJ1bmRhbmcgSG9zcGl0YWwsIFNlb3VsIE5hdGlvbmFsIFVuaXZlcnNpdHkgQ29s
bGVnZSBvZiBNZWRpY2luZSwgU2VvbmduYW0sIEd5ZW9uZ2dpLCAxMzYyMCwgUmVwdWJsaWMgb2Yg
S29yZWEuJiN4RDtEZXBhcnRtZW50IG9mIFBhdGhvbG9neSwgS2FuZ3dvbiBOYXRpb25hbCBVbml2
ZXJzaXR5IEhvc3BpdGFsLCBDaHVuY2hlb24sIEthbmd3b24sIDI0Mjg5LCBSZXB1YmxpYyBvZiBL
b3JlYS4mI3hEO0RlcGFydG1lbnQgb2YgUGF0aG9sb2d5LCBZZXVuZ25hbSBVbml2ZXJzaXR5IE1l
ZGljYWwgQ2VudGVyLCBEYWVndSwgNDI0MTUsIFJlcHVibGljIG9mIEtvcmVhLiYjeEQ7RGVwYXJ0
bWVudCBvZiBQYXRob2xvZ3ksIFNlb3VsIE5hdGlvbmFsIFVuaXZlcnNpdHkgQnVuZGFuZyBIb3Nw
aXRhbCwgU2VvdWwgTmF0aW9uYWwgVW5pdmVyc2l0eSBDb2xsZWdlIG9mIE1lZGljaW5lLCBTZW9u
Z25hbSwgR3llb25nZ2ksIDEzNjIwLCBSZXB1YmxpYyBvZiBLb3JlYS4gRWxlY3Ryb25pYyBhZGRy
ZXNzOiBzeXBtZEBzbnUuYWMua3IuPC9hdXRoLWFkZHJlc3M+PHRpdGxlcz48dGl0bGU+VGhlIHVw
ZGF0ZWQgMjAxOCBBbWVyaWNhbiBTb2NpZXR5IG9mIENsaW5pY2FsIE9uY29sb2d5L0NvbGxlZ2Ug
b2YgQW1lcmljYW4gUGF0aG9sb2dpc3RzIGd1aWRlbGluZSBvbiBodW1hbiBlcGlkZXJtYWwgZ3Jv
d3RoIGZhY3RvciByZWNlcHRvciAyIGludGVycHJldGF0aW9uIGluIGJyZWFzdCBjYW5jZXI6IGNv
bXBhcmlzb24gd2l0aCBwcmV2aW91cyBndWlkZWxpbmVzIGFuZCBjbGluaWNhbCBzaWduaWZpY2Fu
Y2Ugb2YgdGhlIHByb3Bvc2VkIGluIHNpdHUgaHlicmlkaXphdGlvbiBncm91cHM8L3RpdGxlPjxz
ZWNvbmRhcnktdGl0bGU+SHVtIFBhdGhvbDwvc2Vjb25kYXJ5LXRpdGxlPjwvdGl0bGVzPjxwZXJp
b2RpY2FsPjxmdWxsLXRpdGxlPkh1bSBQYXRob2w8L2Z1bGwtdGl0bGU+PC9wZXJpb2RpY2FsPjxw
YWdlcz4xMC0yMTwvcGFnZXM+PHZvbHVtZT45ODwvdm9sdW1lPjxlZGl0aW9uPjIwMjAvMDIvMDc8
L2VkaXRpb24+PGtleXdvcmRzPjxrZXl3b3JkPkFkdWx0PC9rZXl3b3JkPjxrZXl3b3JkPkFnZWQ8
L2tleXdvcmQ+PGtleXdvcmQ+QWdlZCwgODAgYW5kIG92ZXI8L2tleXdvcmQ+PGtleXdvcmQ+Qmlv
bWFya2VycywgVHVtb3IvYW5hbHlzaXMvKmdlbmV0aWNzPC9rZXl3b3JkPjxrZXl3b3JkPkJyZWFz
dCBOZW9wbGFzbXMvY2hlbWlzdHJ5LypnZW5ldGljcy9wYXRob2xvZ3kvdGhlcmFweTwva2V5d29y
ZD48a2V5d29yZD5Db25zZW5zdXM8L2tleXdvcmQ+PGtleXdvcmQ+RmVtYWxlPC9rZXl3b3JkPjxr
ZXl3b3JkPkh1bWFuczwva2V5d29yZD48a2V5d29yZD5JbW11bm9oaXN0b2NoZW1pc3RyeS9zdGFu
ZGFyZHM8L2tleXdvcmQ+PGtleXdvcmQ+SW4gU2l0dSBIeWJyaWRpemF0aW9uLypzdGFuZGFyZHM8
L2tleXdvcmQ+PGtleXdvcmQ+SW4gU2l0dSBIeWJyaWRpemF0aW9uLCBGbHVvcmVzY2VuY2Uvc3Rh
bmRhcmRzPC9rZXl3b3JkPjxrZXl3b3JkPk1pZGRsZSBBZ2VkPC9rZXl3b3JkPjxrZXl3b3JkPk5l
b3BsYXNtIEdyYWRpbmc8L2tleXdvcmQ+PGtleXdvcmQ+TmVvcGxhc20gU3RhZ2luZzwva2V5d29y
ZD48a2V5d29yZD5QcmFjdGljZSBHdWlkZWxpbmVzIGFzIFRvcGljLypzdGFuZGFyZHM8L2tleXdv
cmQ+PGtleXdvcmQ+UHJlZGljdGl2ZSBWYWx1ZSBvZiBUZXN0czwva2V5d29yZD48a2V5d29yZD5S
ZWNlcHRvciwgRXJiQi0yL2FuYWx5c2lzLypnZW5ldGljczwva2V5d29yZD48a2V5d29yZD5SZXBy
b2R1Y2liaWxpdHkgb2YgUmVzdWx0czwva2V5d29yZD48a2V5d29yZD5Tb2NpZXRpZXMsIE1lZGlj
YWwvKnN0YW5kYXJkczwva2V5d29yZD48a2V5d29yZD5Zb3VuZyBBZHVsdDwva2V5d29yZD48a2V5
d29yZD4qQVNDTy9DQVAgZ3VpZGVsaW5lPC9rZXl3b3JkPjxrZXl3b3JkPipCcmVhc3QgY2FuY2Vy
PC9rZXl3b3JkPjxrZXl3b3JkPipFcXVpdm9jYWwgY2F0ZWdvcnk8L2tleXdvcmQ+PGtleXdvcmQ+
KmhlcjI8L2tleXdvcmQ+PGtleXdvcmQ+KklTSCBncm91cDwva2V5d29yZD48L2tleXdvcmRzPjxk
YXRlcz48eWVhcj4yMDIwPC95ZWFyPjxwdWItZGF0ZXM+PGRhdGU+QXByPC9kYXRlPjwvcHViLWRh
dGVzPjwvZGF0ZXM+PGlzYm4+MTUzMi04MzkyIChFbGVjdHJvbmljKSYjeEQ7MDA0Ni04MTc3IChM
aW5raW5nKTwvaXNibj48YWNjZXNzaW9uLW51bT4zMjAyNzkxMDwvYWNjZXNzaW9uLW51bT48dXJs
cz48cmVsYXRlZC11cmxzPjx1cmw+aHR0cHM6Ly93d3cubmNiaS5ubG0ubmloLmdvdi9wdWJtZWQv
MzIwMjc5MTA8L3VybD48L3JlbGF0ZWQtdXJscz48L3VybHM+PGVsZWN0cm9uaWMtcmVzb3VyY2Ut
bnVtPjEwLjEwMTYvai5odW1wYXRoLjIwMjAuMDEuMDAzPC9lbGVjdHJvbmljLXJlc291cmNlLW51
bT48L3JlY29yZD48L0NpdGU+PC9FbmROb3RlPn==
</w:fldData>
        </w:fldChar>
      </w:r>
      <w:r w:rsidR="00C63701">
        <w:rPr>
          <w:rFonts w:cstheme="minorHAnsi"/>
          <w:lang w:val="en-US"/>
        </w:rPr>
        <w:instrText xml:space="preserve"> ADDIN EN.CITE </w:instrText>
      </w:r>
      <w:r w:rsidR="00C63701">
        <w:rPr>
          <w:rFonts w:cstheme="minorHAnsi"/>
          <w:lang w:val="en-US"/>
        </w:rPr>
        <w:fldChar w:fldCharType="begin">
          <w:fldData xml:space="preserve">PEVuZE5vdGU+PENpdGU+PEF1dGhvcj5Xb288L0F1dGhvcj48WWVhcj4yMDIwPC9ZZWFyPjxSZWNO
dW0+Mzk4MzwvUmVjTnVtPjxEaXNwbGF5VGV4dD4oMyk8L0Rpc3BsYXlUZXh0PjxyZWNvcmQ+PHJl
Yy1udW1iZXI+Mzk4MzwvcmVjLW51bWJlcj48Zm9yZWlnbi1rZXlzPjxrZXkgYXBwPSJFTiIgZGIt
aWQ9IjJ4YTVmdnY1a3NkdmU1ZXJwZXV4cHRhOXp2eDk1YWFmdndleCIgdGltZXN0YW1wPSIxNjIw
OTExMjgwIj4zOTgzPC9rZXk+PC9mb3JlaWduLWtleXM+PHJlZi10eXBlIG5hbWU9IkpvdXJuYWwg
QXJ0aWNsZSI+MTc8L3JlZi10eXBlPjxjb250cmlidXRvcnM+PGF1dGhvcnM+PGF1dGhvcj5Xb28s
IEouIFcuPC9hdXRob3I+PGF1dGhvcj5MZWUsIEsuPC9hdXRob3I+PGF1dGhvcj5DaHVuZywgWS4g
Ui48L2F1dGhvcj48YXV0aG9yPkphbmcsIE0uIEguPC9hdXRob3I+PGF1dGhvcj5BaG4sIFMuPC9h
dXRob3I+PGF1dGhvcj5QYXJrLCBTLiBZLjwvYXV0aG9yPjwvYXV0aG9ycz48L2NvbnRyaWJ1dG9y
cz48YXV0aC1hZGRyZXNzPkRlcGFydG1lbnQgb2YgUGF0aG9sb2d5LCBTZW91bCBOYXRpb25hbCBV
bml2ZXJzaXR5IEJ1bmRhbmcgSG9zcGl0YWwsIFNlb3VsIE5hdGlvbmFsIFVuaXZlcnNpdHkgQ29s
bGVnZSBvZiBNZWRpY2luZSwgU2VvbmduYW0sIEd5ZW9uZ2dpLCAxMzYyMCwgUmVwdWJsaWMgb2Yg
S29yZWEuJiN4RDtEZXBhcnRtZW50IG9mIFBhdGhvbG9neSwgS2FuZ3dvbiBOYXRpb25hbCBVbml2
ZXJzaXR5IEhvc3BpdGFsLCBDaHVuY2hlb24sIEthbmd3b24sIDI0Mjg5LCBSZXB1YmxpYyBvZiBL
b3JlYS4mI3hEO0RlcGFydG1lbnQgb2YgUGF0aG9sb2d5LCBZZXVuZ25hbSBVbml2ZXJzaXR5IE1l
ZGljYWwgQ2VudGVyLCBEYWVndSwgNDI0MTUsIFJlcHVibGljIG9mIEtvcmVhLiYjeEQ7RGVwYXJ0
bWVudCBvZiBQYXRob2xvZ3ksIFNlb3VsIE5hdGlvbmFsIFVuaXZlcnNpdHkgQnVuZGFuZyBIb3Nw
aXRhbCwgU2VvdWwgTmF0aW9uYWwgVW5pdmVyc2l0eSBDb2xsZWdlIG9mIE1lZGljaW5lLCBTZW9u
Z25hbSwgR3llb25nZ2ksIDEzNjIwLCBSZXB1YmxpYyBvZiBLb3JlYS4gRWxlY3Ryb25pYyBhZGRy
ZXNzOiBzeXBtZEBzbnUuYWMua3IuPC9hdXRoLWFkZHJlc3M+PHRpdGxlcz48dGl0bGU+VGhlIHVw
ZGF0ZWQgMjAxOCBBbWVyaWNhbiBTb2NpZXR5IG9mIENsaW5pY2FsIE9uY29sb2d5L0NvbGxlZ2Ug
b2YgQW1lcmljYW4gUGF0aG9sb2dpc3RzIGd1aWRlbGluZSBvbiBodW1hbiBlcGlkZXJtYWwgZ3Jv
d3RoIGZhY3RvciByZWNlcHRvciAyIGludGVycHJldGF0aW9uIGluIGJyZWFzdCBjYW5jZXI6IGNv
bXBhcmlzb24gd2l0aCBwcmV2aW91cyBndWlkZWxpbmVzIGFuZCBjbGluaWNhbCBzaWduaWZpY2Fu
Y2Ugb2YgdGhlIHByb3Bvc2VkIGluIHNpdHUgaHlicmlkaXphdGlvbiBncm91cHM8L3RpdGxlPjxz
ZWNvbmRhcnktdGl0bGU+SHVtIFBhdGhvbDwvc2Vjb25kYXJ5LXRpdGxlPjwvdGl0bGVzPjxwZXJp
b2RpY2FsPjxmdWxsLXRpdGxlPkh1bSBQYXRob2w8L2Z1bGwtdGl0bGU+PC9wZXJpb2RpY2FsPjxw
YWdlcz4xMC0yMTwvcGFnZXM+PHZvbHVtZT45ODwvdm9sdW1lPjxlZGl0aW9uPjIwMjAvMDIvMDc8
L2VkaXRpb24+PGtleXdvcmRzPjxrZXl3b3JkPkFkdWx0PC9rZXl3b3JkPjxrZXl3b3JkPkFnZWQ8
L2tleXdvcmQ+PGtleXdvcmQ+QWdlZCwgODAgYW5kIG92ZXI8L2tleXdvcmQ+PGtleXdvcmQ+Qmlv
bWFya2VycywgVHVtb3IvYW5hbHlzaXMvKmdlbmV0aWNzPC9rZXl3b3JkPjxrZXl3b3JkPkJyZWFz
dCBOZW9wbGFzbXMvY2hlbWlzdHJ5LypnZW5ldGljcy9wYXRob2xvZ3kvdGhlcmFweTwva2V5d29y
ZD48a2V5d29yZD5Db25zZW5zdXM8L2tleXdvcmQ+PGtleXdvcmQ+RmVtYWxlPC9rZXl3b3JkPjxr
ZXl3b3JkPkh1bWFuczwva2V5d29yZD48a2V5d29yZD5JbW11bm9oaXN0b2NoZW1pc3RyeS9zdGFu
ZGFyZHM8L2tleXdvcmQ+PGtleXdvcmQ+SW4gU2l0dSBIeWJyaWRpemF0aW9uLypzdGFuZGFyZHM8
L2tleXdvcmQ+PGtleXdvcmQ+SW4gU2l0dSBIeWJyaWRpemF0aW9uLCBGbHVvcmVzY2VuY2Uvc3Rh
bmRhcmRzPC9rZXl3b3JkPjxrZXl3b3JkPk1pZGRsZSBBZ2VkPC9rZXl3b3JkPjxrZXl3b3JkPk5l
b3BsYXNtIEdyYWRpbmc8L2tleXdvcmQ+PGtleXdvcmQ+TmVvcGxhc20gU3RhZ2luZzwva2V5d29y
ZD48a2V5d29yZD5QcmFjdGljZSBHdWlkZWxpbmVzIGFzIFRvcGljLypzdGFuZGFyZHM8L2tleXdv
cmQ+PGtleXdvcmQ+UHJlZGljdGl2ZSBWYWx1ZSBvZiBUZXN0czwva2V5d29yZD48a2V5d29yZD5S
ZWNlcHRvciwgRXJiQi0yL2FuYWx5c2lzLypnZW5ldGljczwva2V5d29yZD48a2V5d29yZD5SZXBy
b2R1Y2liaWxpdHkgb2YgUmVzdWx0czwva2V5d29yZD48a2V5d29yZD5Tb2NpZXRpZXMsIE1lZGlj
YWwvKnN0YW5kYXJkczwva2V5d29yZD48a2V5d29yZD5Zb3VuZyBBZHVsdDwva2V5d29yZD48a2V5
d29yZD4qQVNDTy9DQVAgZ3VpZGVsaW5lPC9rZXl3b3JkPjxrZXl3b3JkPipCcmVhc3QgY2FuY2Vy
PC9rZXl3b3JkPjxrZXl3b3JkPipFcXVpdm9jYWwgY2F0ZWdvcnk8L2tleXdvcmQ+PGtleXdvcmQ+
KmhlcjI8L2tleXdvcmQ+PGtleXdvcmQ+KklTSCBncm91cDwva2V5d29yZD48L2tleXdvcmRzPjxk
YXRlcz48eWVhcj4yMDIwPC95ZWFyPjxwdWItZGF0ZXM+PGRhdGU+QXByPC9kYXRlPjwvcHViLWRh
dGVzPjwvZGF0ZXM+PGlzYm4+MTUzMi04MzkyIChFbGVjdHJvbmljKSYjeEQ7MDA0Ni04MTc3IChM
aW5raW5nKTwvaXNibj48YWNjZXNzaW9uLW51bT4zMjAyNzkxMDwvYWNjZXNzaW9uLW51bT48dXJs
cz48cmVsYXRlZC11cmxzPjx1cmw+aHR0cHM6Ly93d3cubmNiaS5ubG0ubmloLmdvdi9wdWJtZWQv
MzIwMjc5MTA8L3VybD48L3JlbGF0ZWQtdXJscz48L3VybHM+PGVsZWN0cm9uaWMtcmVzb3VyY2Ut
bnVtPjEwLjEwMTYvai5odW1wYXRoLjIwMjAuMDEuMDAzPC9lbGVjdHJvbmljLXJlc291cmNlLW51
bT48L3JlY29yZD48L0NpdGU+PC9FbmROb3RlPn==
</w:fldData>
        </w:fldChar>
      </w:r>
      <w:r w:rsidR="00C63701">
        <w:rPr>
          <w:rFonts w:cstheme="minorHAnsi"/>
          <w:lang w:val="en-US"/>
        </w:rPr>
        <w:instrText xml:space="preserve"> ADDIN EN.CITE.DATA </w:instrText>
      </w:r>
      <w:r w:rsidR="00C63701">
        <w:rPr>
          <w:rFonts w:cstheme="minorHAnsi"/>
          <w:lang w:val="en-US"/>
        </w:rPr>
      </w:r>
      <w:r w:rsidR="00C63701"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</w:r>
      <w:r>
        <w:rPr>
          <w:rFonts w:cstheme="minorHAnsi"/>
          <w:lang w:val="en-US"/>
        </w:rPr>
        <w:fldChar w:fldCharType="separate"/>
      </w:r>
      <w:r w:rsidR="00C63701">
        <w:rPr>
          <w:rFonts w:cstheme="minorHAnsi"/>
          <w:noProof/>
          <w:lang w:val="en-US"/>
        </w:rPr>
        <w:t>(3)</w:t>
      </w:r>
      <w:r>
        <w:rPr>
          <w:rFonts w:cstheme="minorHAnsi"/>
          <w:lang w:val="en-US"/>
        </w:rPr>
        <w:fldChar w:fldCharType="end"/>
      </w:r>
      <w:r w:rsidRPr="00E4061F">
        <w:rPr>
          <w:rFonts w:cstheme="minorHAnsi"/>
          <w:lang w:val="en-US"/>
        </w:rPr>
        <w:t xml:space="preserve">. </w:t>
      </w:r>
    </w:p>
    <w:p w:rsidR="00C63701" w:rsidRPr="002561E6" w:rsidRDefault="00C63701" w:rsidP="008D2BDC">
      <w:pPr>
        <w:spacing w:line="480" w:lineRule="auto"/>
        <w:jc w:val="both"/>
        <w:rPr>
          <w:rFonts w:cstheme="minorHAnsi"/>
          <w:b/>
          <w:lang w:val="en-US"/>
        </w:rPr>
      </w:pPr>
    </w:p>
    <w:p w:rsidR="008D2BDC" w:rsidRDefault="008D2BDC" w:rsidP="008D2BDC">
      <w:pPr>
        <w:spacing w:line="480" w:lineRule="auto"/>
        <w:jc w:val="both"/>
        <w:rPr>
          <w:rFonts w:cstheme="minorHAnsi"/>
          <w:b/>
          <w:lang w:val="en-US"/>
        </w:rPr>
      </w:pPr>
      <w:r w:rsidRPr="008A498C">
        <w:rPr>
          <w:rFonts w:cstheme="minorHAnsi"/>
          <w:b/>
          <w:lang w:val="en-US"/>
        </w:rPr>
        <w:t xml:space="preserve">PDX </w:t>
      </w:r>
      <w:r w:rsidRPr="003E0568">
        <w:rPr>
          <w:rFonts w:cstheme="minorHAnsi"/>
          <w:b/>
          <w:lang w:val="en-US"/>
        </w:rPr>
        <w:t xml:space="preserve">establishment and </w:t>
      </w:r>
      <w:r w:rsidRPr="003E0568">
        <w:rPr>
          <w:rFonts w:cstheme="minorHAnsi"/>
          <w:b/>
          <w:i/>
          <w:lang w:val="en-US"/>
        </w:rPr>
        <w:t>in vivo</w:t>
      </w:r>
      <w:r w:rsidRPr="003E0568">
        <w:rPr>
          <w:rFonts w:cstheme="minorHAnsi"/>
          <w:b/>
          <w:lang w:val="en-US"/>
        </w:rPr>
        <w:t xml:space="preserve"> experiment</w:t>
      </w:r>
    </w:p>
    <w:p w:rsidR="008D2BDC" w:rsidRDefault="008D2BDC" w:rsidP="008D2BDC">
      <w:pPr>
        <w:spacing w:line="480" w:lineRule="auto"/>
        <w:jc w:val="both"/>
        <w:rPr>
          <w:rFonts w:cstheme="minorHAnsi"/>
          <w:lang w:val="en-US"/>
        </w:rPr>
      </w:pPr>
      <w:r w:rsidRPr="008A498C">
        <w:rPr>
          <w:rFonts w:cstheme="minorHAnsi"/>
          <w:lang w:val="en-US"/>
        </w:rPr>
        <w:t xml:space="preserve">Female Swiss nude mice </w:t>
      </w:r>
      <w:proofErr w:type="gramStart"/>
      <w:r w:rsidRPr="008A498C">
        <w:rPr>
          <w:rFonts w:cstheme="minorHAnsi"/>
          <w:lang w:val="en-US"/>
        </w:rPr>
        <w:t xml:space="preserve">were purchased from Charles River (Les </w:t>
      </w:r>
      <w:proofErr w:type="spellStart"/>
      <w:r w:rsidRPr="008A498C">
        <w:rPr>
          <w:rFonts w:cstheme="minorHAnsi"/>
          <w:lang w:val="en-US"/>
        </w:rPr>
        <w:t>Arbresles</w:t>
      </w:r>
      <w:proofErr w:type="spellEnd"/>
      <w:r w:rsidRPr="008A498C">
        <w:rPr>
          <w:rFonts w:cstheme="minorHAnsi"/>
          <w:lang w:val="en-US"/>
        </w:rPr>
        <w:t>, France) and maintained under specific pathogen-free conditions</w:t>
      </w:r>
      <w:proofErr w:type="gramEnd"/>
      <w:r w:rsidRPr="008A498C">
        <w:rPr>
          <w:rFonts w:cstheme="minorHAnsi"/>
          <w:lang w:val="en-US"/>
        </w:rPr>
        <w:t xml:space="preserve">. Their care and housing were in accordance with institutional guidelines and the rules of the French Ethics Committee (project authorization no. 02163.02). HBCx-120 and HBCx-121 PDX </w:t>
      </w:r>
      <w:proofErr w:type="gramStart"/>
      <w:r w:rsidRPr="008A498C">
        <w:rPr>
          <w:rFonts w:cstheme="minorHAnsi"/>
          <w:lang w:val="en-US"/>
        </w:rPr>
        <w:t>were established</w:t>
      </w:r>
      <w:proofErr w:type="gramEnd"/>
      <w:r w:rsidRPr="008A498C">
        <w:rPr>
          <w:rFonts w:cstheme="minorHAnsi"/>
          <w:lang w:val="en-US"/>
        </w:rPr>
        <w:t xml:space="preserve"> from breast cancer recurrence and synchronous lymph node metastasis, respectively, with patient’s informed cons</w:t>
      </w:r>
      <w:r w:rsidR="00365C66">
        <w:rPr>
          <w:rFonts w:cstheme="minorHAnsi"/>
          <w:lang w:val="en-US"/>
        </w:rPr>
        <w:t>ent. For PDX establishment, t</w:t>
      </w:r>
      <w:r w:rsidR="00365C66" w:rsidRPr="00365C66">
        <w:rPr>
          <w:rFonts w:cstheme="minorHAnsi"/>
          <w:lang w:val="en-US"/>
        </w:rPr>
        <w:t xml:space="preserve">umor fragments removed during </w:t>
      </w:r>
      <w:r w:rsidR="00365C66">
        <w:rPr>
          <w:rFonts w:cstheme="minorHAnsi"/>
          <w:lang w:val="en-US"/>
        </w:rPr>
        <w:t xml:space="preserve">patient’s </w:t>
      </w:r>
      <w:r w:rsidR="00365C66" w:rsidRPr="00365C66">
        <w:rPr>
          <w:rFonts w:cstheme="minorHAnsi"/>
          <w:lang w:val="en-US"/>
        </w:rPr>
        <w:t xml:space="preserve">surgery </w:t>
      </w:r>
      <w:proofErr w:type="gramStart"/>
      <w:r w:rsidR="00365C66">
        <w:rPr>
          <w:rFonts w:cstheme="minorHAnsi"/>
          <w:lang w:val="en-US"/>
        </w:rPr>
        <w:t>were</w:t>
      </w:r>
      <w:r w:rsidR="00365C66" w:rsidRPr="00365C66">
        <w:rPr>
          <w:rFonts w:cstheme="minorHAnsi"/>
          <w:lang w:val="en-US"/>
        </w:rPr>
        <w:t xml:space="preserve"> grafted</w:t>
      </w:r>
      <w:proofErr w:type="gramEnd"/>
      <w:r w:rsidR="00365C66" w:rsidRPr="00365C66">
        <w:rPr>
          <w:rFonts w:cstheme="minorHAnsi"/>
          <w:lang w:val="en-US"/>
        </w:rPr>
        <w:t xml:space="preserve"> into the </w:t>
      </w:r>
      <w:proofErr w:type="spellStart"/>
      <w:r w:rsidR="00365C66" w:rsidRPr="00365C66">
        <w:rPr>
          <w:rFonts w:cstheme="minorHAnsi"/>
          <w:lang w:val="en-US"/>
        </w:rPr>
        <w:t>interscapular</w:t>
      </w:r>
      <w:proofErr w:type="spellEnd"/>
      <w:r w:rsidR="00365C66" w:rsidRPr="00365C66">
        <w:rPr>
          <w:rFonts w:cstheme="minorHAnsi"/>
          <w:lang w:val="en-US"/>
        </w:rPr>
        <w:t xml:space="preserve"> fat pad of female Swiss nude mice under anesthesia, as previously described</w:t>
      </w:r>
      <w:r w:rsidR="00365C66" w:rsidRPr="008A498C">
        <w:rPr>
          <w:rFonts w:cstheme="minorHAnsi"/>
          <w:lang w:val="en-US"/>
        </w:rPr>
        <w:t xml:space="preserve"> </w:t>
      </w:r>
      <w:r w:rsidRPr="008A498C">
        <w:rPr>
          <w:rFonts w:cstheme="minorHAnsi"/>
          <w:lang w:val="en-US"/>
        </w:rPr>
        <w:t xml:space="preserve">previously described </w:t>
      </w:r>
      <w:r>
        <w:rPr>
          <w:rFonts w:cstheme="minorHAnsi"/>
          <w:lang w:val="en-US"/>
        </w:rPr>
        <w:fldChar w:fldCharType="begin">
          <w:fldData xml:space="preserve">PEVuZE5vdGU+PENpdGU+PEF1dGhvcj5Db3Vzc3k8L0F1dGhvcj48WWVhcj4yMDE5PC9ZZWFyPjxS
ZWNOdW0+MzM2OTwvUmVjTnVtPjxEaXNwbGF5VGV4dD4oNSwgNik8L0Rpc3BsYXlUZXh0PjxyZWNv
cmQ+PHJlYy1udW1iZXI+MzM2OTwvcmVjLW51bWJlcj48Zm9yZWlnbi1rZXlzPjxrZXkgYXBwPSJF
TiIgZGItaWQ9IjJ4YTVmdnY1a3NkdmU1ZXJwZXV4cHRhOXp2eDk1YWFmdndleCIgdGltZXN0YW1w
PSIxNTU5NTUxOTQ1Ij4zMzY5PC9rZXk+PC9mb3JlaWduLWtleXM+PHJlZi10eXBlIG5hbWU9Ikpv
dXJuYWwgQXJ0aWNsZSI+MTc8L3JlZi10eXBlPjxjb250cmlidXRvcnM+PGF1dGhvcnM+PGF1dGhv
cj5Db3Vzc3ksIEYuPC9hdXRob3I+PGF1dGhvcj5kZSBLb25pbmcsIEwuPC9hdXRob3I+PGF1dGhv
cj5MYXZpZ25lLCBNLjwvYXV0aG9yPjxhdXRob3I+QmVybmFyZCwgVi48L2F1dGhvcj48YXV0aG9y
Pk91aW5lLCBCLjwvYXV0aG9yPjxhdXRob3I+Qm91bGFpLCBBLjwvYXV0aG9yPjxhdXRob3I+RWwg
Qm90dHksIFIuPC9hdXRob3I+PGF1dGhvcj5EYWhtYW5pLCBBLjwvYXV0aG9yPjxhdXRob3I+TW9u
dGF1ZG9uLCBFLjwvYXV0aG9yPjxhdXRob3I+QXNzYXlhZywgRi48L2F1dGhvcj48YXV0aG9yPk1v
cmlzc2V0LCBMLjwvYXV0aG9yPjxhdXRob3I+SHVndWV0LCBMLjwvYXV0aG9yPjxhdXRob3I+U291
cmQsIEwuPC9hdXRob3I+PGF1dGhvcj5QYWluc2VjLCBQLjwvYXV0aG9yPjxhdXRob3I+Q2FsbGVu
cywgQy48L2F1dGhvcj48YXV0aG9yPkNoYXRlYXUtSm91YmVydCwgUy48L2F1dGhvcj48YXV0aG9y
PlNlcnZlbHksIEouIEwuPC9hdXRob3I+PGF1dGhvcj5MYXJjaGVyLCBULjwvYXV0aG9yPjxhdXRo
b3I+UmV5ZXMsIEMuPC9hdXRob3I+PGF1dGhvcj5HaXJhcmQsIEUuPC9hdXRob3I+PGF1dGhvcj5Q
aWVycm9uLCBHLjwvYXV0aG9yPjxhdXRob3I+TGF1cmVudCwgQy48L2F1dGhvcj48YXV0aG9yPlZh
Y2hlciwgUy48L2F1dGhvcj48YXV0aG9yPkJhdWxhbmRlLCBTLjwvYXV0aG9yPjxhdXRob3I+TWVs
YWFiaSwgUy48L2F1dGhvcj48YXV0aG9yPlZpbmNlbnQtU2Fsb21vbiwgQS48L2F1dGhvcj48YXV0
aG9yPkdlbnRpZW4sIEQuPC9hdXRob3I+PGF1dGhvcj5EaWVyYXMsIFYuPC9hdXRob3I+PGF1dGhv
cj5CaWVjaGUsIEkuPC9hdXRob3I+PGF1dGhvcj5NYXJhbmdvbmksIEUuPC9hdXRob3I+PC9hdXRo
b3JzPjwvY29udHJpYnV0b3JzPjxhdXRoLWFkZHJlc3M+VW5pdCBvZiBQaGFybWFjb2dlbm9taWNz
LCBEZXBhcnRtZW50IG9mIEdlbmV0aWNzLCBJbnN0aXR1dCBDdXJpZSwgUGFyaXMsIEZyYW5jZS4m
I3hEO0xhYm9yYXRvcnkgb2YgUHJlY2xpbmljYWwgSW52ZXN0aWdhdGlvbiwgRGVwYXJ0bWVudCBv
ZiBUcmFuc2xhdGlvbmFsIFJlc2VhcmNoLCBJbnN0aXR1dCBDdXJpZSBSZXNlYXJjaCBDZW50ZXIs
IFBhcmlzLCBGcmFuY2UuJiN4RDtEZXBhcnRtZW50IG9mIE1lZGljYWwgT25jb2xvZ3ksIEluc3Rp
dHV0IEN1cmllLCBQYXJpcywgRnJhbmNlLiYjeEQ7VHJhbnNsYXRpb25hbCBSZXNlYXJjaCBEZXBh
cnRtZW50LCBSUFBBIFBsYXRmb3JtLCBJbnN0aXR1dCBDdXJpZSBSZXNlYXJjaCBDZW50ZXIsIFBh
cmlzLCBGcmFuY2UuJiN4RDtEZXBhcnRtZW50IG9mIEJpb3BhdGhvbG9neSwgSW5zdGl0dXQgQ3Vy
aWUsIFBhcmlzLCBGcmFuY2UuJiN4RDtCaW9Qb2xlIEFsZm9ydCwgTmF0aW9uYWwgVmV0ZXJpbmFy
eSBTY2hvb2wgb2YgQWxmb3J0LCBNYWlzb24gQWxmb3J0LCBGcmFuY2UuJiN4RDtJTlJBLCBBUEVY
LVBBblRoZXIsIE9uaXJpcywgTmFudGVzLCBGcmFuY2UuJiN4RDtUcmFuc2xhdGlvbmFsIFJlc2Vh
cmNoIERlcGFydG1lbnQsIEdlbm9taWNzIFBsYXRmb3JtLCBJbnN0aXR1dCBDdXJpZSBSZXNlYXJj
aCBDZW50ZXIsIFBhcmlzLCBGcmFuY2UuJiN4RDtJTlNFUk0sIFU5MDAsIFBhcmlzLCBGcmFuY2Uu
JiN4RDtVbml0IG9mIFNvbWF0aWMgR2Vub21pY3MsIERlcGFydG1lbnQgb2YgR2VuZXRpY3MsIElu
c3RpdHV0IEN1cmllLCBQYXJpcywgRnJhbmNlLiYjeEQ7UnQyIExhYiwgSW5zdGl0dXQgQ3VyaWUs
IFBhcmlzLCBGcmFuY2UuJiN4RDtHZW5vbWljcyBvZiBFeGNlbGxlbmNlIChJQ0dleCkgUGxhdGZv
cm0sIEluc3RpdHV0IEN1cmllIFJlc2VhcmNoIENlbnRlciwgUGFyaXMsIEZyYW5jZS4mI3hEO0lu
c2VybSBVMTAxNiwgUGFyaXMgRGVzY2FydGVzIFVuaXZlcnNpdHksIFBhcmlzLCBGcmFuY2UuPC9h
dXRoLWFkZHJlc3M+PHRpdGxlcz48dGl0bGU+QSBsYXJnZSBjb2xsZWN0aW9uIG9mIGludGVncmF0
ZWQgZ2Vub21pY2FsbHkgY2hhcmFjdGVyaXplZCBwYXRpZW50LWRlcml2ZWQgeGVub2dyYWZ0cyBo
aWdobGlnaHRpbmcgdGhlIGhldGVyb2dlbmVpdHkgb2YgdHJpcGxlLW5lZ2F0aXZlIGJyZWFzdCBj
YW5jZXI8L3RpdGxlPjxzZWNvbmRhcnktdGl0bGU+SW50IEogQ2FuY2VyPC9zZWNvbmRhcnktdGl0
bGU+PC90aXRsZXM+PHBlcmlvZGljYWw+PGZ1bGwtdGl0bGU+SW50IEogQ2FuY2VyPC9mdWxsLXRp
dGxlPjwvcGVyaW9kaWNhbD48ZWRpdGlvbj4yMDE5LzAzLzEzPC9lZGl0aW9uPjxrZXl3b3Jkcz48
a2V5d29yZD5pbnRlZ3JhdGVkIGdlbm9taWMgYW5hbHlzaXM8L2tleXdvcmQ+PGtleXdvcmQ+cGF0
aWVudC1kZXJpdmVkIHhlbm9ncmFmdDwva2V5d29yZD48a2V5d29yZD50YXJnZXRlZCB0aGVyYXBp
ZXM8L2tleXdvcmQ+PGtleXdvcmQ+dHJpcGxlLW5lZ2F0aXZlIGJyZWFzdCBjYW5jZXI8L2tleXdv
cmQ+PC9rZXl3b3Jkcz48ZGF0ZXM+PHllYXI+MjAxOTwveWVhcj48cHViLWRhdGVzPjxkYXRlPk1h
ciAxMjwvZGF0ZT48L3B1Yi1kYXRlcz48L2RhdGVzPjxpc2JuPjEwOTctMDIxNSAoRWxlY3Ryb25p
YykmI3hEOzAwMjAtNzEzNiAoTGlua2luZyk8L2lzYm4+PGFjY2Vzc2lvbi1udW0+MzA4NTk1NjQ8
L2FjY2Vzc2lvbi1udW0+PHVybHM+PHJlbGF0ZWQtdXJscz48dXJsPmh0dHBzOi8vd3d3Lm5jYmku
bmxtLm5paC5nb3YvcHVibWVkLzMwODU5NTY0PC91cmw+PC9yZWxhdGVkLXVybHM+PC91cmxzPjxl
bGVjdHJvbmljLXJlc291cmNlLW51bT4xMC4xMDAyL2lqYy4zMjI2NjwvZWxlY3Ryb25pYy1yZXNv
dXJjZS1udW0+PC9yZWNvcmQ+PC9DaXRlPjxDaXRlPjxBdXRob3I+TWFyYW5nb25pPC9BdXRob3I+
PFllYXI+MjAwNzwvWWVhcj48UmVjTnVtPjIwPC9SZWNOdW0+PHJlY29yZD48cmVjLW51bWJlcj4y
MDwvcmVjLW51bWJlcj48Zm9yZWlnbi1rZXlzPjxrZXkgYXBwPSJFTiIgZGItaWQ9IjJ4YTVmdnY1
a3NkdmU1ZXJwZXV4cHRhOXp2eDk1YWFmdndleCIgdGltZXN0YW1wPSIxNDM4Nzc4NzUyIj4yMDwv
a2V5PjxrZXkgYXBwPSJFTldlYiIgZGItaWQ9IiI+MDwva2V5PjwvZm9yZWlnbi1rZXlzPjxyZWYt
dHlwZSBuYW1lPSJKb3VybmFsIEFydGljbGUiPjE3PC9yZWYtdHlwZT48Y29udHJpYnV0b3JzPjxh
dXRob3JzPjxhdXRob3I+TWFyYW5nb25pLCBFLjwvYXV0aG9yPjxhdXRob3I+VmluY2VudC1TYWxv
bW9uLCBBLjwvYXV0aG9yPjxhdXRob3I+QXVnZXIsIE4uPC9hdXRob3I+PGF1dGhvcj5EZWdlb3Jn
ZXMsIEEuPC9hdXRob3I+PGF1dGhvcj5Bc3NheWFnLCBGLjwvYXV0aG9yPjxhdXRob3I+ZGUgQ3Jl
bW91eCwgUC48L2F1dGhvcj48YXV0aG9yPmRlIFBsYXRlciwgTC48L2F1dGhvcj48YXV0aG9yPkd1
eWFkZXIsIEMuPC9hdXRob3I+PGF1dGhvcj5EZSBQaW5pZXV4LCBHLjwvYXV0aG9yPjxhdXRob3I+
SnVkZGUsIEouIEcuPC9hdXRob3I+PGF1dGhvcj5SZWJ1Y2NpLCBNLjwvYXV0aG9yPjxhdXRob3I+
VHJhbi1QZXJlbm5vdSwgQy48L2F1dGhvcj48YXV0aG9yPlNhc3RyZS1HYXJhdSwgWC48L2F1dGhv
cj48YXV0aG9yPlNpZ2FsLVphZnJhbmksIEIuPC9hdXRob3I+PGF1dGhvcj5EZWxhdHRyZSwgTy48
L2F1dGhvcj48YXV0aG9yPkRpZXJhcywgVi48L2F1dGhvcj48YXV0aG9yPlBvdXBvbiwgTS4gRi48
L2F1dGhvcj48L2F1dGhvcnM+PC9jb250cmlidXRvcnM+PGF1dGgtYWRkcmVzcz5VNjEyIEluc3Rp
dHV0IE5hdGlvbmFsIGRlIGxhIFNhbnRlIGV0IGRlIGxhIFJlY2hlcmNoZSBNZWRpY2FsZSwgUGhh
cm1hY29sb2dpZSBQcmVjbGluaXF1ZSBBbnRpdHVtb3JhbGUsIFBhcmlzIEFuYXRvbWllIGV0IEN5
dG9sb2dpZSBQYXRob2xvZ2lxdWUsIEhvcGl0YWwgVHJvdXNzZWF1LCBUb3VycywgRnJhbmNlLjwv
YXV0aC1hZGRyZXNzPjx0aXRsZXM+PHRpdGxlPkEgbmV3IG1vZGVsIG9mIHBhdGllbnQgdHVtb3It
ZGVyaXZlZCBicmVhc3QgY2FuY2VyIHhlbm9ncmFmdHMgZm9yIHByZWNsaW5pY2FsIGFzc2F5czwv
dGl0bGU+PHNlY29uZGFyeS10aXRsZT5DbGluIENhbmNlciBSZXM8L3NlY29uZGFyeS10aXRsZT48
L3RpdGxlcz48cGVyaW9kaWNhbD48ZnVsbC10aXRsZT5DbGluIENhbmNlciBSZXM8L2Z1bGwtdGl0
bGU+PC9wZXJpb2RpY2FsPjxwYWdlcz4zOTg5LTk4PC9wYWdlcz48dm9sdW1lPjEzPC92b2x1bWU+
PG51bWJlcj4xMzwvbnVtYmVyPjxrZXl3b3Jkcz48a2V5d29yZD5BbmltYWxzPC9rZXl3b3JkPjxr
ZXl3b3JkPkFudGlib2RpZXMsIE1vbm9jbG9uYWwvYWRtaW5pc3RyYXRpb24gJmFtcDsgZG9zYWdl
PC9rZXl3b3JkPjxrZXl3b3JkPkFudGlib2RpZXMsIE1vbm9jbG9uYWwsIEh1bWFuaXplZDwva2V5
d29yZD48a2V5d29yZD5CcmVhc3QgTmVvcGxhc21zLypkcnVnIHRoZXJhcHkvKnBhdGhvbG9neTwv
a2V5d29yZD48a2V5d29yZD5DZWxsIExpbmUsIFR1bW9yPC9rZXl3b3JkPjxrZXl3b3JkPkN5Y2xv
cGhvc3BoYW1pZGUvYWRtaW5pc3RyYXRpb24gJmFtcDsgZG9zYWdlPC9rZXl3b3JkPjxrZXl3b3Jk
PkRpc2Vhc2UgTW9kZWxzLCBBbmltYWw8L2tleXdvcmQ+PGtleXdvcmQ+RG94b3J1YmljaW4vYWRt
aW5pc3RyYXRpb24gJmFtcDsgZG9zYWdlPC9rZXl3b3JkPjxrZXl3b3JkPkRydWcgU2NyZWVuaW5n
IEFzc2F5cywgQW50aXR1bW9yLyptZXRob2RzPC9rZXl3b3JkPjxrZXl3b3JkPkh1bWFuczwva2V5
d29yZD48a2V5d29yZD5NaWNlPC9rZXl3b3JkPjxrZXl3b3JkPk1pY2UsIE51ZGU8L2tleXdvcmQ+
PGtleXdvcmQ+TmVvcGxhc20gVHJhbnNwbGFudGF0aW9uPC9rZXl3b3JkPjxrZXl3b3JkPk51Y2xl
aWMgQWNpZCBIeWJyaWRpemF0aW9uPC9rZXl3b3JkPjxrZXl3b3JkPk9saWdvcGVwdGlkZXMvYWRt
aW5pc3RyYXRpb24gJmFtcDsgZG9zYWdlPC9rZXl3b3JkPjxrZXl3b3JkPlRheG9pZHMvYWRtaW5p
c3RyYXRpb24gJmFtcDsgZG9zYWdlPC9rZXl3b3JkPjwva2V5d29yZHM+PGRhdGVzPjx5ZWFyPjIw
MDc8L3llYXI+PHB1Yi1kYXRlcz48ZGF0ZT5KdWwgMTwvZGF0ZT48L3B1Yi1kYXRlcz48L2RhdGVz
Pjxpc2JuPjEwNzgtMDQzMiAoUHJpbnQpJiN4RDsxMDc4LTA0MzIgKExpbmtpbmcpPC9pc2JuPjxh
Y2Nlc3Npb24tbnVtPjE3NjA2NzMzPC9hY2Nlc3Npb24tbnVtPjx1cmxzPjxyZWxhdGVkLXVybHM+
PHVybD5odHRwOi8vd3d3Lm5jYmkubmxtLm5paC5nb3YvcHVibWVkLzE3NjA2NzMzPC91cmw+PC9y
ZWxhdGVkLXVybHM+PC91cmxzPjxlbGVjdHJvbmljLXJlc291cmNlLW51bT4xMC4xMTU4LzEwNzgt
MDQzMi5DQ1ItMDctMDA3ODwvZWxlY3Ryb25pYy1yZXNvdXJjZS1udW0+PC9yZWNvcmQ+PC9DaXRl
PjwvRW5kTm90ZT4A
</w:fldData>
        </w:fldChar>
      </w:r>
      <w:r w:rsidR="00C63701">
        <w:rPr>
          <w:rFonts w:cstheme="minorHAnsi"/>
          <w:lang w:val="en-US"/>
        </w:rPr>
        <w:instrText xml:space="preserve"> ADDIN EN.CITE </w:instrText>
      </w:r>
      <w:r w:rsidR="00C63701">
        <w:rPr>
          <w:rFonts w:cstheme="minorHAnsi"/>
          <w:lang w:val="en-US"/>
        </w:rPr>
        <w:fldChar w:fldCharType="begin">
          <w:fldData xml:space="preserve">PEVuZE5vdGU+PENpdGU+PEF1dGhvcj5Db3Vzc3k8L0F1dGhvcj48WWVhcj4yMDE5PC9ZZWFyPjxS
ZWNOdW0+MzM2OTwvUmVjTnVtPjxEaXNwbGF5VGV4dD4oNSwgNik8L0Rpc3BsYXlUZXh0PjxyZWNv
cmQ+PHJlYy1udW1iZXI+MzM2OTwvcmVjLW51bWJlcj48Zm9yZWlnbi1rZXlzPjxrZXkgYXBwPSJF
TiIgZGItaWQ9IjJ4YTVmdnY1a3NkdmU1ZXJwZXV4cHRhOXp2eDk1YWFmdndleCIgdGltZXN0YW1w
PSIxNTU5NTUxOTQ1Ij4zMzY5PC9rZXk+PC9mb3JlaWduLWtleXM+PHJlZi10eXBlIG5hbWU9Ikpv
dXJuYWwgQXJ0aWNsZSI+MTc8L3JlZi10eXBlPjxjb250cmlidXRvcnM+PGF1dGhvcnM+PGF1dGhv
cj5Db3Vzc3ksIEYuPC9hdXRob3I+PGF1dGhvcj5kZSBLb25pbmcsIEwuPC9hdXRob3I+PGF1dGhv
cj5MYXZpZ25lLCBNLjwvYXV0aG9yPjxhdXRob3I+QmVybmFyZCwgVi48L2F1dGhvcj48YXV0aG9y
Pk91aW5lLCBCLjwvYXV0aG9yPjxhdXRob3I+Qm91bGFpLCBBLjwvYXV0aG9yPjxhdXRob3I+RWwg
Qm90dHksIFIuPC9hdXRob3I+PGF1dGhvcj5EYWhtYW5pLCBBLjwvYXV0aG9yPjxhdXRob3I+TW9u
dGF1ZG9uLCBFLjwvYXV0aG9yPjxhdXRob3I+QXNzYXlhZywgRi48L2F1dGhvcj48YXV0aG9yPk1v
cmlzc2V0LCBMLjwvYXV0aG9yPjxhdXRob3I+SHVndWV0LCBMLjwvYXV0aG9yPjxhdXRob3I+U291
cmQsIEwuPC9hdXRob3I+PGF1dGhvcj5QYWluc2VjLCBQLjwvYXV0aG9yPjxhdXRob3I+Q2FsbGVu
cywgQy48L2F1dGhvcj48YXV0aG9yPkNoYXRlYXUtSm91YmVydCwgUy48L2F1dGhvcj48YXV0aG9y
PlNlcnZlbHksIEouIEwuPC9hdXRob3I+PGF1dGhvcj5MYXJjaGVyLCBULjwvYXV0aG9yPjxhdXRo
b3I+UmV5ZXMsIEMuPC9hdXRob3I+PGF1dGhvcj5HaXJhcmQsIEUuPC9hdXRob3I+PGF1dGhvcj5Q
aWVycm9uLCBHLjwvYXV0aG9yPjxhdXRob3I+TGF1cmVudCwgQy48L2F1dGhvcj48YXV0aG9yPlZh
Y2hlciwgUy48L2F1dGhvcj48YXV0aG9yPkJhdWxhbmRlLCBTLjwvYXV0aG9yPjxhdXRob3I+TWVs
YWFiaSwgUy48L2F1dGhvcj48YXV0aG9yPlZpbmNlbnQtU2Fsb21vbiwgQS48L2F1dGhvcj48YXV0
aG9yPkdlbnRpZW4sIEQuPC9hdXRob3I+PGF1dGhvcj5EaWVyYXMsIFYuPC9hdXRob3I+PGF1dGhv
cj5CaWVjaGUsIEkuPC9hdXRob3I+PGF1dGhvcj5NYXJhbmdvbmksIEUuPC9hdXRob3I+PC9hdXRo
b3JzPjwvY29udHJpYnV0b3JzPjxhdXRoLWFkZHJlc3M+VW5pdCBvZiBQaGFybWFjb2dlbm9taWNz
LCBEZXBhcnRtZW50IG9mIEdlbmV0aWNzLCBJbnN0aXR1dCBDdXJpZSwgUGFyaXMsIEZyYW5jZS4m
I3hEO0xhYm9yYXRvcnkgb2YgUHJlY2xpbmljYWwgSW52ZXN0aWdhdGlvbiwgRGVwYXJ0bWVudCBv
ZiBUcmFuc2xhdGlvbmFsIFJlc2VhcmNoLCBJbnN0aXR1dCBDdXJpZSBSZXNlYXJjaCBDZW50ZXIs
IFBhcmlzLCBGcmFuY2UuJiN4RDtEZXBhcnRtZW50IG9mIE1lZGljYWwgT25jb2xvZ3ksIEluc3Rp
dHV0IEN1cmllLCBQYXJpcywgRnJhbmNlLiYjeEQ7VHJhbnNsYXRpb25hbCBSZXNlYXJjaCBEZXBh
cnRtZW50LCBSUFBBIFBsYXRmb3JtLCBJbnN0aXR1dCBDdXJpZSBSZXNlYXJjaCBDZW50ZXIsIFBh
cmlzLCBGcmFuY2UuJiN4RDtEZXBhcnRtZW50IG9mIEJpb3BhdGhvbG9neSwgSW5zdGl0dXQgQ3Vy
aWUsIFBhcmlzLCBGcmFuY2UuJiN4RDtCaW9Qb2xlIEFsZm9ydCwgTmF0aW9uYWwgVmV0ZXJpbmFy
eSBTY2hvb2wgb2YgQWxmb3J0LCBNYWlzb24gQWxmb3J0LCBGcmFuY2UuJiN4RDtJTlJBLCBBUEVY
LVBBblRoZXIsIE9uaXJpcywgTmFudGVzLCBGcmFuY2UuJiN4RDtUcmFuc2xhdGlvbmFsIFJlc2Vh
cmNoIERlcGFydG1lbnQsIEdlbm9taWNzIFBsYXRmb3JtLCBJbnN0aXR1dCBDdXJpZSBSZXNlYXJj
aCBDZW50ZXIsIFBhcmlzLCBGcmFuY2UuJiN4RDtJTlNFUk0sIFU5MDAsIFBhcmlzLCBGcmFuY2Uu
JiN4RDtVbml0IG9mIFNvbWF0aWMgR2Vub21pY3MsIERlcGFydG1lbnQgb2YgR2VuZXRpY3MsIElu
c3RpdHV0IEN1cmllLCBQYXJpcywgRnJhbmNlLiYjeEQ7UnQyIExhYiwgSW5zdGl0dXQgQ3VyaWUs
IFBhcmlzLCBGcmFuY2UuJiN4RDtHZW5vbWljcyBvZiBFeGNlbGxlbmNlIChJQ0dleCkgUGxhdGZv
cm0sIEluc3RpdHV0IEN1cmllIFJlc2VhcmNoIENlbnRlciwgUGFyaXMsIEZyYW5jZS4mI3hEO0lu
c2VybSBVMTAxNiwgUGFyaXMgRGVzY2FydGVzIFVuaXZlcnNpdHksIFBhcmlzLCBGcmFuY2UuPC9h
dXRoLWFkZHJlc3M+PHRpdGxlcz48dGl0bGU+QSBsYXJnZSBjb2xsZWN0aW9uIG9mIGludGVncmF0
ZWQgZ2Vub21pY2FsbHkgY2hhcmFjdGVyaXplZCBwYXRpZW50LWRlcml2ZWQgeGVub2dyYWZ0cyBo
aWdobGlnaHRpbmcgdGhlIGhldGVyb2dlbmVpdHkgb2YgdHJpcGxlLW5lZ2F0aXZlIGJyZWFzdCBj
YW5jZXI8L3RpdGxlPjxzZWNvbmRhcnktdGl0bGU+SW50IEogQ2FuY2VyPC9zZWNvbmRhcnktdGl0
bGU+PC90aXRsZXM+PHBlcmlvZGljYWw+PGZ1bGwtdGl0bGU+SW50IEogQ2FuY2VyPC9mdWxsLXRp
dGxlPjwvcGVyaW9kaWNhbD48ZWRpdGlvbj4yMDE5LzAzLzEzPC9lZGl0aW9uPjxrZXl3b3Jkcz48
a2V5d29yZD5pbnRlZ3JhdGVkIGdlbm9taWMgYW5hbHlzaXM8L2tleXdvcmQ+PGtleXdvcmQ+cGF0
aWVudC1kZXJpdmVkIHhlbm9ncmFmdDwva2V5d29yZD48a2V5d29yZD50YXJnZXRlZCB0aGVyYXBp
ZXM8L2tleXdvcmQ+PGtleXdvcmQ+dHJpcGxlLW5lZ2F0aXZlIGJyZWFzdCBjYW5jZXI8L2tleXdv
cmQ+PC9rZXl3b3Jkcz48ZGF0ZXM+PHllYXI+MjAxOTwveWVhcj48cHViLWRhdGVzPjxkYXRlPk1h
ciAxMjwvZGF0ZT48L3B1Yi1kYXRlcz48L2RhdGVzPjxpc2JuPjEwOTctMDIxNSAoRWxlY3Ryb25p
YykmI3hEOzAwMjAtNzEzNiAoTGlua2luZyk8L2lzYm4+PGFjY2Vzc2lvbi1udW0+MzA4NTk1NjQ8
L2FjY2Vzc2lvbi1udW0+PHVybHM+PHJlbGF0ZWQtdXJscz48dXJsPmh0dHBzOi8vd3d3Lm5jYmku
bmxtLm5paC5nb3YvcHVibWVkLzMwODU5NTY0PC91cmw+PC9yZWxhdGVkLXVybHM+PC91cmxzPjxl
bGVjdHJvbmljLXJlc291cmNlLW51bT4xMC4xMDAyL2lqYy4zMjI2NjwvZWxlY3Ryb25pYy1yZXNv
dXJjZS1udW0+PC9yZWNvcmQ+PC9DaXRlPjxDaXRlPjxBdXRob3I+TWFyYW5nb25pPC9BdXRob3I+
PFllYXI+MjAwNzwvWWVhcj48UmVjTnVtPjIwPC9SZWNOdW0+PHJlY29yZD48cmVjLW51bWJlcj4y
MDwvcmVjLW51bWJlcj48Zm9yZWlnbi1rZXlzPjxrZXkgYXBwPSJFTiIgZGItaWQ9IjJ4YTVmdnY1
a3NkdmU1ZXJwZXV4cHRhOXp2eDk1YWFmdndleCIgdGltZXN0YW1wPSIxNDM4Nzc4NzUyIj4yMDwv
a2V5PjxrZXkgYXBwPSJFTldlYiIgZGItaWQ9IiI+MDwva2V5PjwvZm9yZWlnbi1rZXlzPjxyZWYt
dHlwZSBuYW1lPSJKb3VybmFsIEFydGljbGUiPjE3PC9yZWYtdHlwZT48Y29udHJpYnV0b3JzPjxh
dXRob3JzPjxhdXRob3I+TWFyYW5nb25pLCBFLjwvYXV0aG9yPjxhdXRob3I+VmluY2VudC1TYWxv
bW9uLCBBLjwvYXV0aG9yPjxhdXRob3I+QXVnZXIsIE4uPC9hdXRob3I+PGF1dGhvcj5EZWdlb3Jn
ZXMsIEEuPC9hdXRob3I+PGF1dGhvcj5Bc3NheWFnLCBGLjwvYXV0aG9yPjxhdXRob3I+ZGUgQ3Jl
bW91eCwgUC48L2F1dGhvcj48YXV0aG9yPmRlIFBsYXRlciwgTC48L2F1dGhvcj48YXV0aG9yPkd1
eWFkZXIsIEMuPC9hdXRob3I+PGF1dGhvcj5EZSBQaW5pZXV4LCBHLjwvYXV0aG9yPjxhdXRob3I+
SnVkZGUsIEouIEcuPC9hdXRob3I+PGF1dGhvcj5SZWJ1Y2NpLCBNLjwvYXV0aG9yPjxhdXRob3I+
VHJhbi1QZXJlbm5vdSwgQy48L2F1dGhvcj48YXV0aG9yPlNhc3RyZS1HYXJhdSwgWC48L2F1dGhv
cj48YXV0aG9yPlNpZ2FsLVphZnJhbmksIEIuPC9hdXRob3I+PGF1dGhvcj5EZWxhdHRyZSwgTy48
L2F1dGhvcj48YXV0aG9yPkRpZXJhcywgVi48L2F1dGhvcj48YXV0aG9yPlBvdXBvbiwgTS4gRi48
L2F1dGhvcj48L2F1dGhvcnM+PC9jb250cmlidXRvcnM+PGF1dGgtYWRkcmVzcz5VNjEyIEluc3Rp
dHV0IE5hdGlvbmFsIGRlIGxhIFNhbnRlIGV0IGRlIGxhIFJlY2hlcmNoZSBNZWRpY2FsZSwgUGhh
cm1hY29sb2dpZSBQcmVjbGluaXF1ZSBBbnRpdHVtb3JhbGUsIFBhcmlzIEFuYXRvbWllIGV0IEN5
dG9sb2dpZSBQYXRob2xvZ2lxdWUsIEhvcGl0YWwgVHJvdXNzZWF1LCBUb3VycywgRnJhbmNlLjwv
YXV0aC1hZGRyZXNzPjx0aXRsZXM+PHRpdGxlPkEgbmV3IG1vZGVsIG9mIHBhdGllbnQgdHVtb3It
ZGVyaXZlZCBicmVhc3QgY2FuY2VyIHhlbm9ncmFmdHMgZm9yIHByZWNsaW5pY2FsIGFzc2F5czwv
dGl0bGU+PHNlY29uZGFyeS10aXRsZT5DbGluIENhbmNlciBSZXM8L3NlY29uZGFyeS10aXRsZT48
L3RpdGxlcz48cGVyaW9kaWNhbD48ZnVsbC10aXRsZT5DbGluIENhbmNlciBSZXM8L2Z1bGwtdGl0
bGU+PC9wZXJpb2RpY2FsPjxwYWdlcz4zOTg5LTk4PC9wYWdlcz48dm9sdW1lPjEzPC92b2x1bWU+
PG51bWJlcj4xMzwvbnVtYmVyPjxrZXl3b3Jkcz48a2V5d29yZD5BbmltYWxzPC9rZXl3b3JkPjxr
ZXl3b3JkPkFudGlib2RpZXMsIE1vbm9jbG9uYWwvYWRtaW5pc3RyYXRpb24gJmFtcDsgZG9zYWdl
PC9rZXl3b3JkPjxrZXl3b3JkPkFudGlib2RpZXMsIE1vbm9jbG9uYWwsIEh1bWFuaXplZDwva2V5
d29yZD48a2V5d29yZD5CcmVhc3QgTmVvcGxhc21zLypkcnVnIHRoZXJhcHkvKnBhdGhvbG9neTwv
a2V5d29yZD48a2V5d29yZD5DZWxsIExpbmUsIFR1bW9yPC9rZXl3b3JkPjxrZXl3b3JkPkN5Y2xv
cGhvc3BoYW1pZGUvYWRtaW5pc3RyYXRpb24gJmFtcDsgZG9zYWdlPC9rZXl3b3JkPjxrZXl3b3Jk
PkRpc2Vhc2UgTW9kZWxzLCBBbmltYWw8L2tleXdvcmQ+PGtleXdvcmQ+RG94b3J1YmljaW4vYWRt
aW5pc3RyYXRpb24gJmFtcDsgZG9zYWdlPC9rZXl3b3JkPjxrZXl3b3JkPkRydWcgU2NyZWVuaW5n
IEFzc2F5cywgQW50aXR1bW9yLyptZXRob2RzPC9rZXl3b3JkPjxrZXl3b3JkPkh1bWFuczwva2V5
d29yZD48a2V5d29yZD5NaWNlPC9rZXl3b3JkPjxrZXl3b3JkPk1pY2UsIE51ZGU8L2tleXdvcmQ+
PGtleXdvcmQ+TmVvcGxhc20gVHJhbnNwbGFudGF0aW9uPC9rZXl3b3JkPjxrZXl3b3JkPk51Y2xl
aWMgQWNpZCBIeWJyaWRpemF0aW9uPC9rZXl3b3JkPjxrZXl3b3JkPk9saWdvcGVwdGlkZXMvYWRt
aW5pc3RyYXRpb24gJmFtcDsgZG9zYWdlPC9rZXl3b3JkPjxrZXl3b3JkPlRheG9pZHMvYWRtaW5p
c3RyYXRpb24gJmFtcDsgZG9zYWdlPC9rZXl3b3JkPjwva2V5d29yZHM+PGRhdGVzPjx5ZWFyPjIw
MDc8L3llYXI+PHB1Yi1kYXRlcz48ZGF0ZT5KdWwgMTwvZGF0ZT48L3B1Yi1kYXRlcz48L2RhdGVz
Pjxpc2JuPjEwNzgtMDQzMiAoUHJpbnQpJiN4RDsxMDc4LTA0MzIgKExpbmtpbmcpPC9pc2JuPjxh
Y2Nlc3Npb24tbnVtPjE3NjA2NzMzPC9hY2Nlc3Npb24tbnVtPjx1cmxzPjxyZWxhdGVkLXVybHM+
PHVybD5odHRwOi8vd3d3Lm5jYmkubmxtLm5paC5nb3YvcHVibWVkLzE3NjA2NzMzPC91cmw+PC9y
ZWxhdGVkLXVybHM+PC91cmxzPjxlbGVjdHJvbmljLXJlc291cmNlLW51bT4xMC4xMTU4LzEwNzgt
MDQzMi5DQ1ItMDctMDA3ODwvZWxlY3Ryb25pYy1yZXNvdXJjZS1udW0+PC9yZWNvcmQ+PC9DaXRl
PjwvRW5kTm90ZT4A
</w:fldData>
        </w:fldChar>
      </w:r>
      <w:r w:rsidR="00C63701">
        <w:rPr>
          <w:rFonts w:cstheme="minorHAnsi"/>
          <w:lang w:val="en-US"/>
        </w:rPr>
        <w:instrText xml:space="preserve"> ADDIN EN.CITE.DATA </w:instrText>
      </w:r>
      <w:r w:rsidR="00C63701">
        <w:rPr>
          <w:rFonts w:cstheme="minorHAnsi"/>
          <w:lang w:val="en-US"/>
        </w:rPr>
      </w:r>
      <w:r w:rsidR="00C63701">
        <w:rPr>
          <w:rFonts w:cstheme="minorHAnsi"/>
          <w:lang w:val="en-US"/>
        </w:rPr>
        <w:fldChar w:fldCharType="end"/>
      </w:r>
      <w:r>
        <w:rPr>
          <w:rFonts w:cstheme="minorHAnsi"/>
          <w:lang w:val="en-US"/>
        </w:rPr>
      </w:r>
      <w:r>
        <w:rPr>
          <w:rFonts w:cstheme="minorHAnsi"/>
          <w:lang w:val="en-US"/>
        </w:rPr>
        <w:fldChar w:fldCharType="separate"/>
      </w:r>
      <w:r w:rsidR="00C63701">
        <w:rPr>
          <w:rFonts w:cstheme="minorHAnsi"/>
          <w:noProof/>
          <w:lang w:val="en-US"/>
        </w:rPr>
        <w:t>(5, 6)</w:t>
      </w:r>
      <w:r>
        <w:rPr>
          <w:rFonts w:cstheme="minorHAnsi"/>
          <w:lang w:val="en-US"/>
        </w:rPr>
        <w:fldChar w:fldCharType="end"/>
      </w:r>
      <w:r w:rsidRPr="008A498C">
        <w:rPr>
          <w:rFonts w:cstheme="minorHAnsi"/>
          <w:lang w:val="en-US"/>
        </w:rPr>
        <w:t xml:space="preserve">. </w:t>
      </w:r>
    </w:p>
    <w:p w:rsidR="008D2BDC" w:rsidRDefault="008D2BDC" w:rsidP="008D2BDC">
      <w:pPr>
        <w:spacing w:line="480" w:lineRule="auto"/>
        <w:jc w:val="both"/>
        <w:rPr>
          <w:rFonts w:cstheme="minorHAnsi"/>
          <w:lang w:val="en-US"/>
        </w:rPr>
      </w:pPr>
      <w:r w:rsidRPr="008A498C">
        <w:rPr>
          <w:rFonts w:cstheme="minorHAnsi"/>
          <w:lang w:val="en-US"/>
        </w:rPr>
        <w:t xml:space="preserve">HBCx-121 xenografts were treated with vehicle (0.1% Tween-20 or 0.5% </w:t>
      </w:r>
      <w:proofErr w:type="spellStart"/>
      <w:r w:rsidRPr="008A498C">
        <w:rPr>
          <w:rFonts w:cstheme="minorHAnsi"/>
          <w:lang w:val="en-US"/>
        </w:rPr>
        <w:t>hydroxypropyl</w:t>
      </w:r>
      <w:proofErr w:type="spellEnd"/>
      <w:r w:rsidRPr="008A498C">
        <w:rPr>
          <w:rFonts w:cstheme="minorHAnsi"/>
          <w:lang w:val="en-US"/>
        </w:rPr>
        <w:t xml:space="preserve"> methylcellulose and 0.2% Tween-80), </w:t>
      </w:r>
      <w:proofErr w:type="spellStart"/>
      <w:r w:rsidRPr="008A498C">
        <w:rPr>
          <w:rFonts w:cstheme="minorHAnsi"/>
          <w:lang w:val="en-US"/>
        </w:rPr>
        <w:t>dabrafenib</w:t>
      </w:r>
      <w:proofErr w:type="spellEnd"/>
      <w:r w:rsidRPr="008A498C">
        <w:rPr>
          <w:rFonts w:cstheme="minorHAnsi"/>
          <w:lang w:val="en-US"/>
        </w:rPr>
        <w:t xml:space="preserve"> (30 mg/kg per day), and </w:t>
      </w:r>
      <w:proofErr w:type="spellStart"/>
      <w:r w:rsidRPr="008A498C">
        <w:rPr>
          <w:rFonts w:cstheme="minorHAnsi"/>
          <w:lang w:val="en-US"/>
        </w:rPr>
        <w:t>trametinib</w:t>
      </w:r>
      <w:proofErr w:type="spellEnd"/>
      <w:r w:rsidRPr="008A498C">
        <w:rPr>
          <w:rFonts w:cstheme="minorHAnsi"/>
          <w:lang w:val="en-US"/>
        </w:rPr>
        <w:t xml:space="preserve"> (1 or 0.6 mg/kg per day) by oral </w:t>
      </w:r>
      <w:r w:rsidRPr="008A498C">
        <w:rPr>
          <w:rFonts w:cstheme="minorHAnsi"/>
          <w:lang w:val="en-US"/>
        </w:rPr>
        <w:lastRenderedPageBreak/>
        <w:t>gavage for 21 days.</w:t>
      </w:r>
      <w:r w:rsidRPr="00350CF6">
        <w:rPr>
          <w:rFonts w:cstheme="minorHAnsi"/>
          <w:lang w:val="en-US"/>
        </w:rPr>
        <w:t xml:space="preserve"> </w:t>
      </w:r>
      <w:proofErr w:type="spellStart"/>
      <w:r w:rsidRPr="008A498C">
        <w:rPr>
          <w:rFonts w:cstheme="minorHAnsi"/>
          <w:lang w:val="en-US"/>
        </w:rPr>
        <w:t>Trametinib</w:t>
      </w:r>
      <w:proofErr w:type="spellEnd"/>
      <w:r w:rsidRPr="008A498C">
        <w:rPr>
          <w:rFonts w:cstheme="minorHAnsi"/>
          <w:lang w:val="en-US"/>
        </w:rPr>
        <w:t xml:space="preserve"> and </w:t>
      </w:r>
      <w:proofErr w:type="spellStart"/>
      <w:r w:rsidRPr="008A498C">
        <w:rPr>
          <w:rFonts w:cstheme="minorHAnsi"/>
          <w:lang w:val="en-US"/>
        </w:rPr>
        <w:t>dabrafenib</w:t>
      </w:r>
      <w:proofErr w:type="spellEnd"/>
      <w:r w:rsidRPr="008A498C">
        <w:rPr>
          <w:rFonts w:cstheme="minorHAnsi"/>
          <w:lang w:val="en-US"/>
        </w:rPr>
        <w:t xml:space="preserve"> </w:t>
      </w:r>
      <w:proofErr w:type="gramStart"/>
      <w:r w:rsidRPr="008A498C">
        <w:rPr>
          <w:rFonts w:cstheme="minorHAnsi"/>
          <w:lang w:val="en-US"/>
        </w:rPr>
        <w:t>wer</w:t>
      </w:r>
      <w:r>
        <w:rPr>
          <w:rFonts w:cstheme="minorHAnsi"/>
          <w:lang w:val="en-US"/>
        </w:rPr>
        <w:t>e purchased</w:t>
      </w:r>
      <w:proofErr w:type="gramEnd"/>
      <w:r>
        <w:rPr>
          <w:rFonts w:cstheme="minorHAnsi"/>
          <w:lang w:val="en-US"/>
        </w:rPr>
        <w:t xml:space="preserve"> from </w:t>
      </w:r>
      <w:proofErr w:type="spellStart"/>
      <w:r>
        <w:rPr>
          <w:rFonts w:cstheme="minorHAnsi"/>
          <w:lang w:val="en-US"/>
        </w:rPr>
        <w:t>MedchemExpress</w:t>
      </w:r>
      <w:proofErr w:type="spellEnd"/>
      <w:r>
        <w:rPr>
          <w:rFonts w:cstheme="minorHAnsi"/>
          <w:lang w:val="en-US"/>
        </w:rPr>
        <w:t xml:space="preserve">. </w:t>
      </w:r>
      <w:r w:rsidRPr="008A498C">
        <w:rPr>
          <w:rFonts w:cstheme="minorHAnsi"/>
          <w:lang w:val="en-US"/>
        </w:rPr>
        <w:t xml:space="preserve">When </w:t>
      </w:r>
      <w:proofErr w:type="spellStart"/>
      <w:r w:rsidRPr="008A498C">
        <w:rPr>
          <w:rFonts w:cstheme="minorHAnsi"/>
          <w:lang w:val="en-US"/>
        </w:rPr>
        <w:t>tumo</w:t>
      </w:r>
      <w:r>
        <w:rPr>
          <w:rFonts w:cstheme="minorHAnsi"/>
          <w:lang w:val="en-US"/>
        </w:rPr>
        <w:t>u</w:t>
      </w:r>
      <w:r w:rsidRPr="008A498C">
        <w:rPr>
          <w:rFonts w:cstheme="minorHAnsi"/>
          <w:lang w:val="en-US"/>
        </w:rPr>
        <w:t>rs</w:t>
      </w:r>
      <w:proofErr w:type="spellEnd"/>
      <w:r w:rsidRPr="008A498C">
        <w:rPr>
          <w:rFonts w:cstheme="minorHAnsi"/>
          <w:lang w:val="en-US"/>
        </w:rPr>
        <w:t xml:space="preserve"> reached a volume of 60 to 200 mm3, mice </w:t>
      </w:r>
      <w:proofErr w:type="gramStart"/>
      <w:r w:rsidRPr="008A498C">
        <w:rPr>
          <w:rFonts w:cstheme="minorHAnsi"/>
          <w:lang w:val="en-US"/>
        </w:rPr>
        <w:t>were randomly assigned</w:t>
      </w:r>
      <w:proofErr w:type="gramEnd"/>
      <w:r w:rsidRPr="008A498C">
        <w:rPr>
          <w:rFonts w:cstheme="minorHAnsi"/>
          <w:lang w:val="en-US"/>
        </w:rPr>
        <w:t xml:space="preserve"> to the control or treated groups. Each group of treatment consisted of eight mice.</w:t>
      </w:r>
    </w:p>
    <w:p w:rsidR="008D2BDC" w:rsidRDefault="008D2BDC" w:rsidP="008D2BDC">
      <w:pPr>
        <w:spacing w:line="480" w:lineRule="auto"/>
        <w:jc w:val="both"/>
        <w:rPr>
          <w:rFonts w:cstheme="minorHAnsi"/>
          <w:lang w:val="en-US"/>
        </w:rPr>
      </w:pPr>
      <w:r w:rsidRPr="009A579C">
        <w:rPr>
          <w:rFonts w:cstheme="minorHAnsi"/>
          <w:lang w:val="en-US"/>
        </w:rPr>
        <w:t xml:space="preserve">Adriamycin (DOX, doxorubicin, </w:t>
      </w:r>
      <w:proofErr w:type="spellStart"/>
      <w:r w:rsidRPr="009A579C">
        <w:rPr>
          <w:rFonts w:cstheme="minorHAnsi"/>
          <w:lang w:val="en-US"/>
        </w:rPr>
        <w:t>Teva</w:t>
      </w:r>
      <w:proofErr w:type="spellEnd"/>
      <w:r w:rsidRPr="009A579C">
        <w:rPr>
          <w:rFonts w:cstheme="minorHAnsi"/>
          <w:lang w:val="en-US"/>
        </w:rPr>
        <w:t xml:space="preserve"> Pharmaceuticals, Paris, Fra</w:t>
      </w:r>
      <w:r>
        <w:rPr>
          <w:rFonts w:cstheme="minorHAnsi"/>
          <w:lang w:val="en-US"/>
        </w:rPr>
        <w:t xml:space="preserve">nce) </w:t>
      </w:r>
      <w:r w:rsidRPr="009A579C">
        <w:rPr>
          <w:rFonts w:cstheme="minorHAnsi"/>
          <w:lang w:val="en-US"/>
        </w:rPr>
        <w:t>and cyclophosphamide (</w:t>
      </w:r>
      <w:proofErr w:type="spellStart"/>
      <w:r w:rsidRPr="009A579C">
        <w:rPr>
          <w:rFonts w:cstheme="minorHAnsi"/>
          <w:lang w:val="en-US"/>
        </w:rPr>
        <w:t>Endoxan</w:t>
      </w:r>
      <w:proofErr w:type="spellEnd"/>
      <w:r w:rsidRPr="009A579C">
        <w:rPr>
          <w:rFonts w:cstheme="minorHAnsi"/>
          <w:lang w:val="en-US"/>
        </w:rPr>
        <w:t xml:space="preserve">, Baxter, </w:t>
      </w:r>
      <w:proofErr w:type="spellStart"/>
      <w:proofErr w:type="gramStart"/>
      <w:r w:rsidRPr="009A579C">
        <w:rPr>
          <w:rFonts w:cstheme="minorHAnsi"/>
          <w:lang w:val="en-US"/>
        </w:rPr>
        <w:t>Maurepas</w:t>
      </w:r>
      <w:proofErr w:type="spellEnd"/>
      <w:proofErr w:type="gramEnd"/>
      <w:r w:rsidRPr="009A579C">
        <w:rPr>
          <w:rFonts w:cstheme="minorHAnsi"/>
          <w:lang w:val="en-US"/>
        </w:rPr>
        <w:t>, France) were administered by the intraperitoneal (</w:t>
      </w:r>
      <w:proofErr w:type="spellStart"/>
      <w:r w:rsidRPr="009A579C">
        <w:rPr>
          <w:rFonts w:cstheme="minorHAnsi"/>
          <w:lang w:val="en-US"/>
        </w:rPr>
        <w:t>ip</w:t>
      </w:r>
      <w:proofErr w:type="spellEnd"/>
      <w:r w:rsidRPr="009A579C">
        <w:rPr>
          <w:rFonts w:cstheme="minorHAnsi"/>
          <w:lang w:val="en-US"/>
        </w:rPr>
        <w:t xml:space="preserve">) route, at doses of 2 mg/kg, and 100 mg/kg, respectively, every three weeks. </w:t>
      </w:r>
      <w:proofErr w:type="spellStart"/>
      <w:r w:rsidRPr="009A579C">
        <w:rPr>
          <w:rFonts w:cstheme="minorHAnsi"/>
          <w:lang w:val="en-US"/>
        </w:rPr>
        <w:t>Capecitabine</w:t>
      </w:r>
      <w:proofErr w:type="spellEnd"/>
      <w:r w:rsidRPr="009A579C">
        <w:rPr>
          <w:rFonts w:cstheme="minorHAnsi"/>
          <w:lang w:val="en-US"/>
        </w:rPr>
        <w:t xml:space="preserve"> (</w:t>
      </w:r>
      <w:proofErr w:type="spellStart"/>
      <w:r w:rsidRPr="009A579C">
        <w:rPr>
          <w:rFonts w:cstheme="minorHAnsi"/>
          <w:lang w:val="en-US"/>
        </w:rPr>
        <w:t>Xeloda</w:t>
      </w:r>
      <w:proofErr w:type="spellEnd"/>
      <w:r w:rsidRPr="009A579C">
        <w:rPr>
          <w:rFonts w:cstheme="minorHAnsi"/>
          <w:lang w:val="en-US"/>
        </w:rPr>
        <w:t xml:space="preserve">, Roche Laboratories, </w:t>
      </w:r>
      <w:proofErr w:type="gramStart"/>
      <w:r w:rsidRPr="009A579C">
        <w:rPr>
          <w:rFonts w:cstheme="minorHAnsi"/>
          <w:lang w:val="en-US"/>
        </w:rPr>
        <w:t>Nutley</w:t>
      </w:r>
      <w:proofErr w:type="gramEnd"/>
      <w:r w:rsidRPr="009A579C">
        <w:rPr>
          <w:rFonts w:cstheme="minorHAnsi"/>
          <w:lang w:val="en-US"/>
        </w:rPr>
        <w:t>, NJ) was administered per</w:t>
      </w:r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os</w:t>
      </w:r>
      <w:proofErr w:type="spellEnd"/>
      <w:r>
        <w:rPr>
          <w:rFonts w:cstheme="minorHAnsi"/>
          <w:lang w:val="en-US"/>
        </w:rPr>
        <w:t xml:space="preserve"> at a dose of 540 mg/kg/day. </w:t>
      </w:r>
      <w:proofErr w:type="spellStart"/>
      <w:r w:rsidRPr="003E0568">
        <w:rPr>
          <w:rFonts w:cstheme="minorHAnsi"/>
          <w:lang w:val="en-US"/>
        </w:rPr>
        <w:t>Eribulin</w:t>
      </w:r>
      <w:proofErr w:type="spellEnd"/>
      <w:r w:rsidRPr="003E0568">
        <w:rPr>
          <w:rFonts w:cstheme="minorHAnsi"/>
          <w:lang w:val="en-US"/>
        </w:rPr>
        <w:t xml:space="preserve"> </w:t>
      </w:r>
      <w:proofErr w:type="gramStart"/>
      <w:r w:rsidRPr="003E0568">
        <w:rPr>
          <w:rFonts w:cstheme="minorHAnsi"/>
          <w:lang w:val="en-US"/>
        </w:rPr>
        <w:t>was administered</w:t>
      </w:r>
      <w:proofErr w:type="gramEnd"/>
      <w:r w:rsidRPr="003E0568">
        <w:rPr>
          <w:rFonts w:cstheme="minorHAnsi"/>
          <w:lang w:val="en-US"/>
        </w:rPr>
        <w:t xml:space="preserve"> at 0.4 mg/kg weekly by intravenous injection.</w:t>
      </w:r>
    </w:p>
    <w:p w:rsidR="008D2BDC" w:rsidRPr="008A498C" w:rsidRDefault="00365C66" w:rsidP="008D2BDC">
      <w:pPr>
        <w:spacing w:line="480" w:lineRule="auto"/>
        <w:jc w:val="both"/>
        <w:rPr>
          <w:rFonts w:cstheme="minorHAnsi"/>
          <w:lang w:val="en-US"/>
        </w:rPr>
      </w:pPr>
      <w:proofErr w:type="spellStart"/>
      <w:r w:rsidRPr="00365C66">
        <w:rPr>
          <w:rFonts w:cstheme="minorHAnsi"/>
          <w:lang w:val="en-US"/>
        </w:rPr>
        <w:t>Tumo</w:t>
      </w:r>
      <w:r w:rsidR="0020584A">
        <w:rPr>
          <w:rFonts w:cstheme="minorHAnsi"/>
          <w:lang w:val="en-US"/>
        </w:rPr>
        <w:t>u</w:t>
      </w:r>
      <w:r w:rsidRPr="00365C66">
        <w:rPr>
          <w:rFonts w:cstheme="minorHAnsi"/>
          <w:lang w:val="en-US"/>
        </w:rPr>
        <w:t>r</w:t>
      </w:r>
      <w:proofErr w:type="spellEnd"/>
      <w:r w:rsidRPr="00365C66">
        <w:rPr>
          <w:rFonts w:cstheme="minorHAnsi"/>
          <w:lang w:val="en-US"/>
        </w:rPr>
        <w:t xml:space="preserve"> growth </w:t>
      </w:r>
      <w:proofErr w:type="gramStart"/>
      <w:r w:rsidRPr="00365C66">
        <w:rPr>
          <w:rFonts w:cstheme="minorHAnsi"/>
          <w:lang w:val="en-US"/>
        </w:rPr>
        <w:t>was evaluated</w:t>
      </w:r>
      <w:proofErr w:type="gramEnd"/>
      <w:r w:rsidRPr="00365C66">
        <w:rPr>
          <w:rFonts w:cstheme="minorHAnsi"/>
          <w:lang w:val="en-US"/>
        </w:rPr>
        <w:t xml:space="preserve"> by measuring two perpendicular tumor diameters with calipers twice a week. Individual tumor volumes were calculated: V=axb2/2, where “a” is the largest diameter, “b” is the smallest diameter. For each </w:t>
      </w:r>
      <w:proofErr w:type="spellStart"/>
      <w:r w:rsidRPr="00365C66">
        <w:rPr>
          <w:rFonts w:cstheme="minorHAnsi"/>
          <w:lang w:val="en-US"/>
        </w:rPr>
        <w:t>tumo</w:t>
      </w:r>
      <w:r w:rsidR="0020584A">
        <w:rPr>
          <w:rFonts w:cstheme="minorHAnsi"/>
          <w:lang w:val="en-US"/>
        </w:rPr>
        <w:t>u</w:t>
      </w:r>
      <w:r w:rsidRPr="00365C66">
        <w:rPr>
          <w:rFonts w:cstheme="minorHAnsi"/>
          <w:lang w:val="en-US"/>
        </w:rPr>
        <w:t>r</w:t>
      </w:r>
      <w:proofErr w:type="spellEnd"/>
      <w:r w:rsidRPr="00365C66">
        <w:rPr>
          <w:rFonts w:cstheme="minorHAnsi"/>
          <w:lang w:val="en-US"/>
        </w:rPr>
        <w:t xml:space="preserve">, volumes </w:t>
      </w:r>
      <w:proofErr w:type="gramStart"/>
      <w:r w:rsidRPr="00365C66">
        <w:rPr>
          <w:rFonts w:cstheme="minorHAnsi"/>
          <w:lang w:val="en-US"/>
        </w:rPr>
        <w:t>were expressed</w:t>
      </w:r>
      <w:proofErr w:type="gramEnd"/>
      <w:r w:rsidRPr="00365C66">
        <w:rPr>
          <w:rFonts w:cstheme="minorHAnsi"/>
          <w:lang w:val="en-US"/>
        </w:rPr>
        <w:t xml:space="preserve"> in relation to the initial volume as relative </w:t>
      </w:r>
      <w:proofErr w:type="spellStart"/>
      <w:r w:rsidRPr="00365C66">
        <w:rPr>
          <w:rFonts w:cstheme="minorHAnsi"/>
          <w:lang w:val="en-US"/>
        </w:rPr>
        <w:t>tumo</w:t>
      </w:r>
      <w:r w:rsidR="0020584A">
        <w:rPr>
          <w:rFonts w:cstheme="minorHAnsi"/>
          <w:lang w:val="en-US"/>
        </w:rPr>
        <w:t>u</w:t>
      </w:r>
      <w:r w:rsidRPr="00365C66">
        <w:rPr>
          <w:rFonts w:cstheme="minorHAnsi"/>
          <w:lang w:val="en-US"/>
        </w:rPr>
        <w:t>r</w:t>
      </w:r>
      <w:proofErr w:type="spellEnd"/>
      <w:r w:rsidRPr="00365C66">
        <w:rPr>
          <w:rFonts w:cstheme="minorHAnsi"/>
          <w:lang w:val="en-US"/>
        </w:rPr>
        <w:t xml:space="preserve"> volume (RTV). </w:t>
      </w:r>
      <w:proofErr w:type="spellStart"/>
      <w:r w:rsidR="0020584A">
        <w:rPr>
          <w:rFonts w:cstheme="minorHAnsi"/>
          <w:lang w:val="en-US"/>
        </w:rPr>
        <w:t>Tumour</w:t>
      </w:r>
      <w:proofErr w:type="spellEnd"/>
      <w:r w:rsidRPr="00365C66">
        <w:rPr>
          <w:rFonts w:cstheme="minorHAnsi"/>
          <w:lang w:val="en-US"/>
        </w:rPr>
        <w:t xml:space="preserve"> growth inhibition (TGI) of treated </w:t>
      </w:r>
      <w:proofErr w:type="spellStart"/>
      <w:r w:rsidR="0020584A">
        <w:rPr>
          <w:rFonts w:cstheme="minorHAnsi"/>
          <w:lang w:val="en-US"/>
        </w:rPr>
        <w:t>tumour</w:t>
      </w:r>
      <w:r w:rsidRPr="00365C66">
        <w:rPr>
          <w:rFonts w:cstheme="minorHAnsi"/>
          <w:lang w:val="en-US"/>
        </w:rPr>
        <w:t>s</w:t>
      </w:r>
      <w:proofErr w:type="spellEnd"/>
      <w:r w:rsidRPr="00365C66">
        <w:rPr>
          <w:rFonts w:cstheme="minorHAnsi"/>
          <w:lang w:val="en-US"/>
        </w:rPr>
        <w:t xml:space="preserve"> versus controls </w:t>
      </w:r>
      <w:proofErr w:type="gramStart"/>
      <w:r w:rsidRPr="00365C66">
        <w:rPr>
          <w:rFonts w:cstheme="minorHAnsi"/>
          <w:lang w:val="en-US"/>
        </w:rPr>
        <w:t>was calculated</w:t>
      </w:r>
      <w:proofErr w:type="gramEnd"/>
      <w:r w:rsidRPr="00365C66">
        <w:rPr>
          <w:rFonts w:cstheme="minorHAnsi"/>
          <w:lang w:val="en-US"/>
        </w:rPr>
        <w:t xml:space="preserve"> as the ratio of the mean RTV (relative </w:t>
      </w:r>
      <w:proofErr w:type="spellStart"/>
      <w:r w:rsidR="0020584A">
        <w:rPr>
          <w:rFonts w:cstheme="minorHAnsi"/>
          <w:lang w:val="en-US"/>
        </w:rPr>
        <w:t>tumour</w:t>
      </w:r>
      <w:proofErr w:type="spellEnd"/>
      <w:r w:rsidRPr="00365C66">
        <w:rPr>
          <w:rFonts w:cstheme="minorHAnsi"/>
          <w:lang w:val="en-US"/>
        </w:rPr>
        <w:t xml:space="preserve"> volume) in the treated group to the mean RTV in the</w:t>
      </w:r>
      <w:r>
        <w:rPr>
          <w:rFonts w:cstheme="minorHAnsi"/>
          <w:lang w:val="en-US"/>
        </w:rPr>
        <w:t xml:space="preserve"> control group at the same time </w:t>
      </w:r>
      <w:r w:rsidR="008D2BDC">
        <w:rPr>
          <w:rFonts w:cstheme="minorHAnsi"/>
          <w:lang w:val="en-US"/>
        </w:rPr>
        <w:fldChar w:fldCharType="begin">
          <w:fldData xml:space="preserve">PEVuZE5vdGU+PENpdGU+PEF1dGhvcj5Db3Vzc3k8L0F1dGhvcj48WWVhcj4yMDE5PC9ZZWFyPjxS
ZWNOdW0+MzM2OTwvUmVjTnVtPjxEaXNwbGF5VGV4dD4oNSk8L0Rpc3BsYXlUZXh0PjxyZWNvcmQ+
PHJlYy1udW1iZXI+MzM2OTwvcmVjLW51bWJlcj48Zm9yZWlnbi1rZXlzPjxrZXkgYXBwPSJFTiIg
ZGItaWQ9IjJ4YTVmdnY1a3NkdmU1ZXJwZXV4cHRhOXp2eDk1YWFmdndleCIgdGltZXN0YW1wPSIx
NTU5NTUxOTQ1Ij4zMzY5PC9rZXk+PC9mb3JlaWduLWtleXM+PHJlZi10eXBlIG5hbWU9IkpvdXJu
YWwgQXJ0aWNsZSI+MTc8L3JlZi10eXBlPjxjb250cmlidXRvcnM+PGF1dGhvcnM+PGF1dGhvcj5D
b3Vzc3ksIEYuPC9hdXRob3I+PGF1dGhvcj5kZSBLb25pbmcsIEwuPC9hdXRob3I+PGF1dGhvcj5M
YXZpZ25lLCBNLjwvYXV0aG9yPjxhdXRob3I+QmVybmFyZCwgVi48L2F1dGhvcj48YXV0aG9yPk91
aW5lLCBCLjwvYXV0aG9yPjxhdXRob3I+Qm91bGFpLCBBLjwvYXV0aG9yPjxhdXRob3I+RWwgQm90
dHksIFIuPC9hdXRob3I+PGF1dGhvcj5EYWhtYW5pLCBBLjwvYXV0aG9yPjxhdXRob3I+TW9udGF1
ZG9uLCBFLjwvYXV0aG9yPjxhdXRob3I+QXNzYXlhZywgRi48L2F1dGhvcj48YXV0aG9yPk1vcmlz
c2V0LCBMLjwvYXV0aG9yPjxhdXRob3I+SHVndWV0LCBMLjwvYXV0aG9yPjxhdXRob3I+U291cmQs
IEwuPC9hdXRob3I+PGF1dGhvcj5QYWluc2VjLCBQLjwvYXV0aG9yPjxhdXRob3I+Q2FsbGVucywg
Qy48L2F1dGhvcj48YXV0aG9yPkNoYXRlYXUtSm91YmVydCwgUy48L2F1dGhvcj48YXV0aG9yPlNl
cnZlbHksIEouIEwuPC9hdXRob3I+PGF1dGhvcj5MYXJjaGVyLCBULjwvYXV0aG9yPjxhdXRob3I+
UmV5ZXMsIEMuPC9hdXRob3I+PGF1dGhvcj5HaXJhcmQsIEUuPC9hdXRob3I+PGF1dGhvcj5QaWVy
cm9uLCBHLjwvYXV0aG9yPjxhdXRob3I+TGF1cmVudCwgQy48L2F1dGhvcj48YXV0aG9yPlZhY2hl
ciwgUy48L2F1dGhvcj48YXV0aG9yPkJhdWxhbmRlLCBTLjwvYXV0aG9yPjxhdXRob3I+TWVsYWFi
aSwgUy48L2F1dGhvcj48YXV0aG9yPlZpbmNlbnQtU2Fsb21vbiwgQS48L2F1dGhvcj48YXV0aG9y
PkdlbnRpZW4sIEQuPC9hdXRob3I+PGF1dGhvcj5EaWVyYXMsIFYuPC9hdXRob3I+PGF1dGhvcj5C
aWVjaGUsIEkuPC9hdXRob3I+PGF1dGhvcj5NYXJhbmdvbmksIEUuPC9hdXRob3I+PC9hdXRob3Jz
PjwvY29udHJpYnV0b3JzPjxhdXRoLWFkZHJlc3M+VW5pdCBvZiBQaGFybWFjb2dlbm9taWNzLCBE
ZXBhcnRtZW50IG9mIEdlbmV0aWNzLCBJbnN0aXR1dCBDdXJpZSwgUGFyaXMsIEZyYW5jZS4mI3hE
O0xhYm9yYXRvcnkgb2YgUHJlY2xpbmljYWwgSW52ZXN0aWdhdGlvbiwgRGVwYXJ0bWVudCBvZiBU
cmFuc2xhdGlvbmFsIFJlc2VhcmNoLCBJbnN0aXR1dCBDdXJpZSBSZXNlYXJjaCBDZW50ZXIsIFBh
cmlzLCBGcmFuY2UuJiN4RDtEZXBhcnRtZW50IG9mIE1lZGljYWwgT25jb2xvZ3ksIEluc3RpdHV0
IEN1cmllLCBQYXJpcywgRnJhbmNlLiYjeEQ7VHJhbnNsYXRpb25hbCBSZXNlYXJjaCBEZXBhcnRt
ZW50LCBSUFBBIFBsYXRmb3JtLCBJbnN0aXR1dCBDdXJpZSBSZXNlYXJjaCBDZW50ZXIsIFBhcmlz
LCBGcmFuY2UuJiN4RDtEZXBhcnRtZW50IG9mIEJpb3BhdGhvbG9neSwgSW5zdGl0dXQgQ3VyaWUs
IFBhcmlzLCBGcmFuY2UuJiN4RDtCaW9Qb2xlIEFsZm9ydCwgTmF0aW9uYWwgVmV0ZXJpbmFyeSBT
Y2hvb2wgb2YgQWxmb3J0LCBNYWlzb24gQWxmb3J0LCBGcmFuY2UuJiN4RDtJTlJBLCBBUEVYLVBB
blRoZXIsIE9uaXJpcywgTmFudGVzLCBGcmFuY2UuJiN4RDtUcmFuc2xhdGlvbmFsIFJlc2VhcmNo
IERlcGFydG1lbnQsIEdlbm9taWNzIFBsYXRmb3JtLCBJbnN0aXR1dCBDdXJpZSBSZXNlYXJjaCBD
ZW50ZXIsIFBhcmlzLCBGcmFuY2UuJiN4RDtJTlNFUk0sIFU5MDAsIFBhcmlzLCBGcmFuY2UuJiN4
RDtVbml0IG9mIFNvbWF0aWMgR2Vub21pY3MsIERlcGFydG1lbnQgb2YgR2VuZXRpY3MsIEluc3Rp
dHV0IEN1cmllLCBQYXJpcywgRnJhbmNlLiYjeEQ7UnQyIExhYiwgSW5zdGl0dXQgQ3VyaWUsIFBh
cmlzLCBGcmFuY2UuJiN4RDtHZW5vbWljcyBvZiBFeGNlbGxlbmNlIChJQ0dleCkgUGxhdGZvcm0s
IEluc3RpdHV0IEN1cmllIFJlc2VhcmNoIENlbnRlciwgUGFyaXMsIEZyYW5jZS4mI3hEO0luc2Vy
bSBVMTAxNiwgUGFyaXMgRGVzY2FydGVzIFVuaXZlcnNpdHksIFBhcmlzLCBGcmFuY2UuPC9hdXRo
LWFkZHJlc3M+PHRpdGxlcz48dGl0bGU+QSBsYXJnZSBjb2xsZWN0aW9uIG9mIGludGVncmF0ZWQg
Z2Vub21pY2FsbHkgY2hhcmFjdGVyaXplZCBwYXRpZW50LWRlcml2ZWQgeGVub2dyYWZ0cyBoaWdo
bGlnaHRpbmcgdGhlIGhldGVyb2dlbmVpdHkgb2YgdHJpcGxlLW5lZ2F0aXZlIGJyZWFzdCBjYW5j
ZXI8L3RpdGxlPjxzZWNvbmRhcnktdGl0bGU+SW50IEogQ2FuY2VyPC9zZWNvbmRhcnktdGl0bGU+
PC90aXRsZXM+PHBlcmlvZGljYWw+PGZ1bGwtdGl0bGU+SW50IEogQ2FuY2VyPC9mdWxsLXRpdGxl
PjwvcGVyaW9kaWNhbD48ZWRpdGlvbj4yMDE5LzAzLzEzPC9lZGl0aW9uPjxrZXl3b3Jkcz48a2V5
d29yZD5pbnRlZ3JhdGVkIGdlbm9taWMgYW5hbHlzaXM8L2tleXdvcmQ+PGtleXdvcmQ+cGF0aWVu
dC1kZXJpdmVkIHhlbm9ncmFmdDwva2V5d29yZD48a2V5d29yZD50YXJnZXRlZCB0aGVyYXBpZXM8
L2tleXdvcmQ+PGtleXdvcmQ+dHJpcGxlLW5lZ2F0aXZlIGJyZWFzdCBjYW5jZXI8L2tleXdvcmQ+
PC9rZXl3b3Jkcz48ZGF0ZXM+PHllYXI+MjAxOTwveWVhcj48cHViLWRhdGVzPjxkYXRlPk1hciAx
MjwvZGF0ZT48L3B1Yi1kYXRlcz48L2RhdGVzPjxpc2JuPjEwOTctMDIxNSAoRWxlY3Ryb25pYykm
I3hEOzAwMjAtNzEzNiAoTGlua2luZyk8L2lzYm4+PGFjY2Vzc2lvbi1udW0+MzA4NTk1NjQ8L2Fj
Y2Vzc2lvbi1udW0+PHVybHM+PHJlbGF0ZWQtdXJscz48dXJsPmh0dHBzOi8vd3d3Lm5jYmkubmxt
Lm5paC5nb3YvcHVibWVkLzMwODU5NTY0PC91cmw+PC9yZWxhdGVkLXVybHM+PC91cmxzPjxlbGVj
dHJvbmljLXJlc291cmNlLW51bT4xMC4xMDAyL2lqYy4zMjI2NjwvZWxlY3Ryb25pYy1yZXNvdXJj
ZS1udW0+PC9yZWNvcmQ+PC9DaXRlPjwvRW5kTm90ZT5=
</w:fldData>
        </w:fldChar>
      </w:r>
      <w:r w:rsidR="00C63701">
        <w:rPr>
          <w:rFonts w:cstheme="minorHAnsi"/>
          <w:lang w:val="en-US"/>
        </w:rPr>
        <w:instrText xml:space="preserve"> ADDIN EN.CITE </w:instrText>
      </w:r>
      <w:r w:rsidR="00C63701">
        <w:rPr>
          <w:rFonts w:cstheme="minorHAnsi"/>
          <w:lang w:val="en-US"/>
        </w:rPr>
        <w:fldChar w:fldCharType="begin">
          <w:fldData xml:space="preserve">PEVuZE5vdGU+PENpdGU+PEF1dGhvcj5Db3Vzc3k8L0F1dGhvcj48WWVhcj4yMDE5PC9ZZWFyPjxS
ZWNOdW0+MzM2OTwvUmVjTnVtPjxEaXNwbGF5VGV4dD4oNSk8L0Rpc3BsYXlUZXh0PjxyZWNvcmQ+
PHJlYy1udW1iZXI+MzM2OTwvcmVjLW51bWJlcj48Zm9yZWlnbi1rZXlzPjxrZXkgYXBwPSJFTiIg
ZGItaWQ9IjJ4YTVmdnY1a3NkdmU1ZXJwZXV4cHRhOXp2eDk1YWFmdndleCIgdGltZXN0YW1wPSIx
NTU5NTUxOTQ1Ij4zMzY5PC9rZXk+PC9mb3JlaWduLWtleXM+PHJlZi10eXBlIG5hbWU9IkpvdXJu
YWwgQXJ0aWNsZSI+MTc8L3JlZi10eXBlPjxjb250cmlidXRvcnM+PGF1dGhvcnM+PGF1dGhvcj5D
b3Vzc3ksIEYuPC9hdXRob3I+PGF1dGhvcj5kZSBLb25pbmcsIEwuPC9hdXRob3I+PGF1dGhvcj5M
YXZpZ25lLCBNLjwvYXV0aG9yPjxhdXRob3I+QmVybmFyZCwgVi48L2F1dGhvcj48YXV0aG9yPk91
aW5lLCBCLjwvYXV0aG9yPjxhdXRob3I+Qm91bGFpLCBBLjwvYXV0aG9yPjxhdXRob3I+RWwgQm90
dHksIFIuPC9hdXRob3I+PGF1dGhvcj5EYWhtYW5pLCBBLjwvYXV0aG9yPjxhdXRob3I+TW9udGF1
ZG9uLCBFLjwvYXV0aG9yPjxhdXRob3I+QXNzYXlhZywgRi48L2F1dGhvcj48YXV0aG9yPk1vcmlz
c2V0LCBMLjwvYXV0aG9yPjxhdXRob3I+SHVndWV0LCBMLjwvYXV0aG9yPjxhdXRob3I+U291cmQs
IEwuPC9hdXRob3I+PGF1dGhvcj5QYWluc2VjLCBQLjwvYXV0aG9yPjxhdXRob3I+Q2FsbGVucywg
Qy48L2F1dGhvcj48YXV0aG9yPkNoYXRlYXUtSm91YmVydCwgUy48L2F1dGhvcj48YXV0aG9yPlNl
cnZlbHksIEouIEwuPC9hdXRob3I+PGF1dGhvcj5MYXJjaGVyLCBULjwvYXV0aG9yPjxhdXRob3I+
UmV5ZXMsIEMuPC9hdXRob3I+PGF1dGhvcj5HaXJhcmQsIEUuPC9hdXRob3I+PGF1dGhvcj5QaWVy
cm9uLCBHLjwvYXV0aG9yPjxhdXRob3I+TGF1cmVudCwgQy48L2F1dGhvcj48YXV0aG9yPlZhY2hl
ciwgUy48L2F1dGhvcj48YXV0aG9yPkJhdWxhbmRlLCBTLjwvYXV0aG9yPjxhdXRob3I+TWVsYWFi
aSwgUy48L2F1dGhvcj48YXV0aG9yPlZpbmNlbnQtU2Fsb21vbiwgQS48L2F1dGhvcj48YXV0aG9y
PkdlbnRpZW4sIEQuPC9hdXRob3I+PGF1dGhvcj5EaWVyYXMsIFYuPC9hdXRob3I+PGF1dGhvcj5C
aWVjaGUsIEkuPC9hdXRob3I+PGF1dGhvcj5NYXJhbmdvbmksIEUuPC9hdXRob3I+PC9hdXRob3Jz
PjwvY29udHJpYnV0b3JzPjxhdXRoLWFkZHJlc3M+VW5pdCBvZiBQaGFybWFjb2dlbm9taWNzLCBE
ZXBhcnRtZW50IG9mIEdlbmV0aWNzLCBJbnN0aXR1dCBDdXJpZSwgUGFyaXMsIEZyYW5jZS4mI3hE
O0xhYm9yYXRvcnkgb2YgUHJlY2xpbmljYWwgSW52ZXN0aWdhdGlvbiwgRGVwYXJ0bWVudCBvZiBU
cmFuc2xhdGlvbmFsIFJlc2VhcmNoLCBJbnN0aXR1dCBDdXJpZSBSZXNlYXJjaCBDZW50ZXIsIFBh
cmlzLCBGcmFuY2UuJiN4RDtEZXBhcnRtZW50IG9mIE1lZGljYWwgT25jb2xvZ3ksIEluc3RpdHV0
IEN1cmllLCBQYXJpcywgRnJhbmNlLiYjeEQ7VHJhbnNsYXRpb25hbCBSZXNlYXJjaCBEZXBhcnRt
ZW50LCBSUFBBIFBsYXRmb3JtLCBJbnN0aXR1dCBDdXJpZSBSZXNlYXJjaCBDZW50ZXIsIFBhcmlz
LCBGcmFuY2UuJiN4RDtEZXBhcnRtZW50IG9mIEJpb3BhdGhvbG9neSwgSW5zdGl0dXQgQ3VyaWUs
IFBhcmlzLCBGcmFuY2UuJiN4RDtCaW9Qb2xlIEFsZm9ydCwgTmF0aW9uYWwgVmV0ZXJpbmFyeSBT
Y2hvb2wgb2YgQWxmb3J0LCBNYWlzb24gQWxmb3J0LCBGcmFuY2UuJiN4RDtJTlJBLCBBUEVYLVBB
blRoZXIsIE9uaXJpcywgTmFudGVzLCBGcmFuY2UuJiN4RDtUcmFuc2xhdGlvbmFsIFJlc2VhcmNo
IERlcGFydG1lbnQsIEdlbm9taWNzIFBsYXRmb3JtLCBJbnN0aXR1dCBDdXJpZSBSZXNlYXJjaCBD
ZW50ZXIsIFBhcmlzLCBGcmFuY2UuJiN4RDtJTlNFUk0sIFU5MDAsIFBhcmlzLCBGcmFuY2UuJiN4
RDtVbml0IG9mIFNvbWF0aWMgR2Vub21pY3MsIERlcGFydG1lbnQgb2YgR2VuZXRpY3MsIEluc3Rp
dHV0IEN1cmllLCBQYXJpcywgRnJhbmNlLiYjeEQ7UnQyIExhYiwgSW5zdGl0dXQgQ3VyaWUsIFBh
cmlzLCBGcmFuY2UuJiN4RDtHZW5vbWljcyBvZiBFeGNlbGxlbmNlIChJQ0dleCkgUGxhdGZvcm0s
IEluc3RpdHV0IEN1cmllIFJlc2VhcmNoIENlbnRlciwgUGFyaXMsIEZyYW5jZS4mI3hEO0luc2Vy
bSBVMTAxNiwgUGFyaXMgRGVzY2FydGVzIFVuaXZlcnNpdHksIFBhcmlzLCBGcmFuY2UuPC9hdXRo
LWFkZHJlc3M+PHRpdGxlcz48dGl0bGU+QSBsYXJnZSBjb2xsZWN0aW9uIG9mIGludGVncmF0ZWQg
Z2Vub21pY2FsbHkgY2hhcmFjdGVyaXplZCBwYXRpZW50LWRlcml2ZWQgeGVub2dyYWZ0cyBoaWdo
bGlnaHRpbmcgdGhlIGhldGVyb2dlbmVpdHkgb2YgdHJpcGxlLW5lZ2F0aXZlIGJyZWFzdCBjYW5j
ZXI8L3RpdGxlPjxzZWNvbmRhcnktdGl0bGU+SW50IEogQ2FuY2VyPC9zZWNvbmRhcnktdGl0bGU+
PC90aXRsZXM+PHBlcmlvZGljYWw+PGZ1bGwtdGl0bGU+SW50IEogQ2FuY2VyPC9mdWxsLXRpdGxl
PjwvcGVyaW9kaWNhbD48ZWRpdGlvbj4yMDE5LzAzLzEzPC9lZGl0aW9uPjxrZXl3b3Jkcz48a2V5
d29yZD5pbnRlZ3JhdGVkIGdlbm9taWMgYW5hbHlzaXM8L2tleXdvcmQ+PGtleXdvcmQ+cGF0aWVu
dC1kZXJpdmVkIHhlbm9ncmFmdDwva2V5d29yZD48a2V5d29yZD50YXJnZXRlZCB0aGVyYXBpZXM8
L2tleXdvcmQ+PGtleXdvcmQ+dHJpcGxlLW5lZ2F0aXZlIGJyZWFzdCBjYW5jZXI8L2tleXdvcmQ+
PC9rZXl3b3Jkcz48ZGF0ZXM+PHllYXI+MjAxOTwveWVhcj48cHViLWRhdGVzPjxkYXRlPk1hciAx
MjwvZGF0ZT48L3B1Yi1kYXRlcz48L2RhdGVzPjxpc2JuPjEwOTctMDIxNSAoRWxlY3Ryb25pYykm
I3hEOzAwMjAtNzEzNiAoTGlua2luZyk8L2lzYm4+PGFjY2Vzc2lvbi1udW0+MzA4NTk1NjQ8L2Fj
Y2Vzc2lvbi1udW0+PHVybHM+PHJlbGF0ZWQtdXJscz48dXJsPmh0dHBzOi8vd3d3Lm5jYmkubmxt
Lm5paC5nb3YvcHVibWVkLzMwODU5NTY0PC91cmw+PC9yZWxhdGVkLXVybHM+PC91cmxzPjxlbGVj
dHJvbmljLXJlc291cmNlLW51bT4xMC4xMDAyL2lqYy4zMjI2NjwvZWxlY3Ryb25pYy1yZXNvdXJj
ZS1udW0+PC9yZWNvcmQ+PC9DaXRlPjwvRW5kTm90ZT5=
</w:fldData>
        </w:fldChar>
      </w:r>
      <w:r w:rsidR="00C63701">
        <w:rPr>
          <w:rFonts w:cstheme="minorHAnsi"/>
          <w:lang w:val="en-US"/>
        </w:rPr>
        <w:instrText xml:space="preserve"> ADDIN EN.CITE.DATA </w:instrText>
      </w:r>
      <w:r w:rsidR="00C63701">
        <w:rPr>
          <w:rFonts w:cstheme="minorHAnsi"/>
          <w:lang w:val="en-US"/>
        </w:rPr>
      </w:r>
      <w:r w:rsidR="00C63701">
        <w:rPr>
          <w:rFonts w:cstheme="minorHAnsi"/>
          <w:lang w:val="en-US"/>
        </w:rPr>
        <w:fldChar w:fldCharType="end"/>
      </w:r>
      <w:r w:rsidR="008D2BDC">
        <w:rPr>
          <w:rFonts w:cstheme="minorHAnsi"/>
          <w:lang w:val="en-US"/>
        </w:rPr>
      </w:r>
      <w:r w:rsidR="008D2BDC">
        <w:rPr>
          <w:rFonts w:cstheme="minorHAnsi"/>
          <w:lang w:val="en-US"/>
        </w:rPr>
        <w:fldChar w:fldCharType="separate"/>
      </w:r>
      <w:r w:rsidR="00C63701">
        <w:rPr>
          <w:rFonts w:cstheme="minorHAnsi"/>
          <w:noProof/>
          <w:lang w:val="en-US"/>
        </w:rPr>
        <w:t>(5)</w:t>
      </w:r>
      <w:r w:rsidR="008D2BDC">
        <w:rPr>
          <w:rFonts w:cstheme="minorHAnsi"/>
          <w:lang w:val="en-US"/>
        </w:rPr>
        <w:fldChar w:fldCharType="end"/>
      </w:r>
      <w:r w:rsidR="008D2BDC" w:rsidRPr="008A498C">
        <w:rPr>
          <w:rFonts w:cstheme="minorHAnsi"/>
          <w:lang w:val="en-US"/>
        </w:rPr>
        <w:t xml:space="preserve">. Statistical significance of TGI </w:t>
      </w:r>
      <w:proofErr w:type="gramStart"/>
      <w:r w:rsidR="008D2BDC" w:rsidRPr="008A498C">
        <w:rPr>
          <w:rFonts w:cstheme="minorHAnsi"/>
          <w:lang w:val="en-US"/>
        </w:rPr>
        <w:t>was calculated</w:t>
      </w:r>
      <w:proofErr w:type="gramEnd"/>
      <w:r w:rsidR="008D2BDC" w:rsidRPr="008A498C">
        <w:rPr>
          <w:rFonts w:cstheme="minorHAnsi"/>
          <w:lang w:val="en-US"/>
        </w:rPr>
        <w:t xml:space="preserve"> by a paired Student’s t test by comparing</w:t>
      </w:r>
      <w:r w:rsidR="008D2BDC">
        <w:rPr>
          <w:rFonts w:cstheme="minorHAnsi"/>
          <w:lang w:val="en-US"/>
        </w:rPr>
        <w:t xml:space="preserve"> </w:t>
      </w:r>
      <w:proofErr w:type="spellStart"/>
      <w:r w:rsidR="008D2BDC" w:rsidRPr="008A498C">
        <w:rPr>
          <w:rFonts w:cstheme="minorHAnsi"/>
          <w:lang w:val="en-US"/>
        </w:rPr>
        <w:t>tumo</w:t>
      </w:r>
      <w:r w:rsidR="008D2BDC">
        <w:rPr>
          <w:rFonts w:cstheme="minorHAnsi"/>
          <w:lang w:val="en-US"/>
        </w:rPr>
        <w:t>u</w:t>
      </w:r>
      <w:r w:rsidR="008D2BDC" w:rsidRPr="008A498C">
        <w:rPr>
          <w:rFonts w:cstheme="minorHAnsi"/>
          <w:lang w:val="en-US"/>
        </w:rPr>
        <w:t>r</w:t>
      </w:r>
      <w:proofErr w:type="spellEnd"/>
      <w:r w:rsidR="008D2BDC" w:rsidRPr="008A498C">
        <w:rPr>
          <w:rFonts w:cstheme="minorHAnsi"/>
          <w:lang w:val="en-US"/>
        </w:rPr>
        <w:t xml:space="preserve"> volumes in the treated and control groups.</w:t>
      </w:r>
    </w:p>
    <w:p w:rsidR="008D2BDC" w:rsidRPr="008A498C" w:rsidRDefault="008D2BDC" w:rsidP="008D2BDC">
      <w:pPr>
        <w:spacing w:line="480" w:lineRule="auto"/>
        <w:jc w:val="both"/>
        <w:rPr>
          <w:rFonts w:cstheme="minorHAnsi"/>
          <w:b/>
          <w:lang w:val="en-US"/>
        </w:rPr>
      </w:pPr>
    </w:p>
    <w:p w:rsidR="008D2BDC" w:rsidRPr="00D81189" w:rsidRDefault="008D2BDC" w:rsidP="008D2BDC">
      <w:pPr>
        <w:spacing w:line="480" w:lineRule="auto"/>
        <w:jc w:val="both"/>
        <w:rPr>
          <w:b/>
          <w:bCs/>
          <w:lang w:val="en-GB"/>
        </w:rPr>
      </w:pPr>
      <w:r w:rsidRPr="00D81189">
        <w:rPr>
          <w:rFonts w:cstheme="minorHAnsi"/>
          <w:b/>
          <w:lang w:val="en-US"/>
        </w:rPr>
        <w:t>Targeted Next Generation Sequencing (NGS)</w:t>
      </w:r>
      <w:r w:rsidRPr="00D81189">
        <w:rPr>
          <w:lang w:val="en-GB"/>
        </w:rPr>
        <w:t xml:space="preserve"> </w:t>
      </w:r>
    </w:p>
    <w:p w:rsidR="00C63701" w:rsidRPr="00C63701" w:rsidRDefault="008D2BDC" w:rsidP="008D2BDC">
      <w:pPr>
        <w:spacing w:line="480" w:lineRule="auto"/>
        <w:jc w:val="both"/>
        <w:rPr>
          <w:rFonts w:cstheme="minorHAnsi"/>
          <w:lang w:val="en-US"/>
        </w:rPr>
      </w:pPr>
      <w:proofErr w:type="spellStart"/>
      <w:r w:rsidRPr="00D81189">
        <w:rPr>
          <w:lang w:val="en-US"/>
        </w:rPr>
        <w:t>Tumo</w:t>
      </w:r>
      <w:r>
        <w:rPr>
          <w:lang w:val="en-US"/>
        </w:rPr>
        <w:t>u</w:t>
      </w:r>
      <w:r w:rsidRPr="00D81189">
        <w:rPr>
          <w:lang w:val="en-US"/>
        </w:rPr>
        <w:t>rs</w:t>
      </w:r>
      <w:proofErr w:type="spellEnd"/>
      <w:r w:rsidRPr="00D81189">
        <w:rPr>
          <w:lang w:val="en-US"/>
        </w:rPr>
        <w:t xml:space="preserve"> were analyzed with two custom NGS panels</w:t>
      </w:r>
      <w:bookmarkStart w:id="1" w:name="_Hlk47194395"/>
      <w:r w:rsidRPr="00D81189">
        <w:rPr>
          <w:lang w:val="en-US"/>
        </w:rPr>
        <w:t xml:space="preserve">: one panel that includes exons of 15 </w:t>
      </w:r>
      <w:r>
        <w:rPr>
          <w:lang w:val="en-US"/>
        </w:rPr>
        <w:t>cancer associated genes</w:t>
      </w:r>
      <w:r w:rsidRPr="00D81189">
        <w:rPr>
          <w:lang w:val="en-US"/>
        </w:rPr>
        <w:t xml:space="preserve"> showing hotspot activating mutations </w:t>
      </w:r>
      <w:bookmarkEnd w:id="1"/>
      <w:r w:rsidRPr="00D81189">
        <w:rPr>
          <w:lang w:val="en-US"/>
        </w:rPr>
        <w:t xml:space="preserve">of interest in oncology (NGS panel </w:t>
      </w:r>
      <w:r w:rsidRPr="003E0568">
        <w:rPr>
          <w:lang w:val="en-US"/>
        </w:rPr>
        <w:t xml:space="preserve">used in </w:t>
      </w:r>
      <w:r>
        <w:rPr>
          <w:lang w:val="en-US"/>
        </w:rPr>
        <w:t>diagnostic practice</w:t>
      </w:r>
      <w:r w:rsidRPr="00D81189">
        <w:rPr>
          <w:lang w:val="en-US"/>
        </w:rPr>
        <w:t xml:space="preserve">), and a second panel that includes </w:t>
      </w:r>
      <w:r w:rsidRPr="00D81189">
        <w:rPr>
          <w:rFonts w:cstheme="minorHAnsi"/>
          <w:lang w:val="en-US"/>
        </w:rPr>
        <w:t>the 91 most frequently mutated genes in breast cancer (frequencies&gt;1%)</w:t>
      </w:r>
      <w:r>
        <w:rPr>
          <w:rFonts w:cstheme="minorHAnsi"/>
          <w:lang w:val="en-US"/>
        </w:rPr>
        <w:t xml:space="preserve">, </w:t>
      </w:r>
      <w:r w:rsidRPr="00D81189">
        <w:rPr>
          <w:rFonts w:cstheme="minorHAnsi"/>
          <w:lang w:val="en-US"/>
        </w:rPr>
        <w:t xml:space="preserve">as previously detailed </w:t>
      </w:r>
      <w:r w:rsidRPr="00D81189">
        <w:rPr>
          <w:rFonts w:cstheme="minorHAnsi"/>
          <w:lang w:val="en-US"/>
        </w:rPr>
        <w:fldChar w:fldCharType="begin">
          <w:fldData xml:space="preserve">PEVuZE5vdGU+PENpdGU+PEF1dGhvcj5Db3Vzc3k8L0F1dGhvcj48WWVhcj4yMDE5PC9ZZWFyPjxS
ZWNOdW0+MzM2OTwvUmVjTnVtPjxEaXNwbGF5VGV4dD4oNSk8L0Rpc3BsYXlUZXh0PjxyZWNvcmQ+
PHJlYy1udW1iZXI+MzM2OTwvcmVjLW51bWJlcj48Zm9yZWlnbi1rZXlzPjxrZXkgYXBwPSJFTiIg
ZGItaWQ9IjJ4YTVmdnY1a3NkdmU1ZXJwZXV4cHRhOXp2eDk1YWFmdndleCIgdGltZXN0YW1wPSIx
NTU5NTUxOTQ1Ij4zMzY5PC9rZXk+PC9mb3JlaWduLWtleXM+PHJlZi10eXBlIG5hbWU9IkpvdXJu
YWwgQXJ0aWNsZSI+MTc8L3JlZi10eXBlPjxjb250cmlidXRvcnM+PGF1dGhvcnM+PGF1dGhvcj5D
b3Vzc3ksIEYuPC9hdXRob3I+PGF1dGhvcj5kZSBLb25pbmcsIEwuPC9hdXRob3I+PGF1dGhvcj5M
YXZpZ25lLCBNLjwvYXV0aG9yPjxhdXRob3I+QmVybmFyZCwgVi48L2F1dGhvcj48YXV0aG9yPk91
aW5lLCBCLjwvYXV0aG9yPjxhdXRob3I+Qm91bGFpLCBBLjwvYXV0aG9yPjxhdXRob3I+RWwgQm90
dHksIFIuPC9hdXRob3I+PGF1dGhvcj5EYWhtYW5pLCBBLjwvYXV0aG9yPjxhdXRob3I+TW9udGF1
ZG9uLCBFLjwvYXV0aG9yPjxhdXRob3I+QXNzYXlhZywgRi48L2F1dGhvcj48YXV0aG9yPk1vcmlz
c2V0LCBMLjwvYXV0aG9yPjxhdXRob3I+SHVndWV0LCBMLjwvYXV0aG9yPjxhdXRob3I+U291cmQs
IEwuPC9hdXRob3I+PGF1dGhvcj5QYWluc2VjLCBQLjwvYXV0aG9yPjxhdXRob3I+Q2FsbGVucywg
Qy48L2F1dGhvcj48YXV0aG9yPkNoYXRlYXUtSm91YmVydCwgUy48L2F1dGhvcj48YXV0aG9yPlNl
cnZlbHksIEouIEwuPC9hdXRob3I+PGF1dGhvcj5MYXJjaGVyLCBULjwvYXV0aG9yPjxhdXRob3I+
UmV5ZXMsIEMuPC9hdXRob3I+PGF1dGhvcj5HaXJhcmQsIEUuPC9hdXRob3I+PGF1dGhvcj5QaWVy
cm9uLCBHLjwvYXV0aG9yPjxhdXRob3I+TGF1cmVudCwgQy48L2F1dGhvcj48YXV0aG9yPlZhY2hl
ciwgUy48L2F1dGhvcj48YXV0aG9yPkJhdWxhbmRlLCBTLjwvYXV0aG9yPjxhdXRob3I+TWVsYWFi
aSwgUy48L2F1dGhvcj48YXV0aG9yPlZpbmNlbnQtU2Fsb21vbiwgQS48L2F1dGhvcj48YXV0aG9y
PkdlbnRpZW4sIEQuPC9hdXRob3I+PGF1dGhvcj5EaWVyYXMsIFYuPC9hdXRob3I+PGF1dGhvcj5C
aWVjaGUsIEkuPC9hdXRob3I+PGF1dGhvcj5NYXJhbmdvbmksIEUuPC9hdXRob3I+PC9hdXRob3Jz
PjwvY29udHJpYnV0b3JzPjxhdXRoLWFkZHJlc3M+VW5pdCBvZiBQaGFybWFjb2dlbm9taWNzLCBE
ZXBhcnRtZW50IG9mIEdlbmV0aWNzLCBJbnN0aXR1dCBDdXJpZSwgUGFyaXMsIEZyYW5jZS4mI3hE
O0xhYm9yYXRvcnkgb2YgUHJlY2xpbmljYWwgSW52ZXN0aWdhdGlvbiwgRGVwYXJ0bWVudCBvZiBU
cmFuc2xhdGlvbmFsIFJlc2VhcmNoLCBJbnN0aXR1dCBDdXJpZSBSZXNlYXJjaCBDZW50ZXIsIFBh
cmlzLCBGcmFuY2UuJiN4RDtEZXBhcnRtZW50IG9mIE1lZGljYWwgT25jb2xvZ3ksIEluc3RpdHV0
IEN1cmllLCBQYXJpcywgRnJhbmNlLiYjeEQ7VHJhbnNsYXRpb25hbCBSZXNlYXJjaCBEZXBhcnRt
ZW50LCBSUFBBIFBsYXRmb3JtLCBJbnN0aXR1dCBDdXJpZSBSZXNlYXJjaCBDZW50ZXIsIFBhcmlz
LCBGcmFuY2UuJiN4RDtEZXBhcnRtZW50IG9mIEJpb3BhdGhvbG9neSwgSW5zdGl0dXQgQ3VyaWUs
IFBhcmlzLCBGcmFuY2UuJiN4RDtCaW9Qb2xlIEFsZm9ydCwgTmF0aW9uYWwgVmV0ZXJpbmFyeSBT
Y2hvb2wgb2YgQWxmb3J0LCBNYWlzb24gQWxmb3J0LCBGcmFuY2UuJiN4RDtJTlJBLCBBUEVYLVBB
blRoZXIsIE9uaXJpcywgTmFudGVzLCBGcmFuY2UuJiN4RDtUcmFuc2xhdGlvbmFsIFJlc2VhcmNo
IERlcGFydG1lbnQsIEdlbm9taWNzIFBsYXRmb3JtLCBJbnN0aXR1dCBDdXJpZSBSZXNlYXJjaCBD
ZW50ZXIsIFBhcmlzLCBGcmFuY2UuJiN4RDtJTlNFUk0sIFU5MDAsIFBhcmlzLCBGcmFuY2UuJiN4
RDtVbml0IG9mIFNvbWF0aWMgR2Vub21pY3MsIERlcGFydG1lbnQgb2YgR2VuZXRpY3MsIEluc3Rp
dHV0IEN1cmllLCBQYXJpcywgRnJhbmNlLiYjeEQ7UnQyIExhYiwgSW5zdGl0dXQgQ3VyaWUsIFBh
cmlzLCBGcmFuY2UuJiN4RDtHZW5vbWljcyBvZiBFeGNlbGxlbmNlIChJQ0dleCkgUGxhdGZvcm0s
IEluc3RpdHV0IEN1cmllIFJlc2VhcmNoIENlbnRlciwgUGFyaXMsIEZyYW5jZS4mI3hEO0luc2Vy
bSBVMTAxNiwgUGFyaXMgRGVzY2FydGVzIFVuaXZlcnNpdHksIFBhcmlzLCBGcmFuY2UuPC9hdXRo
LWFkZHJlc3M+PHRpdGxlcz48dGl0bGU+QSBsYXJnZSBjb2xsZWN0aW9uIG9mIGludGVncmF0ZWQg
Z2Vub21pY2FsbHkgY2hhcmFjdGVyaXplZCBwYXRpZW50LWRlcml2ZWQgeGVub2dyYWZ0cyBoaWdo
bGlnaHRpbmcgdGhlIGhldGVyb2dlbmVpdHkgb2YgdHJpcGxlLW5lZ2F0aXZlIGJyZWFzdCBjYW5j
ZXI8L3RpdGxlPjxzZWNvbmRhcnktdGl0bGU+SW50IEogQ2FuY2VyPC9zZWNvbmRhcnktdGl0bGU+
PC90aXRsZXM+PHBlcmlvZGljYWw+PGZ1bGwtdGl0bGU+SW50IEogQ2FuY2VyPC9mdWxsLXRpdGxl
PjwvcGVyaW9kaWNhbD48ZWRpdGlvbj4yMDE5LzAzLzEzPC9lZGl0aW9uPjxrZXl3b3Jkcz48a2V5
d29yZD5pbnRlZ3JhdGVkIGdlbm9taWMgYW5hbHlzaXM8L2tleXdvcmQ+PGtleXdvcmQ+cGF0aWVu
dC1kZXJpdmVkIHhlbm9ncmFmdDwva2V5d29yZD48a2V5d29yZD50YXJnZXRlZCB0aGVyYXBpZXM8
L2tleXdvcmQ+PGtleXdvcmQ+dHJpcGxlLW5lZ2F0aXZlIGJyZWFzdCBjYW5jZXI8L2tleXdvcmQ+
PC9rZXl3b3Jkcz48ZGF0ZXM+PHllYXI+MjAxOTwveWVhcj48cHViLWRhdGVzPjxkYXRlPk1hciAx
MjwvZGF0ZT48L3B1Yi1kYXRlcz48L2RhdGVzPjxpc2JuPjEwOTctMDIxNSAoRWxlY3Ryb25pYykm
I3hEOzAwMjAtNzEzNiAoTGlua2luZyk8L2lzYm4+PGFjY2Vzc2lvbi1udW0+MzA4NTk1NjQ8L2Fj
Y2Vzc2lvbi1udW0+PHVybHM+PHJlbGF0ZWQtdXJscz48dXJsPmh0dHBzOi8vd3d3Lm5jYmkubmxt
Lm5paC5nb3YvcHVibWVkLzMwODU5NTY0PC91cmw+PC9yZWxhdGVkLXVybHM+PC91cmxzPjxlbGVj
dHJvbmljLXJlc291cmNlLW51bT4xMC4xMDAyL2lqYy4zMjI2NjwvZWxlY3Ryb25pYy1yZXNvdXJj
ZS1udW0+PC9yZWNvcmQ+PC9DaXRlPjwvRW5kTm90ZT5=
</w:fldData>
        </w:fldChar>
      </w:r>
      <w:r w:rsidR="00C63701">
        <w:rPr>
          <w:rFonts w:cstheme="minorHAnsi"/>
          <w:lang w:val="en-US"/>
        </w:rPr>
        <w:instrText xml:space="preserve"> ADDIN EN.CITE </w:instrText>
      </w:r>
      <w:r w:rsidR="00C63701">
        <w:rPr>
          <w:rFonts w:cstheme="minorHAnsi"/>
          <w:lang w:val="en-US"/>
        </w:rPr>
        <w:fldChar w:fldCharType="begin">
          <w:fldData xml:space="preserve">PEVuZE5vdGU+PENpdGU+PEF1dGhvcj5Db3Vzc3k8L0F1dGhvcj48WWVhcj4yMDE5PC9ZZWFyPjxS
ZWNOdW0+MzM2OTwvUmVjTnVtPjxEaXNwbGF5VGV4dD4oNSk8L0Rpc3BsYXlUZXh0PjxyZWNvcmQ+
PHJlYy1udW1iZXI+MzM2OTwvcmVjLW51bWJlcj48Zm9yZWlnbi1rZXlzPjxrZXkgYXBwPSJFTiIg
ZGItaWQ9IjJ4YTVmdnY1a3NkdmU1ZXJwZXV4cHRhOXp2eDk1YWFmdndleCIgdGltZXN0YW1wPSIx
NTU5NTUxOTQ1Ij4zMzY5PC9rZXk+PC9mb3JlaWduLWtleXM+PHJlZi10eXBlIG5hbWU9IkpvdXJu
YWwgQXJ0aWNsZSI+MTc8L3JlZi10eXBlPjxjb250cmlidXRvcnM+PGF1dGhvcnM+PGF1dGhvcj5D
b3Vzc3ksIEYuPC9hdXRob3I+PGF1dGhvcj5kZSBLb25pbmcsIEwuPC9hdXRob3I+PGF1dGhvcj5M
YXZpZ25lLCBNLjwvYXV0aG9yPjxhdXRob3I+QmVybmFyZCwgVi48L2F1dGhvcj48YXV0aG9yPk91
aW5lLCBCLjwvYXV0aG9yPjxhdXRob3I+Qm91bGFpLCBBLjwvYXV0aG9yPjxhdXRob3I+RWwgQm90
dHksIFIuPC9hdXRob3I+PGF1dGhvcj5EYWhtYW5pLCBBLjwvYXV0aG9yPjxhdXRob3I+TW9udGF1
ZG9uLCBFLjwvYXV0aG9yPjxhdXRob3I+QXNzYXlhZywgRi48L2F1dGhvcj48YXV0aG9yPk1vcmlz
c2V0LCBMLjwvYXV0aG9yPjxhdXRob3I+SHVndWV0LCBMLjwvYXV0aG9yPjxhdXRob3I+U291cmQs
IEwuPC9hdXRob3I+PGF1dGhvcj5QYWluc2VjLCBQLjwvYXV0aG9yPjxhdXRob3I+Q2FsbGVucywg
Qy48L2F1dGhvcj48YXV0aG9yPkNoYXRlYXUtSm91YmVydCwgUy48L2F1dGhvcj48YXV0aG9yPlNl
cnZlbHksIEouIEwuPC9hdXRob3I+PGF1dGhvcj5MYXJjaGVyLCBULjwvYXV0aG9yPjxhdXRob3I+
UmV5ZXMsIEMuPC9hdXRob3I+PGF1dGhvcj5HaXJhcmQsIEUuPC9hdXRob3I+PGF1dGhvcj5QaWVy
cm9uLCBHLjwvYXV0aG9yPjxhdXRob3I+TGF1cmVudCwgQy48L2F1dGhvcj48YXV0aG9yPlZhY2hl
ciwgUy48L2F1dGhvcj48YXV0aG9yPkJhdWxhbmRlLCBTLjwvYXV0aG9yPjxhdXRob3I+TWVsYWFi
aSwgUy48L2F1dGhvcj48YXV0aG9yPlZpbmNlbnQtU2Fsb21vbiwgQS48L2F1dGhvcj48YXV0aG9y
PkdlbnRpZW4sIEQuPC9hdXRob3I+PGF1dGhvcj5EaWVyYXMsIFYuPC9hdXRob3I+PGF1dGhvcj5C
aWVjaGUsIEkuPC9hdXRob3I+PGF1dGhvcj5NYXJhbmdvbmksIEUuPC9hdXRob3I+PC9hdXRob3Jz
PjwvY29udHJpYnV0b3JzPjxhdXRoLWFkZHJlc3M+VW5pdCBvZiBQaGFybWFjb2dlbm9taWNzLCBE
ZXBhcnRtZW50IG9mIEdlbmV0aWNzLCBJbnN0aXR1dCBDdXJpZSwgUGFyaXMsIEZyYW5jZS4mI3hE
O0xhYm9yYXRvcnkgb2YgUHJlY2xpbmljYWwgSW52ZXN0aWdhdGlvbiwgRGVwYXJ0bWVudCBvZiBU
cmFuc2xhdGlvbmFsIFJlc2VhcmNoLCBJbnN0aXR1dCBDdXJpZSBSZXNlYXJjaCBDZW50ZXIsIFBh
cmlzLCBGcmFuY2UuJiN4RDtEZXBhcnRtZW50IG9mIE1lZGljYWwgT25jb2xvZ3ksIEluc3RpdHV0
IEN1cmllLCBQYXJpcywgRnJhbmNlLiYjeEQ7VHJhbnNsYXRpb25hbCBSZXNlYXJjaCBEZXBhcnRt
ZW50LCBSUFBBIFBsYXRmb3JtLCBJbnN0aXR1dCBDdXJpZSBSZXNlYXJjaCBDZW50ZXIsIFBhcmlz
LCBGcmFuY2UuJiN4RDtEZXBhcnRtZW50IG9mIEJpb3BhdGhvbG9neSwgSW5zdGl0dXQgQ3VyaWUs
IFBhcmlzLCBGcmFuY2UuJiN4RDtCaW9Qb2xlIEFsZm9ydCwgTmF0aW9uYWwgVmV0ZXJpbmFyeSBT
Y2hvb2wgb2YgQWxmb3J0LCBNYWlzb24gQWxmb3J0LCBGcmFuY2UuJiN4RDtJTlJBLCBBUEVYLVBB
blRoZXIsIE9uaXJpcywgTmFudGVzLCBGcmFuY2UuJiN4RDtUcmFuc2xhdGlvbmFsIFJlc2VhcmNo
IERlcGFydG1lbnQsIEdlbm9taWNzIFBsYXRmb3JtLCBJbnN0aXR1dCBDdXJpZSBSZXNlYXJjaCBD
ZW50ZXIsIFBhcmlzLCBGcmFuY2UuJiN4RDtJTlNFUk0sIFU5MDAsIFBhcmlzLCBGcmFuY2UuJiN4
RDtVbml0IG9mIFNvbWF0aWMgR2Vub21pY3MsIERlcGFydG1lbnQgb2YgR2VuZXRpY3MsIEluc3Rp
dHV0IEN1cmllLCBQYXJpcywgRnJhbmNlLiYjeEQ7UnQyIExhYiwgSW5zdGl0dXQgQ3VyaWUsIFBh
cmlzLCBGcmFuY2UuJiN4RDtHZW5vbWljcyBvZiBFeGNlbGxlbmNlIChJQ0dleCkgUGxhdGZvcm0s
IEluc3RpdHV0IEN1cmllIFJlc2VhcmNoIENlbnRlciwgUGFyaXMsIEZyYW5jZS4mI3hEO0luc2Vy
bSBVMTAxNiwgUGFyaXMgRGVzY2FydGVzIFVuaXZlcnNpdHksIFBhcmlzLCBGcmFuY2UuPC9hdXRo
LWFkZHJlc3M+PHRpdGxlcz48dGl0bGU+QSBsYXJnZSBjb2xsZWN0aW9uIG9mIGludGVncmF0ZWQg
Z2Vub21pY2FsbHkgY2hhcmFjdGVyaXplZCBwYXRpZW50LWRlcml2ZWQgeGVub2dyYWZ0cyBoaWdo
bGlnaHRpbmcgdGhlIGhldGVyb2dlbmVpdHkgb2YgdHJpcGxlLW5lZ2F0aXZlIGJyZWFzdCBjYW5j
ZXI8L3RpdGxlPjxzZWNvbmRhcnktdGl0bGU+SW50IEogQ2FuY2VyPC9zZWNvbmRhcnktdGl0bGU+
PC90aXRsZXM+PHBlcmlvZGljYWw+PGZ1bGwtdGl0bGU+SW50IEogQ2FuY2VyPC9mdWxsLXRpdGxl
PjwvcGVyaW9kaWNhbD48ZWRpdGlvbj4yMDE5LzAzLzEzPC9lZGl0aW9uPjxrZXl3b3Jkcz48a2V5
d29yZD5pbnRlZ3JhdGVkIGdlbm9taWMgYW5hbHlzaXM8L2tleXdvcmQ+PGtleXdvcmQ+cGF0aWVu
dC1kZXJpdmVkIHhlbm9ncmFmdDwva2V5d29yZD48a2V5d29yZD50YXJnZXRlZCB0aGVyYXBpZXM8
L2tleXdvcmQ+PGtleXdvcmQ+dHJpcGxlLW5lZ2F0aXZlIGJyZWFzdCBjYW5jZXI8L2tleXdvcmQ+
PC9rZXl3b3Jkcz48ZGF0ZXM+PHllYXI+MjAxOTwveWVhcj48cHViLWRhdGVzPjxkYXRlPk1hciAx
MjwvZGF0ZT48L3B1Yi1kYXRlcz48L2RhdGVzPjxpc2JuPjEwOTctMDIxNSAoRWxlY3Ryb25pYykm
I3hEOzAwMjAtNzEzNiAoTGlua2luZyk8L2lzYm4+PGFjY2Vzc2lvbi1udW0+MzA4NTk1NjQ8L2Fj
Y2Vzc2lvbi1udW0+PHVybHM+PHJlbGF0ZWQtdXJscz48dXJsPmh0dHBzOi8vd3d3Lm5jYmkubmxt
Lm5paC5nb3YvcHVibWVkLzMwODU5NTY0PC91cmw+PC9yZWxhdGVkLXVybHM+PC91cmxzPjxlbGVj
dHJvbmljLXJlc291cmNlLW51bT4xMC4xMDAyL2lqYy4zMjI2NjwvZWxlY3Ryb25pYy1yZXNvdXJj
ZS1udW0+PC9yZWNvcmQ+PC9DaXRlPjwvRW5kTm90ZT5=
</w:fldData>
        </w:fldChar>
      </w:r>
      <w:r w:rsidR="00C63701">
        <w:rPr>
          <w:rFonts w:cstheme="minorHAnsi"/>
          <w:lang w:val="en-US"/>
        </w:rPr>
        <w:instrText xml:space="preserve"> ADDIN EN.CITE.DATA </w:instrText>
      </w:r>
      <w:r w:rsidR="00C63701">
        <w:rPr>
          <w:rFonts w:cstheme="minorHAnsi"/>
          <w:lang w:val="en-US"/>
        </w:rPr>
      </w:r>
      <w:r w:rsidR="00C63701">
        <w:rPr>
          <w:rFonts w:cstheme="minorHAnsi"/>
          <w:lang w:val="en-US"/>
        </w:rPr>
        <w:fldChar w:fldCharType="end"/>
      </w:r>
      <w:r w:rsidRPr="00D81189">
        <w:rPr>
          <w:rFonts w:cstheme="minorHAnsi"/>
          <w:lang w:val="en-US"/>
        </w:rPr>
      </w:r>
      <w:r w:rsidRPr="00D81189">
        <w:rPr>
          <w:rFonts w:cstheme="minorHAnsi"/>
          <w:lang w:val="en-US"/>
        </w:rPr>
        <w:fldChar w:fldCharType="separate"/>
      </w:r>
      <w:r w:rsidR="00C63701">
        <w:rPr>
          <w:rFonts w:cstheme="minorHAnsi"/>
          <w:noProof/>
          <w:lang w:val="en-US"/>
        </w:rPr>
        <w:t>(5)</w:t>
      </w:r>
      <w:r w:rsidRPr="00D81189">
        <w:rPr>
          <w:rFonts w:cstheme="minorHAnsi"/>
          <w:lang w:val="en-US"/>
        </w:rPr>
        <w:fldChar w:fldCharType="end"/>
      </w:r>
      <w:r w:rsidRPr="00D81189">
        <w:rPr>
          <w:rFonts w:cstheme="minorHAnsi"/>
          <w:lang w:val="en-US"/>
        </w:rPr>
        <w:t>.</w:t>
      </w:r>
      <w:r>
        <w:rPr>
          <w:rFonts w:cstheme="minorHAnsi"/>
          <w:lang w:val="en-US"/>
        </w:rPr>
        <w:t xml:space="preserve"> </w:t>
      </w:r>
      <w:r w:rsidR="00C63701" w:rsidRPr="00C63701">
        <w:rPr>
          <w:rFonts w:cstheme="minorHAnsi"/>
          <w:lang w:val="en-US"/>
        </w:rPr>
        <w:t xml:space="preserve">NGS was performed on an Illumina HiSeq2500 sequencer and the genomic variants were annotated with COSMIC and 1000 genome databases </w:t>
      </w:r>
      <w:r w:rsidR="00C63701" w:rsidRPr="00C63701">
        <w:rPr>
          <w:rFonts w:cstheme="minorHAnsi"/>
        </w:rPr>
        <w:fldChar w:fldCharType="begin"/>
      </w:r>
      <w:r w:rsidR="00C63701" w:rsidRPr="00C63701">
        <w:rPr>
          <w:rFonts w:cstheme="minorHAnsi"/>
          <w:lang w:val="en-US"/>
        </w:rPr>
        <w:instrText xml:space="preserve"> ADDIN EN.CITE &lt;EndNote&gt;&lt;Cite&gt;&lt;Author&gt;Forbes&lt;/Author&gt;&lt;Year&gt;2008&lt;/Year&gt;&lt;RecNum&gt;3&lt;/RecNum&gt;&lt;DisplayText&gt;(7)&lt;/DisplayText&gt;&lt;record&gt;&lt;rec-number&gt;3&lt;/rec-number&gt;&lt;foreign-keys&gt;&lt;key app="EN" db-id="t9wwprwzbsweevez25s5drfrfdz92a00tv9p"&gt;3&lt;/key&gt;&lt;/foreign-keys&gt;&lt;ref-type name="Journal Article"&gt;17&lt;/ref-type&gt;&lt;contributors&gt;&lt;authors&gt;&lt;author&gt;Forbes, S. A.&lt;/author&gt;&lt;author&gt;Bhamra, G.&lt;/author&gt;&lt;author&gt;Bamford, S.&lt;/author&gt;&lt;author&gt;Dawson, E.&lt;/author&gt;&lt;author&gt;Kok, C.&lt;/author&gt;&lt;author&gt;Clements, J.&lt;/author&gt;&lt;author&gt;Menzies, A.&lt;/author&gt;&lt;author&gt;Teague, J. W.&lt;/author&gt;&lt;author&gt;Futreal, P. A.&lt;/author&gt;&lt;author&gt;Stratton, M. R.&lt;/author&gt;&lt;/authors&gt;&lt;/contributors&gt;&lt;auth-address&gt;Wellcome Trust Genome Campus, Hinxton, United Kingdom.&lt;/auth-address&gt;&lt;titles&gt;&lt;title&gt;The Catalogue of Somatic Mutations in Cancer (COSMIC)&lt;/title&gt;&lt;secondary-title&gt;Curr Protoc Hum Genet&lt;/secondary-title&gt;&lt;/titles&gt;&lt;periodical&gt;&lt;full-title&gt;Curr Protoc Hum Genet&lt;/full-title&gt;&lt;/periodical&gt;&lt;pages&gt;Unit 10 11&lt;/pages&gt;&lt;volume&gt;Chapter 10&lt;/volume&gt;&lt;edition&gt;2008/04/23&lt;/edition&gt;&lt;keywords&gt;&lt;keyword&gt;Catalogs as Topic&lt;/keyword&gt;&lt;keyword&gt;Computer Graphics&lt;/keyword&gt;&lt;keyword&gt;*Databases, Genetic&lt;/keyword&gt;&lt;keyword&gt;Genetics, Medical&lt;/keyword&gt;&lt;keyword&gt;Humans&lt;/keyword&gt;&lt;keyword&gt;Internet&lt;/keyword&gt;&lt;keyword&gt;*Mutation&lt;/keyword&gt;&lt;keyword&gt;Neoplasms/classification/genetics&lt;/keyword&gt;&lt;keyword&gt;Oncogenes&lt;/keyword&gt;&lt;keyword&gt;Phenotype&lt;/keyword&gt;&lt;/keywords&gt;&lt;dates&gt;&lt;year&gt;2008&lt;/year&gt;&lt;pub-dates&gt;&lt;date&gt;Apr&lt;/date&gt;&lt;/pub-dates&gt;&lt;/dates&gt;&lt;isbn&gt;1934-8258 (Electronic)&amp;#xD;1934-8258 (Linking)&lt;/isbn&gt;&lt;accession-num&gt;18428421&lt;/accession-num&gt;&lt;urls&gt;&lt;related-urls&gt;&lt;url&gt;http://www.ncbi.nlm.nih.gov/entrez/query.fcgi?cmd=Retrieve&amp;amp;db=PubMed&amp;amp;dopt=Citation&amp;amp;list_uids=18428421&lt;/url&gt;&lt;/related-urls&gt;&lt;/urls&gt;&lt;electronic-resource-num&gt;10.1002/0471142905.hg1011s57&lt;/electronic-resource-num&gt;&lt;language&gt;eng&lt;/language&gt;&lt;/record&gt;&lt;/Cite&gt;&lt;/EndNote&gt;</w:instrText>
      </w:r>
      <w:r w:rsidR="00C63701" w:rsidRPr="00C63701">
        <w:rPr>
          <w:rFonts w:cstheme="minorHAnsi"/>
        </w:rPr>
        <w:fldChar w:fldCharType="separate"/>
      </w:r>
      <w:r w:rsidR="00C63701" w:rsidRPr="00C63701">
        <w:rPr>
          <w:rFonts w:cstheme="minorHAnsi"/>
          <w:noProof/>
          <w:lang w:val="en-US"/>
        </w:rPr>
        <w:t>(7)</w:t>
      </w:r>
      <w:r w:rsidR="00C63701" w:rsidRPr="00C63701">
        <w:rPr>
          <w:rFonts w:cstheme="minorHAnsi"/>
        </w:rPr>
        <w:fldChar w:fldCharType="end"/>
      </w:r>
      <w:r w:rsidR="00C63701" w:rsidRPr="00C63701">
        <w:rPr>
          <w:rFonts w:ascii="Times" w:hAnsi="Times"/>
          <w:lang w:val="en-US"/>
        </w:rPr>
        <w:t>.</w:t>
      </w:r>
    </w:p>
    <w:p w:rsidR="008D2BDC" w:rsidRPr="008A498C" w:rsidRDefault="00C63701" w:rsidP="008D2BDC">
      <w:pPr>
        <w:spacing w:line="480" w:lineRule="auto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The 91 genes panel</w:t>
      </w:r>
      <w:r w:rsidR="008D2BDC">
        <w:rPr>
          <w:rFonts w:cstheme="minorHAnsi"/>
          <w:lang w:val="en-US"/>
        </w:rPr>
        <w:t xml:space="preserve"> </w:t>
      </w:r>
      <w:proofErr w:type="gramStart"/>
      <w:r w:rsidR="008D2BDC">
        <w:rPr>
          <w:rFonts w:cstheme="minorHAnsi"/>
          <w:lang w:val="en-US"/>
        </w:rPr>
        <w:t>was used</w:t>
      </w:r>
      <w:proofErr w:type="gramEnd"/>
      <w:r w:rsidR="008D2BDC">
        <w:rPr>
          <w:rFonts w:cstheme="minorHAnsi"/>
          <w:lang w:val="en-US"/>
        </w:rPr>
        <w:t xml:space="preserve"> for the </w:t>
      </w:r>
      <w:proofErr w:type="spellStart"/>
      <w:r w:rsidR="0020584A">
        <w:rPr>
          <w:rFonts w:cstheme="minorHAnsi"/>
          <w:lang w:val="en-US"/>
        </w:rPr>
        <w:t>tumour</w:t>
      </w:r>
      <w:proofErr w:type="spellEnd"/>
      <w:r w:rsidR="008D2BDC">
        <w:rPr>
          <w:rFonts w:cstheme="minorHAnsi"/>
          <w:lang w:val="en-US"/>
        </w:rPr>
        <w:t xml:space="preserve"> that was engrafted in mice </w:t>
      </w:r>
      <w:r w:rsidR="0020584A">
        <w:rPr>
          <w:rFonts w:cstheme="minorHAnsi"/>
          <w:lang w:val="en-US"/>
        </w:rPr>
        <w:t xml:space="preserve">(T13) </w:t>
      </w:r>
      <w:r w:rsidR="008D2BDC">
        <w:rPr>
          <w:rFonts w:cstheme="minorHAnsi"/>
          <w:lang w:val="en-US"/>
        </w:rPr>
        <w:t xml:space="preserve">and applied to the original donor </w:t>
      </w:r>
      <w:proofErr w:type="spellStart"/>
      <w:r w:rsidR="008D2BDC">
        <w:rPr>
          <w:rFonts w:cstheme="minorHAnsi"/>
          <w:lang w:val="en-US"/>
        </w:rPr>
        <w:t>tumour</w:t>
      </w:r>
      <w:proofErr w:type="spellEnd"/>
      <w:r w:rsidR="008D2BDC">
        <w:rPr>
          <w:rFonts w:cstheme="minorHAnsi"/>
          <w:lang w:val="en-US"/>
        </w:rPr>
        <w:t xml:space="preserve"> and to the PDX samples.</w:t>
      </w:r>
      <w:r w:rsidR="008D2BDC" w:rsidRPr="00D81189">
        <w:rPr>
          <w:rFonts w:cstheme="minorHAnsi"/>
          <w:lang w:val="en-US"/>
        </w:rPr>
        <w:t xml:space="preserve"> </w:t>
      </w:r>
    </w:p>
    <w:p w:rsidR="008D2BDC" w:rsidRPr="0091262D" w:rsidRDefault="008D2BDC" w:rsidP="008D2BDC">
      <w:pPr>
        <w:spacing w:line="480" w:lineRule="auto"/>
        <w:jc w:val="both"/>
        <w:rPr>
          <w:rFonts w:cstheme="minorHAnsi"/>
          <w:b/>
          <w:lang w:val="en-US"/>
        </w:rPr>
      </w:pPr>
    </w:p>
    <w:p w:rsidR="008D2BDC" w:rsidRPr="00C512DA" w:rsidRDefault="008D2BDC" w:rsidP="008D2BDC">
      <w:pPr>
        <w:spacing w:line="480" w:lineRule="auto"/>
        <w:jc w:val="both"/>
        <w:rPr>
          <w:rFonts w:cstheme="minorHAnsi"/>
          <w:b/>
          <w:bCs/>
          <w:lang w:val="en-GB"/>
        </w:rPr>
      </w:pPr>
      <w:r w:rsidRPr="00C512DA">
        <w:rPr>
          <w:rFonts w:cstheme="minorHAnsi"/>
          <w:b/>
          <w:bCs/>
          <w:lang w:val="en-GB"/>
        </w:rPr>
        <w:t xml:space="preserve">Western Blot analysis </w:t>
      </w:r>
    </w:p>
    <w:p w:rsidR="008D2BDC" w:rsidRPr="00DD7345" w:rsidRDefault="008D2BDC" w:rsidP="008D2BDC">
      <w:pPr>
        <w:spacing w:line="480" w:lineRule="auto"/>
        <w:jc w:val="both"/>
        <w:rPr>
          <w:rFonts w:cstheme="minorHAnsi"/>
          <w:bCs/>
          <w:lang w:val="en-GB"/>
        </w:rPr>
      </w:pPr>
      <w:r w:rsidRPr="0066315D">
        <w:rPr>
          <w:rFonts w:cstheme="minorHAnsi"/>
          <w:bCs/>
          <w:lang w:val="en-GB"/>
        </w:rPr>
        <w:t xml:space="preserve">Proteins </w:t>
      </w:r>
      <w:proofErr w:type="gramStart"/>
      <w:r w:rsidRPr="0066315D">
        <w:rPr>
          <w:rFonts w:cstheme="minorHAnsi"/>
          <w:bCs/>
          <w:lang w:val="en-GB"/>
        </w:rPr>
        <w:t>were extracted</w:t>
      </w:r>
      <w:proofErr w:type="gramEnd"/>
      <w:r w:rsidRPr="0066315D">
        <w:rPr>
          <w:rFonts w:cstheme="minorHAnsi"/>
          <w:bCs/>
          <w:lang w:val="en-GB"/>
        </w:rPr>
        <w:t xml:space="preserve"> from tumo</w:t>
      </w:r>
      <w:r>
        <w:rPr>
          <w:rFonts w:cstheme="minorHAnsi"/>
          <w:bCs/>
          <w:lang w:val="en-GB"/>
        </w:rPr>
        <w:t>u</w:t>
      </w:r>
      <w:r w:rsidRPr="0066315D">
        <w:rPr>
          <w:rFonts w:cstheme="minorHAnsi"/>
          <w:bCs/>
          <w:lang w:val="en-GB"/>
        </w:rPr>
        <w:t xml:space="preserve">rs using </w:t>
      </w:r>
      <w:proofErr w:type="spellStart"/>
      <w:r w:rsidRPr="0066315D">
        <w:rPr>
          <w:rFonts w:cstheme="minorHAnsi"/>
          <w:bCs/>
          <w:lang w:val="en-GB"/>
        </w:rPr>
        <w:t>Laemmli</w:t>
      </w:r>
      <w:proofErr w:type="spellEnd"/>
      <w:r w:rsidRPr="0066315D">
        <w:rPr>
          <w:rFonts w:cstheme="minorHAnsi"/>
          <w:bCs/>
          <w:lang w:val="en-GB"/>
        </w:rPr>
        <w:t xml:space="preserve"> buffer (50 </w:t>
      </w:r>
      <w:proofErr w:type="spellStart"/>
      <w:r w:rsidRPr="0066315D">
        <w:rPr>
          <w:rFonts w:cstheme="minorHAnsi"/>
          <w:bCs/>
          <w:lang w:val="en-GB"/>
        </w:rPr>
        <w:t>mM</w:t>
      </w:r>
      <w:proofErr w:type="spellEnd"/>
      <w:r w:rsidRPr="0066315D">
        <w:rPr>
          <w:rFonts w:cstheme="minorHAnsi"/>
          <w:bCs/>
          <w:lang w:val="en-GB"/>
        </w:rPr>
        <w:t xml:space="preserve"> </w:t>
      </w:r>
      <w:proofErr w:type="spellStart"/>
      <w:r w:rsidRPr="0066315D">
        <w:rPr>
          <w:rFonts w:cstheme="minorHAnsi"/>
          <w:bCs/>
          <w:lang w:val="en-GB"/>
        </w:rPr>
        <w:t>Tris</w:t>
      </w:r>
      <w:proofErr w:type="spellEnd"/>
      <w:r w:rsidRPr="0066315D">
        <w:rPr>
          <w:rFonts w:cstheme="minorHAnsi"/>
          <w:bCs/>
          <w:lang w:val="en-GB"/>
        </w:rPr>
        <w:t xml:space="preserve"> HCL pH 8, 2 </w:t>
      </w:r>
      <w:proofErr w:type="spellStart"/>
      <w:r w:rsidRPr="0066315D">
        <w:rPr>
          <w:rFonts w:cstheme="minorHAnsi"/>
          <w:bCs/>
          <w:lang w:val="en-GB"/>
        </w:rPr>
        <w:t>mM</w:t>
      </w:r>
      <w:proofErr w:type="spellEnd"/>
      <w:r w:rsidRPr="0066315D">
        <w:rPr>
          <w:rFonts w:cstheme="minorHAnsi"/>
          <w:bCs/>
          <w:lang w:val="en-GB"/>
        </w:rPr>
        <w:t xml:space="preserve"> DTT, 2% SDS, 5% glycerol),</w:t>
      </w:r>
      <w:r w:rsidRPr="00C512DA">
        <w:rPr>
          <w:rFonts w:cstheme="minorHAnsi"/>
          <w:bCs/>
          <w:lang w:val="en-GB"/>
        </w:rPr>
        <w:t xml:space="preserve"> supplemented with protease and phosphatase inhibitors. </w:t>
      </w:r>
      <w:proofErr w:type="gramStart"/>
      <w:r w:rsidRPr="00C512DA">
        <w:rPr>
          <w:rFonts w:cstheme="minorHAnsi"/>
          <w:bCs/>
          <w:lang w:val="en-GB"/>
        </w:rPr>
        <w:t>Lysates were resolved on 10% agarose gels, transferred onto nitrocellulose membranes (Bio-Rad, Hercules, CA, USA) and immunoblotted with rabbit antibodies against</w:t>
      </w:r>
      <w:r>
        <w:rPr>
          <w:rFonts w:cstheme="minorHAnsi"/>
          <w:bCs/>
          <w:lang w:val="en-GB"/>
        </w:rPr>
        <w:t xml:space="preserve"> KU80</w:t>
      </w:r>
      <w:r w:rsidRPr="00CA4160">
        <w:rPr>
          <w:rFonts w:cstheme="minorHAnsi"/>
          <w:bCs/>
          <w:lang w:val="en-GB"/>
        </w:rPr>
        <w:t xml:space="preserve"> (Cell </w:t>
      </w:r>
      <w:proofErr w:type="spellStart"/>
      <w:r w:rsidRPr="00CA4160">
        <w:rPr>
          <w:rFonts w:cstheme="minorHAnsi"/>
          <w:bCs/>
          <w:lang w:val="en-GB"/>
        </w:rPr>
        <w:t>Si</w:t>
      </w:r>
      <w:r>
        <w:rPr>
          <w:rFonts w:cstheme="minorHAnsi"/>
          <w:bCs/>
          <w:lang w:val="en-GB"/>
        </w:rPr>
        <w:t>gnaling</w:t>
      </w:r>
      <w:proofErr w:type="spellEnd"/>
      <w:r>
        <w:rPr>
          <w:rFonts w:cstheme="minorHAnsi"/>
          <w:bCs/>
          <w:lang w:val="en-GB"/>
        </w:rPr>
        <w:t xml:space="preserve"> Technology, #2753), AKT </w:t>
      </w:r>
      <w:r w:rsidRPr="00CA4160">
        <w:rPr>
          <w:rFonts w:cstheme="minorHAnsi"/>
          <w:bCs/>
          <w:lang w:val="en-GB"/>
        </w:rPr>
        <w:t xml:space="preserve">(Cell </w:t>
      </w:r>
      <w:proofErr w:type="spellStart"/>
      <w:r w:rsidRPr="00CA4160">
        <w:rPr>
          <w:rFonts w:cstheme="minorHAnsi"/>
          <w:bCs/>
          <w:lang w:val="en-GB"/>
        </w:rPr>
        <w:t>Signaling</w:t>
      </w:r>
      <w:proofErr w:type="spellEnd"/>
      <w:r w:rsidRPr="00CA4160">
        <w:rPr>
          <w:rFonts w:cstheme="minorHAnsi"/>
          <w:bCs/>
          <w:lang w:val="en-GB"/>
        </w:rPr>
        <w:t xml:space="preserve"> Technology, #9272), P-AKT (Ser473)</w:t>
      </w:r>
      <w:r>
        <w:rPr>
          <w:rFonts w:cstheme="minorHAnsi"/>
          <w:bCs/>
          <w:lang w:val="en-GB"/>
        </w:rPr>
        <w:t xml:space="preserve"> </w:t>
      </w:r>
      <w:r w:rsidRPr="00CA4160">
        <w:rPr>
          <w:rFonts w:cstheme="minorHAnsi"/>
          <w:bCs/>
          <w:lang w:val="en-GB"/>
        </w:rPr>
        <w:t xml:space="preserve">(Cell </w:t>
      </w:r>
      <w:proofErr w:type="spellStart"/>
      <w:r w:rsidRPr="00CA4160">
        <w:rPr>
          <w:rFonts w:cstheme="minorHAnsi"/>
          <w:bCs/>
          <w:lang w:val="en-GB"/>
        </w:rPr>
        <w:t>Signaling</w:t>
      </w:r>
      <w:proofErr w:type="spellEnd"/>
      <w:r w:rsidRPr="00CA4160">
        <w:rPr>
          <w:rFonts w:cstheme="minorHAnsi"/>
          <w:bCs/>
          <w:lang w:val="en-GB"/>
        </w:rPr>
        <w:t xml:space="preserve"> Technology, #4058), P-p44/42 MAPK</w:t>
      </w:r>
      <w:r>
        <w:rPr>
          <w:rFonts w:cstheme="minorHAnsi"/>
          <w:bCs/>
          <w:lang w:val="en-GB"/>
        </w:rPr>
        <w:t xml:space="preserve"> </w:t>
      </w:r>
      <w:r w:rsidRPr="00CA4160">
        <w:rPr>
          <w:rFonts w:cstheme="minorHAnsi"/>
          <w:bCs/>
          <w:lang w:val="en-GB"/>
        </w:rPr>
        <w:t xml:space="preserve">(Cell </w:t>
      </w:r>
      <w:proofErr w:type="spellStart"/>
      <w:r w:rsidRPr="00CA4160">
        <w:rPr>
          <w:rFonts w:cstheme="minorHAnsi"/>
          <w:bCs/>
          <w:lang w:val="en-GB"/>
        </w:rPr>
        <w:t>Signaling</w:t>
      </w:r>
      <w:proofErr w:type="spellEnd"/>
      <w:r w:rsidRPr="00CA4160">
        <w:rPr>
          <w:rFonts w:cstheme="minorHAnsi"/>
          <w:bCs/>
          <w:lang w:val="en-GB"/>
        </w:rPr>
        <w:t xml:space="preserve"> Technology, #4370), p44/42 MAPK</w:t>
      </w:r>
      <w:r>
        <w:rPr>
          <w:rFonts w:cstheme="minorHAnsi"/>
          <w:bCs/>
          <w:lang w:val="en-GB"/>
        </w:rPr>
        <w:t xml:space="preserve"> </w:t>
      </w:r>
      <w:r w:rsidRPr="00CA4160">
        <w:rPr>
          <w:rFonts w:cstheme="minorHAnsi"/>
          <w:bCs/>
          <w:lang w:val="en-GB"/>
        </w:rPr>
        <w:t xml:space="preserve">(Cell </w:t>
      </w:r>
      <w:proofErr w:type="spellStart"/>
      <w:r w:rsidRPr="00CA4160">
        <w:rPr>
          <w:rFonts w:cstheme="minorHAnsi"/>
          <w:bCs/>
          <w:lang w:val="en-GB"/>
        </w:rPr>
        <w:t>Signaling</w:t>
      </w:r>
      <w:proofErr w:type="spellEnd"/>
      <w:r w:rsidRPr="00CA4160">
        <w:rPr>
          <w:rFonts w:cstheme="minorHAnsi"/>
          <w:bCs/>
          <w:lang w:val="en-GB"/>
        </w:rPr>
        <w:t xml:space="preserve"> Technology, #9102), </w:t>
      </w:r>
      <w:r>
        <w:rPr>
          <w:rFonts w:cstheme="minorHAnsi"/>
          <w:bCs/>
          <w:lang w:val="en-GB"/>
        </w:rPr>
        <w:t xml:space="preserve">MEK1/2 (Cell </w:t>
      </w:r>
      <w:proofErr w:type="spellStart"/>
      <w:r>
        <w:rPr>
          <w:rFonts w:cstheme="minorHAnsi"/>
          <w:bCs/>
          <w:lang w:val="en-GB"/>
        </w:rPr>
        <w:t>Signaling</w:t>
      </w:r>
      <w:proofErr w:type="spellEnd"/>
      <w:r>
        <w:rPr>
          <w:rFonts w:cstheme="minorHAnsi"/>
          <w:bCs/>
          <w:lang w:val="en-GB"/>
        </w:rPr>
        <w:t xml:space="preserve"> Technology, #9126), P-MEK1/2 (Cell </w:t>
      </w:r>
      <w:proofErr w:type="spellStart"/>
      <w:r>
        <w:rPr>
          <w:rFonts w:cstheme="minorHAnsi"/>
          <w:bCs/>
          <w:lang w:val="en-GB"/>
        </w:rPr>
        <w:t>Signaling</w:t>
      </w:r>
      <w:proofErr w:type="spellEnd"/>
      <w:r>
        <w:rPr>
          <w:rFonts w:cstheme="minorHAnsi"/>
          <w:bCs/>
          <w:lang w:val="en-GB"/>
        </w:rPr>
        <w:t xml:space="preserve"> Technology, #9154), </w:t>
      </w:r>
      <w:r w:rsidRPr="00CA4160">
        <w:rPr>
          <w:rFonts w:cstheme="minorHAnsi"/>
          <w:bCs/>
          <w:lang w:val="en-GB"/>
        </w:rPr>
        <w:t xml:space="preserve">S6 (Cell </w:t>
      </w:r>
      <w:proofErr w:type="spellStart"/>
      <w:r w:rsidRPr="00CA4160">
        <w:rPr>
          <w:rFonts w:cstheme="minorHAnsi"/>
          <w:bCs/>
          <w:lang w:val="en-GB"/>
        </w:rPr>
        <w:t>Signaling</w:t>
      </w:r>
      <w:proofErr w:type="spellEnd"/>
      <w:r>
        <w:rPr>
          <w:rFonts w:cstheme="minorHAnsi"/>
          <w:bCs/>
          <w:lang w:val="en-GB"/>
        </w:rPr>
        <w:t xml:space="preserve"> </w:t>
      </w:r>
      <w:r w:rsidRPr="00CA4160">
        <w:rPr>
          <w:rFonts w:cstheme="minorHAnsi"/>
          <w:bCs/>
          <w:lang w:val="en-GB"/>
        </w:rPr>
        <w:t xml:space="preserve">Technology, #2117), P-S6 (Ser235/236) (Cell </w:t>
      </w:r>
      <w:proofErr w:type="spellStart"/>
      <w:r w:rsidRPr="00CA4160">
        <w:rPr>
          <w:rFonts w:cstheme="minorHAnsi"/>
          <w:bCs/>
          <w:lang w:val="en-GB"/>
        </w:rPr>
        <w:t>Signaling</w:t>
      </w:r>
      <w:proofErr w:type="spellEnd"/>
      <w:r>
        <w:rPr>
          <w:rFonts w:cstheme="minorHAnsi"/>
          <w:bCs/>
          <w:lang w:val="en-GB"/>
        </w:rPr>
        <w:t xml:space="preserve"> Technology, #2211).</w:t>
      </w:r>
      <w:proofErr w:type="gramEnd"/>
      <w:r>
        <w:rPr>
          <w:rFonts w:cstheme="minorHAnsi"/>
          <w:bCs/>
          <w:lang w:val="en-GB"/>
        </w:rPr>
        <w:t xml:space="preserve"> </w:t>
      </w:r>
      <w:r w:rsidRPr="00C512DA">
        <w:rPr>
          <w:rFonts w:cstheme="minorHAnsi"/>
          <w:bCs/>
          <w:lang w:val="en-GB"/>
        </w:rPr>
        <w:t xml:space="preserve">After washes, membranes </w:t>
      </w:r>
      <w:proofErr w:type="gramStart"/>
      <w:r w:rsidRPr="00C512DA">
        <w:rPr>
          <w:rFonts w:cstheme="minorHAnsi"/>
          <w:bCs/>
          <w:lang w:val="en-GB"/>
        </w:rPr>
        <w:t>were incubated</w:t>
      </w:r>
      <w:proofErr w:type="gramEnd"/>
      <w:r w:rsidRPr="00C512DA">
        <w:rPr>
          <w:rFonts w:cstheme="minorHAnsi"/>
          <w:bCs/>
          <w:lang w:val="en-GB"/>
        </w:rPr>
        <w:t xml:space="preserve"> with the appropriate horseradish peroxidase-conjugated affinity-purified goat anti-rabbit secondary antibodies (Jackson </w:t>
      </w:r>
      <w:proofErr w:type="spellStart"/>
      <w:r w:rsidRPr="00C512DA">
        <w:rPr>
          <w:rFonts w:cstheme="minorHAnsi"/>
          <w:bCs/>
          <w:lang w:val="en-GB"/>
        </w:rPr>
        <w:t>ImmunoResearch</w:t>
      </w:r>
      <w:proofErr w:type="spellEnd"/>
      <w:r w:rsidRPr="00C512DA">
        <w:rPr>
          <w:rFonts w:cstheme="minorHAnsi"/>
          <w:bCs/>
          <w:lang w:val="en-GB"/>
        </w:rPr>
        <w:t xml:space="preserve"> Laboratories, Inc., </w:t>
      </w:r>
      <w:proofErr w:type="spellStart"/>
      <w:r w:rsidRPr="00C512DA">
        <w:rPr>
          <w:rFonts w:cstheme="minorHAnsi"/>
          <w:bCs/>
          <w:lang w:val="en-GB"/>
        </w:rPr>
        <w:t>Interchim</w:t>
      </w:r>
      <w:proofErr w:type="spellEnd"/>
      <w:r w:rsidRPr="00C512DA">
        <w:rPr>
          <w:rFonts w:cstheme="minorHAnsi"/>
          <w:bCs/>
          <w:lang w:val="en-GB"/>
        </w:rPr>
        <w:t xml:space="preserve">). </w:t>
      </w:r>
    </w:p>
    <w:p w:rsidR="008D2BDC" w:rsidRDefault="008D2BDC" w:rsidP="008D2BDC">
      <w:pPr>
        <w:spacing w:line="480" w:lineRule="auto"/>
        <w:jc w:val="both"/>
        <w:rPr>
          <w:rFonts w:cstheme="minorHAnsi"/>
          <w:lang w:val="en-GB"/>
        </w:rPr>
      </w:pPr>
      <w:bookmarkStart w:id="2" w:name="_GoBack"/>
      <w:bookmarkEnd w:id="2"/>
    </w:p>
    <w:p w:rsidR="00C63701" w:rsidRDefault="00C63701">
      <w:pPr>
        <w:rPr>
          <w:lang w:val="en-GB"/>
        </w:rPr>
      </w:pPr>
    </w:p>
    <w:p w:rsidR="00C63701" w:rsidRDefault="00C63701">
      <w:pPr>
        <w:rPr>
          <w:lang w:val="en-GB"/>
        </w:rPr>
      </w:pPr>
    </w:p>
    <w:p w:rsidR="00C63701" w:rsidRPr="00C63701" w:rsidRDefault="00C63701" w:rsidP="00C63701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63701">
        <w:t>References</w:t>
      </w:r>
    </w:p>
    <w:p w:rsidR="00C63701" w:rsidRPr="00C63701" w:rsidRDefault="00C63701" w:rsidP="00C63701">
      <w:pPr>
        <w:pStyle w:val="EndNoteBibliographyTitle"/>
      </w:pPr>
    </w:p>
    <w:p w:rsidR="00C63701" w:rsidRPr="00C63701" w:rsidRDefault="00C63701" w:rsidP="00C63701">
      <w:pPr>
        <w:pStyle w:val="EndNoteBibliography"/>
      </w:pPr>
      <w:r w:rsidRPr="00C63701">
        <w:t>1.</w:t>
      </w:r>
      <w:r w:rsidRPr="00C63701">
        <w:tab/>
        <w:t>Tan PH, Ellis I, Allison K, Brogi E, Fox SB, Lakhani S, et al. The 2019 World Health Organization classification of tumours of the breast. Histopathology. 2020;77(2):181-5.</w:t>
      </w:r>
    </w:p>
    <w:p w:rsidR="00C63701" w:rsidRPr="00C63701" w:rsidRDefault="00C63701" w:rsidP="00C63701">
      <w:pPr>
        <w:pStyle w:val="EndNoteBibliography"/>
      </w:pPr>
      <w:r w:rsidRPr="00C63701">
        <w:t>2.</w:t>
      </w:r>
      <w:r w:rsidRPr="00C63701">
        <w:tab/>
        <w:t>Allison KH, Hammond MEH, Dowsett M, McKernin SE, Carey LA, Fitzgibbons PL, et al. Estrogen and Progesterone Receptor Testing in Breast Cancer: ASCO/CAP Guideline Update. J Clin Oncol. 2020;38(12):1346-66.</w:t>
      </w:r>
    </w:p>
    <w:p w:rsidR="00C63701" w:rsidRPr="00C63701" w:rsidRDefault="00C63701" w:rsidP="00C63701">
      <w:pPr>
        <w:pStyle w:val="EndNoteBibliography"/>
      </w:pPr>
      <w:r w:rsidRPr="00C63701">
        <w:t>3.</w:t>
      </w:r>
      <w:r w:rsidRPr="00C63701">
        <w:tab/>
        <w:t>Woo JW, Lee K, Chung YR, Jang MH, Ahn S, Park SY. The updated 2018 American Society of Clinical Oncology/College of American Pathologists guideline on human epidermal growth factor receptor 2 interpretation in breast cancer: comparison with previous guidelines and clinical significance of the proposed in situ hybridization groups. Hum Pathol. 2020;98:10-21.</w:t>
      </w:r>
    </w:p>
    <w:p w:rsidR="00C63701" w:rsidRPr="0020584A" w:rsidRDefault="00C63701" w:rsidP="00C63701">
      <w:pPr>
        <w:pStyle w:val="EndNoteBibliography"/>
        <w:rPr>
          <w:lang w:val="fr-FR"/>
        </w:rPr>
      </w:pPr>
      <w:r w:rsidRPr="00C63701">
        <w:t>4.</w:t>
      </w:r>
      <w:r w:rsidRPr="00C63701">
        <w:tab/>
        <w:t xml:space="preserve">Hatem R, Labiod D, Chateau-Joubert S, de Plater L, El Botty R, Vacher S, et al. Vandetanib as a potential new treatment for estrogen receptor-negative breast cancers. </w:t>
      </w:r>
      <w:r w:rsidRPr="0020584A">
        <w:rPr>
          <w:lang w:val="fr-FR"/>
        </w:rPr>
        <w:t>Int J Cancer. 2016;138(10):2510-21.</w:t>
      </w:r>
    </w:p>
    <w:p w:rsidR="00C63701" w:rsidRPr="0020584A" w:rsidRDefault="00C63701" w:rsidP="00C63701">
      <w:pPr>
        <w:pStyle w:val="EndNoteBibliography"/>
        <w:rPr>
          <w:lang w:val="fr-FR"/>
        </w:rPr>
      </w:pPr>
      <w:r w:rsidRPr="0020584A">
        <w:rPr>
          <w:lang w:val="fr-FR"/>
        </w:rPr>
        <w:t>5.</w:t>
      </w:r>
      <w:r w:rsidRPr="0020584A">
        <w:rPr>
          <w:lang w:val="fr-FR"/>
        </w:rPr>
        <w:tab/>
        <w:t xml:space="preserve">Coussy F, de Koning L, Lavigne M, Bernard V, Ouine B, Boulai A, et al. </w:t>
      </w:r>
      <w:r w:rsidRPr="00C63701">
        <w:t xml:space="preserve">A large collection of integrated genomically characterized patient-derived xenografts highlighting the heterogeneity of triple-negative breast cancer. </w:t>
      </w:r>
      <w:r w:rsidRPr="0020584A">
        <w:rPr>
          <w:lang w:val="fr-FR"/>
        </w:rPr>
        <w:t>Int J Cancer. 2019.</w:t>
      </w:r>
    </w:p>
    <w:p w:rsidR="00C63701" w:rsidRPr="00C63701" w:rsidRDefault="00C63701" w:rsidP="00C63701">
      <w:pPr>
        <w:pStyle w:val="EndNoteBibliography"/>
      </w:pPr>
      <w:r w:rsidRPr="0020584A">
        <w:rPr>
          <w:lang w:val="fr-FR"/>
        </w:rPr>
        <w:lastRenderedPageBreak/>
        <w:t>6.</w:t>
      </w:r>
      <w:r w:rsidRPr="0020584A">
        <w:rPr>
          <w:lang w:val="fr-FR"/>
        </w:rPr>
        <w:tab/>
        <w:t xml:space="preserve">Marangoni E, Vincent-Salomon A, Auger N, Degeorges A, Assayag F, de Cremoux P, et al. </w:t>
      </w:r>
      <w:r w:rsidRPr="00C63701">
        <w:t>A new model of patient tumor-derived breast cancer xenografts for preclinical assays. Clin Cancer Res. 2007;13(13):3989-98.</w:t>
      </w:r>
    </w:p>
    <w:p w:rsidR="00C63701" w:rsidRPr="00C63701" w:rsidRDefault="00C63701" w:rsidP="00C63701">
      <w:pPr>
        <w:pStyle w:val="EndNoteBibliography"/>
      </w:pPr>
      <w:r w:rsidRPr="00C63701">
        <w:t>7.</w:t>
      </w:r>
      <w:r w:rsidRPr="00C63701">
        <w:tab/>
        <w:t>Forbes SA, Bhamra G, Bamford S, Dawson E, Kok C, Clements J, et al. The Catalogue of Somatic Mutations in Cancer (COSMIC). Curr Protoc Hum Genet. 2008;Chapter 10:Unit 10 1.</w:t>
      </w:r>
    </w:p>
    <w:p w:rsidR="008D2BDC" w:rsidRPr="008D2BDC" w:rsidRDefault="00C63701">
      <w:pPr>
        <w:rPr>
          <w:lang w:val="en-GB"/>
        </w:rPr>
      </w:pPr>
      <w:r>
        <w:rPr>
          <w:lang w:val="en-GB"/>
        </w:rPr>
        <w:fldChar w:fldCharType="end"/>
      </w:r>
    </w:p>
    <w:sectPr w:rsidR="008D2BDC" w:rsidRPr="008D2BD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a5fvv5ksdve5erpeuxpta9zvx95aafvwex&quot;&gt;My EndNote Library&lt;record-ids&gt;&lt;item&gt;20&lt;/item&gt;&lt;item&gt;2660&lt;/item&gt;&lt;item&gt;3610&lt;/item&gt;&lt;/record-ids&gt;&lt;/item&gt;&lt;/Libraries&gt;"/>
  </w:docVars>
  <w:rsids>
    <w:rsidRoot w:val="008D2BDC"/>
    <w:rsid w:val="0020584A"/>
    <w:rsid w:val="00365C66"/>
    <w:rsid w:val="006E721F"/>
    <w:rsid w:val="008D2BDC"/>
    <w:rsid w:val="00C63701"/>
    <w:rsid w:val="00EB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3DF05"/>
  <w15:chartTrackingRefBased/>
  <w15:docId w15:val="{293B1A80-FFC5-4DF0-B84E-F8D8BEEC8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BDC"/>
    <w:pPr>
      <w:spacing w:after="0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8D2BD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D2BD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C6370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6370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1480</Words>
  <Characters>8441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Curie</Company>
  <LinksUpToDate>false</LinksUpToDate>
  <CharactersWithSpaces>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</dc:creator>
  <cp:keywords/>
  <dc:description/>
  <cp:lastModifiedBy>Elisabetta</cp:lastModifiedBy>
  <cp:revision>2</cp:revision>
  <dcterms:created xsi:type="dcterms:W3CDTF">2021-07-13T09:22:00Z</dcterms:created>
  <dcterms:modified xsi:type="dcterms:W3CDTF">2021-07-15T15:13:00Z</dcterms:modified>
</cp:coreProperties>
</file>